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B3557" w14:textId="67170135" w:rsidR="00A839F5" w:rsidRPr="00595CD7" w:rsidRDefault="00595CD7" w:rsidP="00A839F5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95CD7"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="00945D46">
        <w:rPr>
          <w:rFonts w:ascii="Times New Roman" w:hAnsi="Times New Roman" w:cs="Times New Roman"/>
          <w:b/>
          <w:sz w:val="36"/>
          <w:szCs w:val="36"/>
        </w:rPr>
        <w:t xml:space="preserve"> (S1 File)</w:t>
      </w:r>
    </w:p>
    <w:p w14:paraId="6BBA1648" w14:textId="77777777" w:rsidR="00A839F5" w:rsidRPr="007414D6" w:rsidRDefault="00A839F5" w:rsidP="00A839F5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CF5B387" w14:textId="7C4B57D2" w:rsidR="00A839F5" w:rsidRPr="007414D6" w:rsidRDefault="00A839F5" w:rsidP="00A839F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414D6">
        <w:rPr>
          <w:rFonts w:ascii="Times New Roman" w:hAnsi="Times New Roman" w:cs="Times New Roman"/>
          <w:b/>
          <w:sz w:val="28"/>
          <w:szCs w:val="28"/>
        </w:rPr>
        <w:t xml:space="preserve">Metabolite Profiling of Obesity </w:t>
      </w:r>
      <w:r w:rsidR="00D23E18">
        <w:rPr>
          <w:rFonts w:ascii="Times New Roman" w:hAnsi="Times New Roman" w:cs="Times New Roman"/>
          <w:b/>
          <w:sz w:val="28"/>
          <w:szCs w:val="28"/>
        </w:rPr>
        <w:t>in the Framingham Heart Study Reveal</w:t>
      </w:r>
      <w:r w:rsidRPr="007414D6">
        <w:rPr>
          <w:rFonts w:ascii="Times New Roman" w:hAnsi="Times New Roman" w:cs="Times New Roman"/>
          <w:b/>
          <w:sz w:val="28"/>
          <w:szCs w:val="28"/>
        </w:rPr>
        <w:t xml:space="preserve"> Distinct </w:t>
      </w:r>
      <w:proofErr w:type="spellStart"/>
      <w:r w:rsidR="00D23E18">
        <w:rPr>
          <w:rFonts w:ascii="Times New Roman" w:hAnsi="Times New Roman" w:cs="Times New Roman"/>
          <w:b/>
          <w:sz w:val="28"/>
          <w:szCs w:val="28"/>
        </w:rPr>
        <w:t>Cardiometabolic</w:t>
      </w:r>
      <w:proofErr w:type="spellEnd"/>
      <w:r w:rsidR="00D23E18">
        <w:rPr>
          <w:rFonts w:ascii="Times New Roman" w:hAnsi="Times New Roman" w:cs="Times New Roman"/>
          <w:b/>
          <w:sz w:val="28"/>
          <w:szCs w:val="28"/>
        </w:rPr>
        <w:t xml:space="preserve"> Phenotypes</w:t>
      </w:r>
    </w:p>
    <w:p w14:paraId="2776D67D" w14:textId="77777777" w:rsidR="00595CD7" w:rsidRDefault="00595CD7" w:rsidP="00595CD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0F48E9" w14:textId="77777777" w:rsidR="00595CD7" w:rsidRDefault="00595CD7" w:rsidP="00595CD7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66CE1C6" w14:textId="71A1ED06" w:rsidR="00595CD7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ntents</w:t>
      </w:r>
    </w:p>
    <w:p w14:paraId="293DCA2F" w14:textId="7D31A8CE" w:rsidR="00595CD7" w:rsidRPr="00BD6D0B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 w:rsidRPr="00BD6D0B">
        <w:rPr>
          <w:rFonts w:ascii="Times New Roman" w:hAnsi="Times New Roman" w:cs="Times New Roman"/>
          <w:b/>
        </w:rPr>
        <w:t>Methods. Supplemental Methods</w:t>
      </w:r>
    </w:p>
    <w:p w14:paraId="42824796" w14:textId="4A25DC11" w:rsidR="00595CD7" w:rsidRPr="00BD6D0B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 w:rsidRPr="00BD6D0B">
        <w:rPr>
          <w:rFonts w:ascii="Times New Roman" w:hAnsi="Times New Roman" w:cs="Times New Roman"/>
          <w:b/>
        </w:rPr>
        <w:t>Table</w:t>
      </w:r>
      <w:r w:rsidR="00945D46">
        <w:rPr>
          <w:rFonts w:ascii="Times New Roman" w:hAnsi="Times New Roman" w:cs="Times New Roman"/>
          <w:b/>
        </w:rPr>
        <w:t xml:space="preserve"> A</w:t>
      </w:r>
      <w:r w:rsidRPr="00BD6D0B">
        <w:rPr>
          <w:rFonts w:ascii="Times New Roman" w:hAnsi="Times New Roman" w:cs="Times New Roman"/>
          <w:b/>
        </w:rPr>
        <w:t>. Metabolites assayed and descriptions.</w:t>
      </w:r>
    </w:p>
    <w:p w14:paraId="1788B59F" w14:textId="71F8A590" w:rsidR="00595CD7" w:rsidRPr="00BD6D0B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 w:rsidRPr="00BD6D0B">
        <w:rPr>
          <w:rFonts w:ascii="Times New Roman" w:hAnsi="Times New Roman" w:cs="Times New Roman"/>
          <w:b/>
        </w:rPr>
        <w:t>Table</w:t>
      </w:r>
      <w:r w:rsidR="00945D46">
        <w:rPr>
          <w:rFonts w:ascii="Times New Roman" w:hAnsi="Times New Roman" w:cs="Times New Roman"/>
          <w:b/>
        </w:rPr>
        <w:t xml:space="preserve"> B</w:t>
      </w:r>
      <w:r w:rsidRPr="00BD6D0B">
        <w:rPr>
          <w:rFonts w:ascii="Times New Roman" w:hAnsi="Times New Roman" w:cs="Times New Roman"/>
          <w:b/>
        </w:rPr>
        <w:t>.  Correlation of metabolic traits across examinations</w:t>
      </w:r>
    </w:p>
    <w:p w14:paraId="72AC3FFE" w14:textId="41626E52" w:rsidR="00595CD7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 w:rsidRPr="00BD6D0B">
        <w:rPr>
          <w:rFonts w:ascii="Times New Roman" w:hAnsi="Times New Roman" w:cs="Times New Roman"/>
          <w:b/>
        </w:rPr>
        <w:t>Table</w:t>
      </w:r>
      <w:r w:rsidR="00945D46">
        <w:rPr>
          <w:rFonts w:ascii="Times New Roman" w:hAnsi="Times New Roman" w:cs="Times New Roman"/>
          <w:b/>
        </w:rPr>
        <w:t xml:space="preserve"> C</w:t>
      </w:r>
      <w:r w:rsidRPr="00BD6D0B">
        <w:rPr>
          <w:rFonts w:ascii="Times New Roman" w:hAnsi="Times New Roman" w:cs="Times New Roman"/>
          <w:b/>
        </w:rPr>
        <w:t xml:space="preserve">. Association of non-lipid metabolites and HOMA-IR in obese and non-obese individuals. </w:t>
      </w:r>
    </w:p>
    <w:p w14:paraId="551FEC0F" w14:textId="42FF7B43" w:rsidR="00595CD7" w:rsidRPr="00BD6D0B" w:rsidRDefault="00595CD7" w:rsidP="00595CD7">
      <w:pPr>
        <w:spacing w:line="480" w:lineRule="auto"/>
        <w:rPr>
          <w:rFonts w:ascii="Times New Roman" w:hAnsi="Times New Roman" w:cs="Times New Roman"/>
          <w:b/>
        </w:rPr>
      </w:pPr>
      <w:r w:rsidRPr="00BD6D0B">
        <w:rPr>
          <w:rFonts w:ascii="Times New Roman" w:hAnsi="Times New Roman" w:cs="Times New Roman"/>
          <w:b/>
        </w:rPr>
        <w:t>Table</w:t>
      </w:r>
      <w:r w:rsidR="00945D46">
        <w:rPr>
          <w:rFonts w:ascii="Times New Roman" w:hAnsi="Times New Roman" w:cs="Times New Roman"/>
          <w:b/>
        </w:rPr>
        <w:t xml:space="preserve"> D</w:t>
      </w:r>
      <w:r w:rsidRPr="00BD6D0B">
        <w:rPr>
          <w:rFonts w:ascii="Times New Roman" w:hAnsi="Times New Roman" w:cs="Times New Roman"/>
          <w:b/>
        </w:rPr>
        <w:t>. Association of lipid metabolites and HOMA-IR in obese and non-obese individuals.</w:t>
      </w:r>
    </w:p>
    <w:p w14:paraId="4EFF0A5F" w14:textId="77777777" w:rsidR="00595CD7" w:rsidRPr="009D3FBF" w:rsidRDefault="00595CD7">
      <w:pPr>
        <w:rPr>
          <w:rFonts w:ascii="Times New Roman" w:hAnsi="Times New Roman" w:cs="Times New Roman"/>
          <w:sz w:val="22"/>
          <w:szCs w:val="22"/>
        </w:rPr>
      </w:pPr>
    </w:p>
    <w:p w14:paraId="1506942F" w14:textId="77777777" w:rsidR="00595CD7" w:rsidRDefault="00595CD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3A12C09B" w14:textId="77CC7D81" w:rsidR="00F84C86" w:rsidRDefault="00595CD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Methods</w:t>
      </w:r>
    </w:p>
    <w:p w14:paraId="760B4B4E" w14:textId="77777777" w:rsidR="00F84C86" w:rsidRDefault="00F84C8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Metabolite profiling</w:t>
      </w:r>
    </w:p>
    <w:p w14:paraId="77976271" w14:textId="39D3F8A7" w:rsidR="00F84C86" w:rsidRDefault="00F84C86" w:rsidP="005B72D7">
      <w:pPr>
        <w:ind w:firstLine="720"/>
        <w:rPr>
          <w:rFonts w:ascii="Times New Roman" w:hAnsi="Times New Roman" w:cs="Times New Roman"/>
          <w:b/>
          <w:sz w:val="22"/>
          <w:szCs w:val="22"/>
        </w:rPr>
      </w:pPr>
      <w:r w:rsidRPr="006637F1">
        <w:rPr>
          <w:rFonts w:ascii="Times New Roman" w:hAnsi="Times New Roman" w:cs="Times New Roman"/>
          <w:color w:val="000000"/>
        </w:rPr>
        <w:t>Baseline plasma samples were collected in EDTA after an overnight fast, immediately processed, and stored at -80</w:t>
      </w:r>
      <w:r>
        <w:rPr>
          <w:rFonts w:ascii="Times New Roman" w:hAnsi="Times New Roman" w:cs="Times New Roman"/>
        </w:rPr>
        <w:t xml:space="preserve">°C until assayed. </w:t>
      </w:r>
      <w:r w:rsidRPr="006637F1">
        <w:rPr>
          <w:rFonts w:ascii="Times New Roman" w:hAnsi="Times New Roman" w:cs="Times New Roman"/>
        </w:rPr>
        <w:t xml:space="preserve">Targeted metabolite profiling was performed using liquid chromatography </w:t>
      </w:r>
      <w:r>
        <w:rPr>
          <w:rFonts w:ascii="Times New Roman" w:hAnsi="Times New Roman" w:cs="Times New Roman"/>
        </w:rPr>
        <w:t xml:space="preserve">with tandem mass spectrometry. </w:t>
      </w:r>
      <w:r w:rsidRPr="006637F1">
        <w:rPr>
          <w:rFonts w:ascii="Times New Roman" w:hAnsi="Times New Roman" w:cs="Times New Roman"/>
        </w:rPr>
        <w:t xml:space="preserve">In brief, positively charged polar metabolites (including amino acids and derivatives, urea cycle intermediates, and nucleotides) were profiled beginning with 10 </w:t>
      </w:r>
      <w:proofErr w:type="spellStart"/>
      <w:r w:rsidRPr="006637F1">
        <w:rPr>
          <w:rFonts w:ascii="Times New Roman" w:hAnsi="Times New Roman" w:cs="Times New Roman"/>
        </w:rPr>
        <w:t>μL</w:t>
      </w:r>
      <w:proofErr w:type="spellEnd"/>
      <w:r w:rsidRPr="006637F1">
        <w:rPr>
          <w:rFonts w:ascii="Times New Roman" w:hAnsi="Times New Roman" w:cs="Times New Roman"/>
        </w:rPr>
        <w:t xml:space="preserve"> of EDTA plasma, extracted with acetonitrile and methanol and separated by hydrophilic interaction liquid chromatography </w:t>
      </w:r>
      <w:r w:rsidRPr="006637F1">
        <w:rPr>
          <w:rFonts w:ascii="Times New Roman" w:hAnsi="Times New Roman" w:cs="Times New Roman"/>
        </w:rPr>
        <w:fldChar w:fldCharType="begin"/>
      </w:r>
      <w:r w:rsidR="001447D2">
        <w:rPr>
          <w:rFonts w:ascii="Times New Roman" w:hAnsi="Times New Roman" w:cs="Times New Roman"/>
        </w:rPr>
        <w:instrText xml:space="preserve"> ADDIN EN.CITE &lt;EndNote&gt;&lt;Cite&gt;&lt;Author&gt;Wang&lt;/Author&gt;&lt;Year&gt;2011&lt;/Year&gt;&lt;RecNum&gt;46&lt;/RecNum&gt;&lt;DisplayText&gt;[1]&lt;/DisplayText&gt;&lt;record&gt;&lt;rec-number&gt;46&lt;/rec-number&gt;&lt;foreign-keys&gt;&lt;key app="EN" db-id="5fzdfvd0ir5sxaewvpb5repzwzz205x5xd2p"&gt;46&lt;/key&gt;&lt;/foreign-keys&gt;&lt;ref-type name="Journal Article"&gt;17&lt;/ref-type&gt;&lt;contributors&gt;&lt;authors&gt;&lt;author&gt;Wang, T. J.&lt;/author&gt;&lt;author&gt;Larson, M. G.&lt;/author&gt;&lt;author&gt;Vasan, R. S.&lt;/author&gt;&lt;author&gt;Cheng, S.&lt;/author&gt;&lt;author&gt;Rhee, E. P.&lt;/author&gt;&lt;author&gt;McCabe, E.&lt;/author&gt;&lt;author&gt;Lewis, G. D.&lt;/author&gt;&lt;author&gt;Fox, C. S.&lt;/author&gt;&lt;author&gt;Jacques, P. F.&lt;/author&gt;&lt;author&gt;Fernandez, C.&lt;/author&gt;&lt;author&gt;O&amp;apos;Donnell, C. J.&lt;/author&gt;&lt;author&gt;Carr, S. A.&lt;/author&gt;&lt;author&gt;Mootha, V. K.&lt;/author&gt;&lt;author&gt;Florez, J. C.&lt;/author&gt;&lt;author&gt;Souza, A.&lt;/author&gt;&lt;author&gt;Melander, O.&lt;/author&gt;&lt;author&gt;Clish, C. B.&lt;/author&gt;&lt;author&gt;Gerszten, R. E.&lt;/author&gt;&lt;/authors&gt;&lt;/contributors&gt;&lt;auth-address&gt;1] Cardiovascular Research Center, Massachusetts General Hospital, Harvard Medical School, Boston, Massachusetts, USA. [2] Cardiology Division, Massachusetts General Hospital, Harvard Medical School, Boston, Massachusetts, USA. [3] Framingham Heart Study of the National Heart, Lung, and Blood Institute and Boston University School of Medicine, Framingham, Massachusetts, USA.&lt;/auth-address&gt;&lt;titles&gt;&lt;title&gt;Metabolite profiles and the risk of developing diabetes&lt;/title&gt;&lt;secondary-title&gt;Nat Med&lt;/secondary-title&gt;&lt;/titles&gt;&lt;periodical&gt;&lt;full-title&gt;Nat Med&lt;/full-title&gt;&lt;/periodical&gt;&lt;pages&gt;448-53&lt;/pages&gt;&lt;volume&gt;17&lt;/volume&gt;&lt;number&gt;4&lt;/number&gt;&lt;edition&gt;2011/03/23&lt;/edition&gt;&lt;dates&gt;&lt;year&gt;2011&lt;/year&gt;&lt;pub-dates&gt;&lt;date&gt;Apr&lt;/date&gt;&lt;/pub-dates&gt;&lt;/dates&gt;&lt;isbn&gt;1546-170X (Electronic)&amp;#xD;1078-8956 (Linking)&lt;/isbn&gt;&lt;accession-num&gt;21423183&lt;/accession-num&gt;&lt;urls&gt;&lt;related-urls&gt;&lt;url&gt;http://www.ncbi.nlm.nih.gov/entrez/query.fcgi?cmd=Retrieve&amp;amp;db=PubMed&amp;amp;dopt=Citation&amp;amp;list_uids=21423183&lt;/url&gt;&lt;/related-urls&gt;&lt;/urls&gt;&lt;electronic-resource-num&gt;nm.2307 [pii]&amp;#xD;10.1038/nm.2307&lt;/electronic-resource-num&gt;&lt;language&gt;eng&lt;/language&gt;&lt;/record&gt;&lt;/Cite&gt;&lt;/EndNote&gt;</w:instrText>
      </w:r>
      <w:r w:rsidRPr="006637F1">
        <w:rPr>
          <w:rFonts w:ascii="Times New Roman" w:hAnsi="Times New Roman" w:cs="Times New Roman"/>
        </w:rPr>
        <w:fldChar w:fldCharType="separate"/>
      </w:r>
      <w:r w:rsidR="001447D2">
        <w:rPr>
          <w:rFonts w:ascii="Times New Roman" w:hAnsi="Times New Roman" w:cs="Times New Roman"/>
          <w:noProof/>
        </w:rPr>
        <w:t>[1]</w:t>
      </w:r>
      <w:r w:rsidRPr="006637F1">
        <w:rPr>
          <w:rFonts w:ascii="Times New Roman" w:hAnsi="Times New Roman" w:cs="Times New Roman"/>
        </w:rPr>
        <w:fldChar w:fldCharType="end"/>
      </w:r>
      <w:r w:rsidRPr="006637F1">
        <w:rPr>
          <w:rFonts w:ascii="Times New Roman" w:hAnsi="Times New Roman" w:cs="Times New Roman"/>
        </w:rPr>
        <w:t>. Lipid metabolites (</w:t>
      </w:r>
      <w:proofErr w:type="spellStart"/>
      <w:r w:rsidRPr="006637F1">
        <w:rPr>
          <w:rFonts w:ascii="Times New Roman" w:hAnsi="Times New Roman" w:cs="Times New Roman"/>
        </w:rPr>
        <w:t>lysophosphatidylcholines</w:t>
      </w:r>
      <w:proofErr w:type="spellEnd"/>
      <w:r w:rsidRPr="006637F1">
        <w:rPr>
          <w:rFonts w:ascii="Times New Roman" w:hAnsi="Times New Roman" w:cs="Times New Roman"/>
        </w:rPr>
        <w:t xml:space="preserve">, LPCs; </w:t>
      </w:r>
      <w:proofErr w:type="spellStart"/>
      <w:r w:rsidRPr="006637F1">
        <w:rPr>
          <w:rFonts w:ascii="Times New Roman" w:hAnsi="Times New Roman" w:cs="Times New Roman"/>
        </w:rPr>
        <w:t>lysophosphatidylethanolamines</w:t>
      </w:r>
      <w:proofErr w:type="spellEnd"/>
      <w:r w:rsidRPr="006637F1">
        <w:rPr>
          <w:rFonts w:ascii="Times New Roman" w:hAnsi="Times New Roman" w:cs="Times New Roman"/>
        </w:rPr>
        <w:t xml:space="preserve">, LPEs; </w:t>
      </w:r>
      <w:proofErr w:type="spellStart"/>
      <w:r w:rsidRPr="006637F1">
        <w:rPr>
          <w:rFonts w:ascii="Times New Roman" w:hAnsi="Times New Roman" w:cs="Times New Roman"/>
        </w:rPr>
        <w:t>phosphatidylcholines</w:t>
      </w:r>
      <w:proofErr w:type="spellEnd"/>
      <w:r w:rsidRPr="006637F1">
        <w:rPr>
          <w:rFonts w:ascii="Times New Roman" w:hAnsi="Times New Roman" w:cs="Times New Roman"/>
        </w:rPr>
        <w:t xml:space="preserve">, PCs; </w:t>
      </w:r>
      <w:proofErr w:type="spellStart"/>
      <w:r w:rsidRPr="006637F1">
        <w:rPr>
          <w:rFonts w:ascii="Times New Roman" w:hAnsi="Times New Roman" w:cs="Times New Roman"/>
        </w:rPr>
        <w:t>sphingomyelins</w:t>
      </w:r>
      <w:proofErr w:type="spellEnd"/>
      <w:r w:rsidRPr="006637F1">
        <w:rPr>
          <w:rFonts w:ascii="Times New Roman" w:hAnsi="Times New Roman" w:cs="Times New Roman"/>
        </w:rPr>
        <w:t xml:space="preserve">, SMs; cholesterol esters, CEs; </w:t>
      </w:r>
      <w:proofErr w:type="spellStart"/>
      <w:r w:rsidRPr="006637F1">
        <w:rPr>
          <w:rFonts w:ascii="Times New Roman" w:hAnsi="Times New Roman" w:cs="Times New Roman"/>
        </w:rPr>
        <w:t>diacylglycerols</w:t>
      </w:r>
      <w:proofErr w:type="spellEnd"/>
      <w:r w:rsidRPr="006637F1">
        <w:rPr>
          <w:rFonts w:ascii="Times New Roman" w:hAnsi="Times New Roman" w:cs="Times New Roman"/>
        </w:rPr>
        <w:t xml:space="preserve">, DAGs; and </w:t>
      </w:r>
      <w:proofErr w:type="spellStart"/>
      <w:r w:rsidRPr="006637F1">
        <w:rPr>
          <w:rFonts w:ascii="Times New Roman" w:hAnsi="Times New Roman" w:cs="Times New Roman"/>
        </w:rPr>
        <w:t>triacylglycerols</w:t>
      </w:r>
      <w:proofErr w:type="spellEnd"/>
      <w:r w:rsidRPr="006637F1">
        <w:rPr>
          <w:rFonts w:ascii="Times New Roman" w:hAnsi="Times New Roman" w:cs="Times New Roman"/>
        </w:rPr>
        <w:t xml:space="preserve">, TAGs) were profiled using 10 </w:t>
      </w:r>
      <w:proofErr w:type="spellStart"/>
      <w:r w:rsidRPr="006637F1">
        <w:rPr>
          <w:rFonts w:ascii="Times New Roman" w:hAnsi="Times New Roman" w:cs="Times New Roman"/>
        </w:rPr>
        <w:t>μL</w:t>
      </w:r>
      <w:proofErr w:type="spellEnd"/>
      <w:r w:rsidRPr="006637F1">
        <w:rPr>
          <w:rFonts w:ascii="Times New Roman" w:hAnsi="Times New Roman" w:cs="Times New Roman"/>
        </w:rPr>
        <w:t xml:space="preserve"> of plasma separated by reversed phase chromatography after isopropanol extraction </w:t>
      </w:r>
      <w:r w:rsidRPr="006637F1">
        <w:rPr>
          <w:rFonts w:ascii="Times New Roman" w:hAnsi="Times New Roman" w:cs="Times New Roman"/>
        </w:rPr>
        <w:fldChar w:fldCharType="begin">
          <w:fldData xml:space="preserve">PEVuZE5vdGU+PENpdGU+PEF1dGhvcj5SaGVlPC9BdXRob3I+PFJlY051bT4xOTg8L1JlY051bT48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</w:fldData>
        </w:fldChar>
      </w:r>
      <w:r w:rsidR="001447D2">
        <w:rPr>
          <w:rFonts w:ascii="Times New Roman" w:hAnsi="Times New Roman" w:cs="Times New Roman"/>
        </w:rPr>
        <w:instrText xml:space="preserve"> ADDIN EN.CITE </w:instrText>
      </w:r>
      <w:r w:rsidR="001447D2">
        <w:rPr>
          <w:rFonts w:ascii="Times New Roman" w:hAnsi="Times New Roman" w:cs="Times New Roman"/>
        </w:rPr>
        <w:fldChar w:fldCharType="begin">
          <w:fldData xml:space="preserve">PEVuZE5vdGU+PENpdGU+PEF1dGhvcj5SaGVlPC9BdXRob3I+PFJlY051bT4xOTg8L1JlY051bT48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</w:fldData>
        </w:fldChar>
      </w:r>
      <w:r w:rsidR="001447D2">
        <w:rPr>
          <w:rFonts w:ascii="Times New Roman" w:hAnsi="Times New Roman" w:cs="Times New Roman"/>
        </w:rPr>
        <w:instrText xml:space="preserve"> ADDIN EN.CITE.DATA </w:instrText>
      </w:r>
      <w:r w:rsidR="001447D2">
        <w:rPr>
          <w:rFonts w:ascii="Times New Roman" w:hAnsi="Times New Roman" w:cs="Times New Roman"/>
        </w:rPr>
      </w:r>
      <w:r w:rsidR="001447D2">
        <w:rPr>
          <w:rFonts w:ascii="Times New Roman" w:hAnsi="Times New Roman" w:cs="Times New Roman"/>
        </w:rPr>
        <w:fldChar w:fldCharType="end"/>
      </w:r>
      <w:r w:rsidRPr="006637F1">
        <w:rPr>
          <w:rFonts w:ascii="Times New Roman" w:hAnsi="Times New Roman" w:cs="Times New Roman"/>
        </w:rPr>
      </w:r>
      <w:r w:rsidRPr="006637F1">
        <w:rPr>
          <w:rFonts w:ascii="Times New Roman" w:hAnsi="Times New Roman" w:cs="Times New Roman"/>
        </w:rPr>
        <w:fldChar w:fldCharType="separate"/>
      </w:r>
      <w:r w:rsidR="001447D2">
        <w:rPr>
          <w:rFonts w:ascii="Times New Roman" w:hAnsi="Times New Roman" w:cs="Times New Roman"/>
          <w:noProof/>
        </w:rPr>
        <w:t>[2]</w:t>
      </w:r>
      <w:r w:rsidRPr="006637F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6637F1">
        <w:rPr>
          <w:rFonts w:ascii="Times New Roman" w:hAnsi="Times New Roman" w:cs="Times New Roman"/>
        </w:rPr>
        <w:t xml:space="preserve"> Nomenclature for lipid </w:t>
      </w:r>
      <w:proofErr w:type="spellStart"/>
      <w:r w:rsidRPr="006637F1">
        <w:rPr>
          <w:rFonts w:ascii="Times New Roman" w:hAnsi="Times New Roman" w:cs="Times New Roman"/>
        </w:rPr>
        <w:t>analytes</w:t>
      </w:r>
      <w:proofErr w:type="spellEnd"/>
      <w:r w:rsidRPr="006637F1">
        <w:rPr>
          <w:rFonts w:ascii="Times New Roman" w:hAnsi="Times New Roman" w:cs="Times New Roman"/>
        </w:rPr>
        <w:t xml:space="preserve"> entailed an initial number, denoting the total number of carbons in the lipid acyl chain, and a second number following the colon, denoting th</w:t>
      </w:r>
      <w:r>
        <w:rPr>
          <w:rFonts w:ascii="Times New Roman" w:hAnsi="Times New Roman" w:cs="Times New Roman"/>
        </w:rPr>
        <w:t>e total number of double bonds.</w:t>
      </w:r>
      <w:r w:rsidRPr="006637F1">
        <w:rPr>
          <w:rFonts w:ascii="Times New Roman" w:hAnsi="Times New Roman" w:cs="Times New Roman"/>
        </w:rPr>
        <w:t xml:space="preserve"> For negatively charged polar metabolites (organic acids, sugars, and bile acids), 30 </w:t>
      </w:r>
      <w:proofErr w:type="spellStart"/>
      <w:r w:rsidRPr="006637F1">
        <w:rPr>
          <w:rFonts w:ascii="Times New Roman" w:hAnsi="Times New Roman" w:cs="Times New Roman"/>
        </w:rPr>
        <w:t>μL</w:t>
      </w:r>
      <w:proofErr w:type="spellEnd"/>
      <w:r w:rsidRPr="006637F1">
        <w:rPr>
          <w:rFonts w:ascii="Times New Roman" w:hAnsi="Times New Roman" w:cs="Times New Roman"/>
        </w:rPr>
        <w:t xml:space="preserve"> of plasma were extracted using four volumes of methanol and water following by chromatography using </w:t>
      </w:r>
      <w:proofErr w:type="spellStart"/>
      <w:r w:rsidRPr="006637F1">
        <w:rPr>
          <w:rFonts w:ascii="Times New Roman" w:hAnsi="Times New Roman" w:cs="Times New Roman"/>
        </w:rPr>
        <w:t>aLuna</w:t>
      </w:r>
      <w:proofErr w:type="spellEnd"/>
      <w:r w:rsidRPr="006637F1">
        <w:rPr>
          <w:rFonts w:ascii="Times New Roman" w:hAnsi="Times New Roman" w:cs="Times New Roman"/>
        </w:rPr>
        <w:t xml:space="preserve"> NH</w:t>
      </w:r>
      <w:r w:rsidRPr="006637F1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lumn (</w:t>
      </w:r>
      <w:proofErr w:type="spellStart"/>
      <w:r>
        <w:rPr>
          <w:rFonts w:ascii="Times New Roman" w:hAnsi="Times New Roman" w:cs="Times New Roman"/>
        </w:rPr>
        <w:t>Phenomenex</w:t>
      </w:r>
      <w:proofErr w:type="spellEnd"/>
      <w:r>
        <w:rPr>
          <w:rFonts w:ascii="Times New Roman" w:hAnsi="Times New Roman" w:cs="Times New Roman"/>
        </w:rPr>
        <w:t xml:space="preserve">). </w:t>
      </w:r>
      <w:r w:rsidRPr="006637F1">
        <w:rPr>
          <w:rFonts w:ascii="Times New Roman" w:hAnsi="Times New Roman" w:cs="Times New Roman"/>
        </w:rPr>
        <w:t xml:space="preserve">Mass spectrometry data were acquired using a 4000 or 5500 QTRAP triple </w:t>
      </w:r>
      <w:proofErr w:type="spellStart"/>
      <w:r w:rsidRPr="006637F1">
        <w:rPr>
          <w:rFonts w:ascii="Times New Roman" w:hAnsi="Times New Roman" w:cs="Times New Roman"/>
        </w:rPr>
        <w:t>quadrupole</w:t>
      </w:r>
      <w:proofErr w:type="spellEnd"/>
      <w:r w:rsidRPr="006637F1">
        <w:rPr>
          <w:rFonts w:ascii="Times New Roman" w:hAnsi="Times New Roman" w:cs="Times New Roman"/>
        </w:rPr>
        <w:t xml:space="preserve"> mass spectrometer (AB SCIEX) using ESI, multiple </w:t>
      </w:r>
      <w:proofErr w:type="gramStart"/>
      <w:r w:rsidRPr="006637F1">
        <w:rPr>
          <w:rFonts w:ascii="Times New Roman" w:hAnsi="Times New Roman" w:cs="Times New Roman"/>
        </w:rPr>
        <w:t>reac</w:t>
      </w:r>
      <w:r>
        <w:rPr>
          <w:rFonts w:ascii="Times New Roman" w:hAnsi="Times New Roman" w:cs="Times New Roman"/>
        </w:rPr>
        <w:t>tion</w:t>
      </w:r>
      <w:proofErr w:type="gramEnd"/>
      <w:r>
        <w:rPr>
          <w:rFonts w:ascii="Times New Roman" w:hAnsi="Times New Roman" w:cs="Times New Roman"/>
        </w:rPr>
        <w:t xml:space="preserve"> monitoring, and Q1 scans. </w:t>
      </w:r>
      <w:r w:rsidRPr="006637F1">
        <w:rPr>
          <w:rFonts w:ascii="Times New Roman" w:hAnsi="Times New Roman" w:cs="Times New Roman"/>
        </w:rPr>
        <w:t>In order to standardize measurements, a pooled plasma sample was run for every 20 participant samples, and experimental data were indexed to the nearest pooled plasma.</w:t>
      </w:r>
    </w:p>
    <w:p w14:paraId="68AB2292" w14:textId="77777777" w:rsidR="00F84C86" w:rsidRDefault="00F84C8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8BD56EA" w14:textId="0D5A62E4" w:rsidR="00A839F5" w:rsidRPr="009D3FBF" w:rsidRDefault="005B72D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945D46">
        <w:rPr>
          <w:rFonts w:ascii="Times New Roman" w:hAnsi="Times New Roman" w:cs="Times New Roman"/>
          <w:b/>
          <w:sz w:val="22"/>
          <w:szCs w:val="22"/>
        </w:rPr>
        <w:t xml:space="preserve"> A</w:t>
      </w:r>
      <w:r w:rsidR="00A839F5" w:rsidRPr="009D3FBF">
        <w:rPr>
          <w:rFonts w:ascii="Times New Roman" w:hAnsi="Times New Roman" w:cs="Times New Roman"/>
          <w:b/>
          <w:sz w:val="22"/>
          <w:szCs w:val="22"/>
        </w:rPr>
        <w:t xml:space="preserve">. Metabolites assayed and descrip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340"/>
        <w:gridCol w:w="2610"/>
        <w:gridCol w:w="2538"/>
      </w:tblGrid>
      <w:tr w:rsidR="008E4714" w:rsidRPr="009D3FBF" w14:paraId="581D6482" w14:textId="77777777" w:rsidTr="008E4714">
        <w:tc>
          <w:tcPr>
            <w:tcW w:w="2088" w:type="dxa"/>
          </w:tcPr>
          <w:p w14:paraId="14B949FA" w14:textId="173B67F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2340" w:type="dxa"/>
          </w:tcPr>
          <w:p w14:paraId="2357ADF3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</w:tcPr>
          <w:p w14:paraId="75B90A9B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</w:tcPr>
          <w:p w14:paraId="56D8D983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E4714" w:rsidRPr="009D3FBF" w14:paraId="49A8A7A8" w14:textId="77777777" w:rsidTr="008E4714">
        <w:tc>
          <w:tcPr>
            <w:tcW w:w="2088" w:type="dxa"/>
            <w:tcBorders>
              <w:bottom w:val="single" w:sz="4" w:space="0" w:color="auto"/>
            </w:tcBorders>
          </w:tcPr>
          <w:p w14:paraId="7AA5BAF8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302C3F0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C23B42A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60C39143" w14:textId="60D4DD18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E4714" w:rsidRPr="009D3FBF" w14:paraId="0C228C87" w14:textId="77777777" w:rsidTr="008E4714"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14:paraId="6634BC95" w14:textId="325743D0" w:rsidR="006D5C1C" w:rsidRPr="009D3FBF" w:rsidRDefault="006D5C1C" w:rsidP="005105C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lar, positive charg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10339731" w14:textId="5FB0DF96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hydroxyanthranilic acid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263BFE55" w14:textId="71081812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6698B9F3" w14:textId="3249553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nithine</w:t>
            </w:r>
            <w:proofErr w:type="gramEnd"/>
          </w:p>
        </w:tc>
      </w:tr>
      <w:tr w:rsidR="005105C8" w:rsidRPr="009D3FBF" w14:paraId="1A11CE8D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475C414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4EFED1C" w14:textId="1F7E730F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hydroxyindoleacetic aci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3682DB5" w14:textId="5E906439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eatin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EAE26C3" w14:textId="4255D965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lalanine</w:t>
            </w:r>
            <w:proofErr w:type="gramEnd"/>
          </w:p>
        </w:tc>
      </w:tr>
      <w:tr w:rsidR="005105C8" w:rsidRPr="009D3FBF" w14:paraId="14817EB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82DA42E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A0051F3" w14:textId="5110B9B3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anin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954BDEF" w14:textId="6461B7F2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thylglyc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3072775" w14:textId="7281D20D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line</w:t>
            </w:r>
            <w:proofErr w:type="spellEnd"/>
            <w:proofErr w:type="gramEnd"/>
          </w:p>
        </w:tc>
      </w:tr>
      <w:tr w:rsidR="005105C8" w:rsidRPr="009D3FBF" w14:paraId="410378B8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6E7B3DC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1EBD64A" w14:textId="09B0EB29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lantoin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F88A6C8" w14:textId="13DAA592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mma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isobutyric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8730E97" w14:textId="79643F2B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ylhomocysteine</w:t>
            </w:r>
            <w:proofErr w:type="spellEnd"/>
          </w:p>
        </w:tc>
      </w:tr>
      <w:tr w:rsidR="005105C8" w:rsidRPr="009D3FBF" w14:paraId="3713FFB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D3AF7B8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A3E359F" w14:textId="633A4348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isobutyr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F9BDE31" w14:textId="460E7FA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at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9A7D7F0" w14:textId="15D85DF8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ine</w:t>
            </w:r>
            <w:proofErr w:type="gramEnd"/>
          </w:p>
        </w:tc>
      </w:tr>
      <w:tr w:rsidR="005105C8" w:rsidRPr="009D3FBF" w14:paraId="1E35069F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546985B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04F925B" w14:textId="4D34149F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hranil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7AE88D9" w14:textId="3544B4B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min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DC4B3DE" w14:textId="2899A4A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otonin</w:t>
            </w:r>
            <w:proofErr w:type="gramEnd"/>
          </w:p>
        </w:tc>
      </w:tr>
      <w:tr w:rsidR="005105C8" w:rsidRPr="009D3FBF" w14:paraId="2D575AC7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DC03229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1515205" w14:textId="6207EE14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inin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7C45EDC" w14:textId="27D5920B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choline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377FDFC" w14:textId="294D4413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metr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thyarginine</w:t>
            </w:r>
            <w:proofErr w:type="spellEnd"/>
          </w:p>
        </w:tc>
      </w:tr>
      <w:tr w:rsidR="005105C8" w:rsidRPr="009D3FBF" w14:paraId="7FE1F71B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B4260E8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C8C6B3E" w14:textId="654558B2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ininosuccinat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1FADD87" w14:textId="4750875D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l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01139C5" w14:textId="14395E5A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ine</w:t>
            </w:r>
            <w:proofErr w:type="spellEnd"/>
            <w:proofErr w:type="gramEnd"/>
          </w:p>
        </w:tc>
      </w:tr>
      <w:tr w:rsidR="005105C8" w:rsidRPr="009D3FBF" w14:paraId="74A5AF4B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AD1D506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EE617B9" w14:textId="30687FEE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aragin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5C291E86" w14:textId="7765CCAE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in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084E082" w14:textId="77E5672D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amine</w:t>
            </w:r>
            <w:proofErr w:type="gramEnd"/>
          </w:p>
        </w:tc>
      </w:tr>
      <w:tr w:rsidR="005105C8" w:rsidRPr="009D3FBF" w14:paraId="2AD54227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342C8CF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41E6AB8" w14:textId="34008A14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artat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DF0CD31" w14:textId="176A1D82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sz w:val="22"/>
                <w:szCs w:val="22"/>
              </w:rPr>
              <w:t>histid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9FC9B0E" w14:textId="36B42A4D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reonine</w:t>
            </w:r>
            <w:proofErr w:type="gramEnd"/>
          </w:p>
        </w:tc>
      </w:tr>
      <w:tr w:rsidR="005105C8" w:rsidRPr="009D3FBF" w14:paraId="767CD22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52579261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49786A2" w14:textId="13BDF916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ymmetr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methylarginine</w:t>
            </w:r>
            <w:proofErr w:type="spell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4149DD6" w14:textId="5CFAC616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prol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65F8024B" w14:textId="38C796AD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roxine</w:t>
            </w:r>
            <w:proofErr w:type="spellEnd"/>
            <w:proofErr w:type="gramEnd"/>
          </w:p>
        </w:tc>
      </w:tr>
      <w:tr w:rsidR="005105C8" w:rsidRPr="009D3FBF" w14:paraId="610716CD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D9648DB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975BF9D" w14:textId="7A096FF8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in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544E3DF" w14:textId="1B8E2D3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leucin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EE6A2FA" w14:textId="5BEC485B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iodothyronine</w:t>
            </w:r>
            <w:proofErr w:type="spellEnd"/>
            <w:proofErr w:type="gramEnd"/>
          </w:p>
        </w:tc>
      </w:tr>
      <w:tr w:rsidR="005105C8" w:rsidRPr="009D3FBF" w14:paraId="6A554D67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802A956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927338A" w14:textId="57197906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oylalanin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FF1132A" w14:textId="386A1836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nuren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E7930E3" w14:textId="12A0BF4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methylamine</w:t>
            </w:r>
            <w:proofErr w:type="spellEnd"/>
            <w:proofErr w:type="gramEnd"/>
          </w:p>
        </w:tc>
      </w:tr>
      <w:tr w:rsidR="005105C8" w:rsidRPr="009D3FBF" w14:paraId="160F9857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587598F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483A76E" w14:textId="0744C5CE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itin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9BAF0B1" w14:textId="592F990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cin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3B085F3" w14:textId="3BD6AFB4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yptophan</w:t>
            </w:r>
            <w:proofErr w:type="gramEnd"/>
          </w:p>
        </w:tc>
      </w:tr>
      <w:tr w:rsidR="005105C8" w:rsidRPr="009D3FBF" w14:paraId="26F94CEB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5CDC46C1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9933ED2" w14:textId="74653584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nosin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0DDB68F" w14:textId="120F3B8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in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04B1759A" w14:textId="361F6CF9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rosine</w:t>
            </w:r>
            <w:proofErr w:type="gramEnd"/>
          </w:p>
        </w:tc>
      </w:tr>
      <w:tr w:rsidR="005105C8" w:rsidRPr="009D3FBF" w14:paraId="20B2FF61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508A126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71AF71C" w14:textId="69C3064E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lin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86D1E0" w14:textId="6D6A64AE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</w:t>
            </w:r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F2E5D03" w14:textId="6EA46B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ine</w:t>
            </w:r>
            <w:proofErr w:type="spellEnd"/>
            <w:proofErr w:type="gramEnd"/>
          </w:p>
        </w:tc>
      </w:tr>
      <w:tr w:rsidR="005105C8" w:rsidRPr="009D3FBF" w14:paraId="5CC95F8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DFBE410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368F9A8" w14:textId="79D5DA3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rulline</w:t>
            </w:r>
            <w:proofErr w:type="spellEnd"/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D3E4C37" w14:textId="25A5567B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methyl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rginine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19FEBDF0" w14:textId="34BB9A5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thosine</w:t>
            </w:r>
            <w:proofErr w:type="spellEnd"/>
            <w:proofErr w:type="gramEnd"/>
          </w:p>
        </w:tc>
      </w:tr>
      <w:tr w:rsidR="005105C8" w:rsidRPr="009D3FBF" w14:paraId="53D88C9B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4619DFF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FF71A14" w14:textId="1C206D4F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tinine</w:t>
            </w:r>
            <w:proofErr w:type="gramEnd"/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5B02DF5" w14:textId="6132D21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acinamid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32DFEECA" w14:textId="75B367B1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105C8" w:rsidRPr="009D3FBF" w14:paraId="6A44C867" w14:textId="77777777" w:rsidTr="008E4714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3596EC41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9F23A33" w14:textId="0C965A60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5CAFA665" w14:textId="52459C4C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598F51DF" w14:textId="77777777" w:rsidR="006D5C1C" w:rsidRPr="009D3FBF" w:rsidRDefault="006D5C1C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105C8" w:rsidRPr="009D3FBF" w14:paraId="6A863271" w14:textId="77777777" w:rsidTr="008E4714">
        <w:tc>
          <w:tcPr>
            <w:tcW w:w="2088" w:type="dxa"/>
            <w:tcBorders>
              <w:top w:val="single" w:sz="4" w:space="0" w:color="auto"/>
            </w:tcBorders>
          </w:tcPr>
          <w:p w14:paraId="6BC902F0" w14:textId="7B9C32D6" w:rsidR="005105C8" w:rsidRPr="009D3FBF" w:rsidRDefault="005105C8" w:rsidP="005105C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lar, negative charg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982A421" w14:textId="034D22B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hydroxyglutaric acid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3DF520A" w14:textId="2CDF9CD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uronate</w:t>
            </w:r>
            <w:proofErr w:type="spellEnd"/>
            <w:proofErr w:type="gramEnd"/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95B317B" w14:textId="0499BEC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tothen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44912BF2" w14:textId="77777777" w:rsidTr="008E4714">
        <w:tc>
          <w:tcPr>
            <w:tcW w:w="2088" w:type="dxa"/>
          </w:tcPr>
          <w:p w14:paraId="394A156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250AE1" w14:textId="413A878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-hydroxyphenylacetic acid</w:t>
            </w:r>
          </w:p>
        </w:tc>
        <w:tc>
          <w:tcPr>
            <w:tcW w:w="2610" w:type="dxa"/>
          </w:tcPr>
          <w:p w14:paraId="2A1F457D" w14:textId="1990F06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l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-phosphate</w:t>
            </w:r>
          </w:p>
        </w:tc>
        <w:tc>
          <w:tcPr>
            <w:tcW w:w="2538" w:type="dxa"/>
          </w:tcPr>
          <w:p w14:paraId="0CB98788" w14:textId="19388C7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creatine</w:t>
            </w:r>
            <w:proofErr w:type="gramEnd"/>
          </w:p>
        </w:tc>
      </w:tr>
      <w:tr w:rsidR="005105C8" w:rsidRPr="009D3FBF" w14:paraId="010C852C" w14:textId="77777777" w:rsidTr="008E4714">
        <w:tc>
          <w:tcPr>
            <w:tcW w:w="2088" w:type="dxa"/>
          </w:tcPr>
          <w:p w14:paraId="104FBDF5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3707B7" w14:textId="7D6EEC5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-methyladipic acid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melic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002FDBAA" w14:textId="6862478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cholate</w:t>
            </w:r>
            <w:proofErr w:type="spellEnd"/>
            <w:proofErr w:type="gramEnd"/>
          </w:p>
        </w:tc>
        <w:tc>
          <w:tcPr>
            <w:tcW w:w="2538" w:type="dxa"/>
          </w:tcPr>
          <w:p w14:paraId="470AB69D" w14:textId="2970B51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enolpyruv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34B1A0BF" w14:textId="77777777" w:rsidTr="008E4714">
        <w:tc>
          <w:tcPr>
            <w:tcW w:w="2088" w:type="dxa"/>
          </w:tcPr>
          <w:p w14:paraId="419EAEA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7F9E963A" w14:textId="236E88D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nitate</w:t>
            </w:r>
            <w:proofErr w:type="spellEnd"/>
            <w:proofErr w:type="gramEnd"/>
          </w:p>
        </w:tc>
        <w:tc>
          <w:tcPr>
            <w:tcW w:w="2610" w:type="dxa"/>
          </w:tcPr>
          <w:p w14:paraId="01F6284F" w14:textId="1D5FBA4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deoxycholat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ochenodeoxycholate</w:t>
            </w:r>
            <w:proofErr w:type="spellEnd"/>
          </w:p>
        </w:tc>
        <w:tc>
          <w:tcPr>
            <w:tcW w:w="2538" w:type="dxa"/>
          </w:tcPr>
          <w:p w14:paraId="5B750E47" w14:textId="63DF749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ion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79129CE3" w14:textId="77777777" w:rsidTr="008E4714">
        <w:tc>
          <w:tcPr>
            <w:tcW w:w="2088" w:type="dxa"/>
          </w:tcPr>
          <w:p w14:paraId="1D709FE6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04B2EC3C" w14:textId="6284B76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</w:t>
            </w:r>
            <w:proofErr w:type="gramEnd"/>
          </w:p>
        </w:tc>
        <w:tc>
          <w:tcPr>
            <w:tcW w:w="2610" w:type="dxa"/>
          </w:tcPr>
          <w:p w14:paraId="5F1D7DAE" w14:textId="7C7AD9C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nosin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2538" w:type="dxa"/>
          </w:tcPr>
          <w:p w14:paraId="096B6BC8" w14:textId="0E87B04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idoxate</w:t>
            </w:r>
            <w:proofErr w:type="spellEnd"/>
            <w:proofErr w:type="gramEnd"/>
          </w:p>
        </w:tc>
      </w:tr>
      <w:tr w:rsidR="005105C8" w:rsidRPr="009D3FBF" w14:paraId="4EC7FC83" w14:textId="77777777" w:rsidTr="008E4714">
        <w:tc>
          <w:tcPr>
            <w:tcW w:w="2088" w:type="dxa"/>
          </w:tcPr>
          <w:p w14:paraId="5A19AA5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A9ECBC" w14:textId="187C208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2610" w:type="dxa"/>
          </w:tcPr>
          <w:p w14:paraId="02EBA332" w14:textId="1001EE9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nosin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nophosphate</w:t>
            </w:r>
          </w:p>
        </w:tc>
        <w:tc>
          <w:tcPr>
            <w:tcW w:w="2538" w:type="dxa"/>
          </w:tcPr>
          <w:p w14:paraId="24E05FCD" w14:textId="06823FD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uvate</w:t>
            </w:r>
            <w:proofErr w:type="gramEnd"/>
          </w:p>
        </w:tc>
      </w:tr>
      <w:tr w:rsidR="005105C8" w:rsidRPr="009D3FBF" w14:paraId="5F483464" w14:textId="77777777" w:rsidTr="008E4714">
        <w:tc>
          <w:tcPr>
            <w:tcW w:w="2088" w:type="dxa"/>
          </w:tcPr>
          <w:p w14:paraId="692F118B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C0E72C" w14:textId="6CF9243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enosin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nophosphate</w:t>
            </w:r>
          </w:p>
        </w:tc>
        <w:tc>
          <w:tcPr>
            <w:tcW w:w="2610" w:type="dxa"/>
          </w:tcPr>
          <w:p w14:paraId="7C716F7A" w14:textId="352B6A1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ppur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38" w:type="dxa"/>
          </w:tcPr>
          <w:p w14:paraId="26CE9C20" w14:textId="4DD8608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inolin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784DDD70" w14:textId="77777777" w:rsidTr="008E4714">
        <w:tc>
          <w:tcPr>
            <w:tcW w:w="2088" w:type="dxa"/>
          </w:tcPr>
          <w:p w14:paraId="700EC61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01D1E0BC" w14:textId="2CEF939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ip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6BA73C53" w14:textId="5D915CD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odeoxycholat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sodeoxycholat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enodeoxycholat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oxycholate</w:t>
            </w:r>
            <w:proofErr w:type="spellEnd"/>
          </w:p>
        </w:tc>
        <w:tc>
          <w:tcPr>
            <w:tcW w:w="2538" w:type="dxa"/>
          </w:tcPr>
          <w:p w14:paraId="09C2268E" w14:textId="00FC7FE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-phosphate; ribulose-5-phosphate</w:t>
            </w:r>
          </w:p>
        </w:tc>
      </w:tr>
      <w:tr w:rsidR="005105C8" w:rsidRPr="009D3FBF" w14:paraId="09268FDA" w14:textId="77777777" w:rsidTr="008E4714">
        <w:tc>
          <w:tcPr>
            <w:tcW w:w="2088" w:type="dxa"/>
          </w:tcPr>
          <w:p w14:paraId="5E35194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3618BCD9" w14:textId="7DFE15D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ophosphate</w:t>
            </w:r>
            <w:proofErr w:type="spellEnd"/>
          </w:p>
        </w:tc>
        <w:tc>
          <w:tcPr>
            <w:tcW w:w="2610" w:type="dxa"/>
          </w:tcPr>
          <w:p w14:paraId="6E119FCE" w14:textId="2CA3098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oxanthine</w:t>
            </w:r>
            <w:proofErr w:type="gramEnd"/>
          </w:p>
        </w:tc>
        <w:tc>
          <w:tcPr>
            <w:tcW w:w="2538" w:type="dxa"/>
          </w:tcPr>
          <w:p w14:paraId="352C8CE9" w14:textId="71C283D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cylurate</w:t>
            </w:r>
            <w:proofErr w:type="spellEnd"/>
            <w:proofErr w:type="gramEnd"/>
          </w:p>
        </w:tc>
      </w:tr>
      <w:tr w:rsidR="005105C8" w:rsidRPr="009D3FBF" w14:paraId="7B9392A5" w14:textId="77777777" w:rsidTr="008E4714">
        <w:tc>
          <w:tcPr>
            <w:tcW w:w="2088" w:type="dxa"/>
          </w:tcPr>
          <w:p w14:paraId="2769636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11184682" w14:textId="1798E15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butyric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6B55B101" w14:textId="05B0879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l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-propionate</w:t>
            </w:r>
          </w:p>
        </w:tc>
        <w:tc>
          <w:tcPr>
            <w:tcW w:w="2538" w:type="dxa"/>
          </w:tcPr>
          <w:p w14:paraId="51747404" w14:textId="4E49F78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rbitol</w:t>
            </w:r>
            <w:proofErr w:type="gramEnd"/>
          </w:p>
        </w:tc>
      </w:tr>
      <w:tr w:rsidR="005105C8" w:rsidRPr="009D3FBF" w14:paraId="7F55A50D" w14:textId="77777777" w:rsidTr="008E4714">
        <w:tc>
          <w:tcPr>
            <w:tcW w:w="2088" w:type="dxa"/>
          </w:tcPr>
          <w:p w14:paraId="676DB1E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76501089" w14:textId="5F090FA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ha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toglutarat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2610" w:type="dxa"/>
          </w:tcPr>
          <w:p w14:paraId="78975B7E" w14:textId="604D4FC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oxylsulfate</w:t>
            </w:r>
            <w:proofErr w:type="spellEnd"/>
            <w:proofErr w:type="gramEnd"/>
          </w:p>
        </w:tc>
        <w:tc>
          <w:tcPr>
            <w:tcW w:w="2538" w:type="dxa"/>
          </w:tcPr>
          <w:p w14:paraId="619DD733" w14:textId="06A8C7B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er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74BFD384" w14:textId="77777777" w:rsidTr="008E4714">
        <w:tc>
          <w:tcPr>
            <w:tcW w:w="2088" w:type="dxa"/>
          </w:tcPr>
          <w:p w14:paraId="28E2EC55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249138F2" w14:textId="79AB80F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noadip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72425B00" w14:textId="10FAE63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sine</w:t>
            </w:r>
            <w:proofErr w:type="spellEnd"/>
            <w:proofErr w:type="gramEnd"/>
          </w:p>
        </w:tc>
        <w:tc>
          <w:tcPr>
            <w:tcW w:w="2538" w:type="dxa"/>
          </w:tcPr>
          <w:p w14:paraId="76AA0CF4" w14:textId="14016AC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crose</w:t>
            </w:r>
            <w:proofErr w:type="gramEnd"/>
          </w:p>
        </w:tc>
      </w:tr>
      <w:tr w:rsidR="005105C8" w:rsidRPr="009D3FBF" w14:paraId="18F81410" w14:textId="77777777" w:rsidTr="008E4714">
        <w:tc>
          <w:tcPr>
            <w:tcW w:w="2088" w:type="dxa"/>
          </w:tcPr>
          <w:p w14:paraId="7E2257ED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06940B5F" w14:textId="437E8B9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butyric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7885011E" w14:textId="045F23D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ositol</w:t>
            </w:r>
            <w:proofErr w:type="gramEnd"/>
          </w:p>
        </w:tc>
        <w:tc>
          <w:tcPr>
            <w:tcW w:w="2538" w:type="dxa"/>
          </w:tcPr>
          <w:p w14:paraId="2188D24A" w14:textId="156A24D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ocholate</w:t>
            </w:r>
            <w:proofErr w:type="spellEnd"/>
            <w:proofErr w:type="gramEnd"/>
          </w:p>
        </w:tc>
      </w:tr>
      <w:tr w:rsidR="005105C8" w:rsidRPr="009D3FBF" w14:paraId="3D1139B8" w14:textId="77777777" w:rsidTr="008E4714">
        <w:tc>
          <w:tcPr>
            <w:tcW w:w="2088" w:type="dxa"/>
          </w:tcPr>
          <w:p w14:paraId="00265F9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5B2ECD8B" w14:textId="68BF262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rate</w:t>
            </w:r>
          </w:p>
        </w:tc>
        <w:tc>
          <w:tcPr>
            <w:tcW w:w="2610" w:type="dxa"/>
          </w:tcPr>
          <w:p w14:paraId="2D904097" w14:textId="50EF216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citrate</w:t>
            </w:r>
            <w:proofErr w:type="spellEnd"/>
            <w:proofErr w:type="gramEnd"/>
          </w:p>
        </w:tc>
        <w:tc>
          <w:tcPr>
            <w:tcW w:w="2538" w:type="dxa"/>
          </w:tcPr>
          <w:p w14:paraId="120AA2B8" w14:textId="2414301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odeoxycholat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ochenodeoxycholate</w:t>
            </w:r>
            <w:proofErr w:type="spellEnd"/>
          </w:p>
        </w:tc>
      </w:tr>
      <w:tr w:rsidR="005105C8" w:rsidRPr="009D3FBF" w14:paraId="2319B234" w14:textId="77777777" w:rsidTr="008E4714">
        <w:tc>
          <w:tcPr>
            <w:tcW w:w="2088" w:type="dxa"/>
          </w:tcPr>
          <w:p w14:paraId="58E02F9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2B8FB031" w14:textId="0827ACB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denosine monophosphate</w:t>
            </w:r>
          </w:p>
        </w:tc>
        <w:tc>
          <w:tcPr>
            <w:tcW w:w="2610" w:type="dxa"/>
          </w:tcPr>
          <w:p w14:paraId="426721F1" w14:textId="00E284D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ynurenine</w:t>
            </w:r>
            <w:proofErr w:type="spellEnd"/>
            <w:proofErr w:type="gramEnd"/>
          </w:p>
        </w:tc>
        <w:tc>
          <w:tcPr>
            <w:tcW w:w="2538" w:type="dxa"/>
          </w:tcPr>
          <w:p w14:paraId="098DE1BC" w14:textId="3584952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c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</w:tr>
      <w:tr w:rsidR="005105C8" w:rsidRPr="009D3FBF" w14:paraId="62063F8D" w14:textId="77777777" w:rsidTr="008E4714">
        <w:tc>
          <w:tcPr>
            <w:tcW w:w="2088" w:type="dxa"/>
          </w:tcPr>
          <w:p w14:paraId="2BD6449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56131F10" w14:textId="751AB13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athionine</w:t>
            </w:r>
            <w:proofErr w:type="spellEnd"/>
            <w:proofErr w:type="gramEnd"/>
          </w:p>
        </w:tc>
        <w:tc>
          <w:tcPr>
            <w:tcW w:w="2610" w:type="dxa"/>
          </w:tcPr>
          <w:p w14:paraId="369B9576" w14:textId="0D0F7DC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2538" w:type="dxa"/>
          </w:tcPr>
          <w:p w14:paraId="09C191E2" w14:textId="3A59D91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</w:t>
            </w:r>
            <w:proofErr w:type="spellEnd"/>
            <w:proofErr w:type="gramEnd"/>
          </w:p>
        </w:tc>
      </w:tr>
      <w:tr w:rsidR="005105C8" w:rsidRPr="009D3FBF" w14:paraId="7CE1F9CD" w14:textId="77777777" w:rsidTr="008E4714">
        <w:tc>
          <w:tcPr>
            <w:tcW w:w="2088" w:type="dxa"/>
          </w:tcPr>
          <w:p w14:paraId="24C0E3C2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16EE53A9" w14:textId="1C0C792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ctos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-phosphate; fructose-6-phosphate; glucose-1-phosphate; glucose-6-phosphate</w:t>
            </w:r>
          </w:p>
        </w:tc>
        <w:tc>
          <w:tcPr>
            <w:tcW w:w="2610" w:type="dxa"/>
          </w:tcPr>
          <w:p w14:paraId="500C2720" w14:textId="265837C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ctose</w:t>
            </w:r>
            <w:proofErr w:type="gramEnd"/>
          </w:p>
        </w:tc>
        <w:tc>
          <w:tcPr>
            <w:tcW w:w="2538" w:type="dxa"/>
          </w:tcPr>
          <w:p w14:paraId="7D45E152" w14:textId="23EB54B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osphate</w:t>
            </w:r>
            <w:proofErr w:type="spellEnd"/>
          </w:p>
        </w:tc>
      </w:tr>
      <w:tr w:rsidR="005105C8" w:rsidRPr="009D3FBF" w14:paraId="7A021E30" w14:textId="77777777" w:rsidTr="008E4714">
        <w:tc>
          <w:tcPr>
            <w:tcW w:w="2088" w:type="dxa"/>
          </w:tcPr>
          <w:p w14:paraId="043926C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1F91A37F" w14:textId="259154D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uctose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; glucose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actose</w:t>
            </w:r>
            <w:proofErr w:type="spellEnd"/>
          </w:p>
        </w:tc>
        <w:tc>
          <w:tcPr>
            <w:tcW w:w="2610" w:type="dxa"/>
          </w:tcPr>
          <w:p w14:paraId="3139F4A3" w14:textId="2161548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ate</w:t>
            </w:r>
          </w:p>
        </w:tc>
        <w:tc>
          <w:tcPr>
            <w:tcW w:w="2538" w:type="dxa"/>
          </w:tcPr>
          <w:p w14:paraId="176ADF38" w14:textId="161D3A1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osphat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lucose;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idin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osphate</w:t>
            </w:r>
            <w:proofErr w:type="spell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lactose</w:t>
            </w:r>
            <w:proofErr w:type="spellEnd"/>
          </w:p>
        </w:tc>
      </w:tr>
      <w:tr w:rsidR="005105C8" w:rsidRPr="009D3FBF" w14:paraId="2703146A" w14:textId="77777777" w:rsidTr="008E4714">
        <w:tc>
          <w:tcPr>
            <w:tcW w:w="2088" w:type="dxa"/>
          </w:tcPr>
          <w:p w14:paraId="3E4D162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2E5742EA" w14:textId="53709D5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marate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 maleate; alpha-</w:t>
            </w:r>
            <w:proofErr w:type="spell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toisovalerate</w:t>
            </w:r>
            <w:proofErr w:type="spellEnd"/>
          </w:p>
        </w:tc>
        <w:tc>
          <w:tcPr>
            <w:tcW w:w="2610" w:type="dxa"/>
          </w:tcPr>
          <w:p w14:paraId="64AECAB2" w14:textId="2DF599B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t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38" w:type="dxa"/>
          </w:tcPr>
          <w:p w14:paraId="20A2F7A4" w14:textId="7A4A166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thine</w:t>
            </w:r>
            <w:proofErr w:type="gramEnd"/>
          </w:p>
        </w:tc>
      </w:tr>
      <w:tr w:rsidR="005105C8" w:rsidRPr="009D3FBF" w14:paraId="6E092C0B" w14:textId="77777777" w:rsidTr="008E4714">
        <w:tc>
          <w:tcPr>
            <w:tcW w:w="2088" w:type="dxa"/>
          </w:tcPr>
          <w:p w14:paraId="3C32E513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</w:tcPr>
          <w:p w14:paraId="078AD715" w14:textId="01444AB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tisic</w:t>
            </w:r>
            <w:proofErr w:type="spellEnd"/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610" w:type="dxa"/>
          </w:tcPr>
          <w:p w14:paraId="7469F78C" w14:textId="42163C8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alate</w:t>
            </w:r>
            <w:proofErr w:type="gramEnd"/>
          </w:p>
        </w:tc>
        <w:tc>
          <w:tcPr>
            <w:tcW w:w="2538" w:type="dxa"/>
          </w:tcPr>
          <w:p w14:paraId="204ABB89" w14:textId="074AB1B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anthurenate</w:t>
            </w:r>
            <w:proofErr w:type="spellEnd"/>
            <w:proofErr w:type="gramEnd"/>
          </w:p>
        </w:tc>
      </w:tr>
      <w:tr w:rsidR="005105C8" w:rsidRPr="009D3FBF" w14:paraId="6B25A561" w14:textId="77777777" w:rsidTr="008E4714">
        <w:tc>
          <w:tcPr>
            <w:tcW w:w="2088" w:type="dxa"/>
            <w:tcBorders>
              <w:bottom w:val="single" w:sz="4" w:space="0" w:color="auto"/>
            </w:tcBorders>
          </w:tcPr>
          <w:p w14:paraId="70EB817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5D228DE" w14:textId="274F013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A768B84" w14:textId="6F9F969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70D309A3" w14:textId="39F4A70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5105C8" w:rsidRPr="009D3FBF" w14:paraId="026E63EB" w14:textId="77777777" w:rsidTr="008E4714">
        <w:tc>
          <w:tcPr>
            <w:tcW w:w="2088" w:type="dxa"/>
            <w:tcBorders>
              <w:top w:val="single" w:sz="4" w:space="0" w:color="auto"/>
              <w:bottom w:val="nil"/>
            </w:tcBorders>
          </w:tcPr>
          <w:p w14:paraId="1E465B1F" w14:textId="2F99AAF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b/>
                <w:sz w:val="22"/>
                <w:szCs w:val="22"/>
              </w:rPr>
              <w:t>Lipid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bottom"/>
          </w:tcPr>
          <w:p w14:paraId="0C2288DC" w14:textId="4024860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4: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bottom"/>
          </w:tcPr>
          <w:p w14:paraId="23E9162C" w14:textId="6B4CA93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0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  <w:vAlign w:val="bottom"/>
          </w:tcPr>
          <w:p w14:paraId="40045CF1" w14:textId="2386438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4:1</w:t>
            </w:r>
          </w:p>
        </w:tc>
      </w:tr>
      <w:tr w:rsidR="005105C8" w:rsidRPr="009D3FBF" w14:paraId="12394341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59C0395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E656C58" w14:textId="543678C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6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3FA315A" w14:textId="7705B45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0442B2D" w14:textId="70D962B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0</w:t>
            </w:r>
          </w:p>
        </w:tc>
      </w:tr>
      <w:tr w:rsidR="005105C8" w:rsidRPr="009D3FBF" w14:paraId="7BCB606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9D5C94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997E9F5" w14:textId="48C574D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6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3F7402F" w14:textId="30E57C4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2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F661F4C" w14:textId="5EADDE8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1</w:t>
            </w:r>
          </w:p>
        </w:tc>
      </w:tr>
      <w:tr w:rsidR="005105C8" w:rsidRPr="009D3FBF" w14:paraId="67E6D7B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43D44CD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D85451C" w14:textId="5A21300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7CB93ECD" w14:textId="6EDE5D1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69AB3395" w14:textId="4F3FA4A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2</w:t>
            </w:r>
          </w:p>
        </w:tc>
      </w:tr>
      <w:tr w:rsidR="005105C8" w:rsidRPr="009D3FBF" w14:paraId="2CC0E33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DEF23C3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A3BA8DB" w14:textId="463D66E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DC9E287" w14:textId="63A5B09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2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5043062" w14:textId="579CAE4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0</w:t>
            </w:r>
          </w:p>
        </w:tc>
      </w:tr>
      <w:tr w:rsidR="005105C8" w:rsidRPr="009D3FBF" w14:paraId="405C3F68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ED87C21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21EFA12" w14:textId="3CA148E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96C5697" w14:textId="66737E8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3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C428E5D" w14:textId="30D6AD3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1</w:t>
            </w:r>
          </w:p>
        </w:tc>
      </w:tr>
      <w:tr w:rsidR="005105C8" w:rsidRPr="009D3FBF" w14:paraId="4C159A5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DF9466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F0EE483" w14:textId="12771E2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961628A" w14:textId="77C997F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4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80DFFA7" w14:textId="36BEEAA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2</w:t>
            </w:r>
          </w:p>
        </w:tc>
      </w:tr>
      <w:tr w:rsidR="005105C8" w:rsidRPr="009D3FBF" w14:paraId="1C9B967A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3CF9C7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EB1F098" w14:textId="7ECCECF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B67EB23" w14:textId="0BD7F54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CB45131" w14:textId="553C9E7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3</w:t>
            </w:r>
          </w:p>
        </w:tc>
      </w:tr>
      <w:tr w:rsidR="005105C8" w:rsidRPr="009D3FBF" w14:paraId="45DBC608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7E8795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C84198F" w14:textId="16AC03B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2D54EB5" w14:textId="76E8E20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2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C391B5E" w14:textId="11985C5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4</w:t>
            </w:r>
          </w:p>
        </w:tc>
      </w:tr>
      <w:tr w:rsidR="005105C8" w:rsidRPr="009D3FBF" w14:paraId="7F7268B6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B490C6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C6EA489" w14:textId="6018707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5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1BAB0E0A" w14:textId="5F342CD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3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0C464930" w14:textId="1D1ACA3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1</w:t>
            </w:r>
          </w:p>
        </w:tc>
      </w:tr>
      <w:tr w:rsidR="005105C8" w:rsidRPr="009D3FBF" w14:paraId="47504C8A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32809B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20AD981" w14:textId="249F099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2: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546D9AB" w14:textId="6FA8149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2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A194A9D" w14:textId="27CCC00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2</w:t>
            </w:r>
          </w:p>
        </w:tc>
      </w:tr>
      <w:tr w:rsidR="005105C8" w:rsidRPr="009D3FBF" w14:paraId="001DC8F7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E952C5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BD3CAA4" w14:textId="043F3AC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4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711F448" w14:textId="1E2A7CF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3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6D54DFD" w14:textId="74EFA5C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3</w:t>
            </w:r>
          </w:p>
        </w:tc>
      </w:tr>
      <w:tr w:rsidR="005105C8" w:rsidRPr="009D3FBF" w14:paraId="28CD2E43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C5BD503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A077D87" w14:textId="08BE86C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4: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C6768AD" w14:textId="5F0995E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4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36279D60" w14:textId="28B7D04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4</w:t>
            </w:r>
          </w:p>
        </w:tc>
      </w:tr>
      <w:tr w:rsidR="005105C8" w:rsidRPr="009D3FBF" w14:paraId="36F215B6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27497A1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DE9ECC8" w14:textId="1044AF9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6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22D80B6" w14:textId="0DC8AE4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5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6AF879B" w14:textId="2EBF3AD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5</w:t>
            </w:r>
          </w:p>
        </w:tc>
      </w:tr>
      <w:tr w:rsidR="005105C8" w:rsidRPr="009D3FBF" w14:paraId="2EEED24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037ADC7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31269C8" w14:textId="3611425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6: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4710A3B" w14:textId="66D2170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6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FA242F1" w14:textId="794149A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1</w:t>
            </w:r>
          </w:p>
        </w:tc>
      </w:tr>
      <w:tr w:rsidR="005105C8" w:rsidRPr="009D3FBF" w14:paraId="62086868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B0670A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11D3FC3" w14:textId="4F2BFC6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4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A240E68" w14:textId="24CA6DD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40:6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4497B35" w14:textId="58B2AB8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2</w:t>
            </w:r>
          </w:p>
        </w:tc>
      </w:tr>
      <w:tr w:rsidR="005105C8" w:rsidRPr="009D3FBF" w14:paraId="1D323911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79A5AE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79E8385" w14:textId="657F80C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6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17286E4B" w14:textId="14BB8FBA" w:rsidR="005105C8" w:rsidRPr="009D3FBF" w:rsidRDefault="00D714D1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CA </w:t>
            </w:r>
            <w:r w:rsidR="005105C8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:4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051BF928" w14:textId="596B7EF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3</w:t>
            </w:r>
          </w:p>
        </w:tc>
      </w:tr>
      <w:tr w:rsidR="005105C8" w:rsidRPr="009D3FBF" w14:paraId="6710864E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AC40A3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DC95718" w14:textId="677BCE9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6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701F0F81" w14:textId="70CA5CA4" w:rsidR="005105C8" w:rsidRPr="009D3FBF" w:rsidRDefault="00D714D1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CB </w:t>
            </w:r>
            <w:r w:rsidR="005105C8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:4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2A2B541" w14:textId="0BF2753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4</w:t>
            </w:r>
          </w:p>
        </w:tc>
      </w:tr>
      <w:tr w:rsidR="005105C8" w:rsidRPr="009D3FBF" w14:paraId="52F0A649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FFD5CBD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5DBA8E9" w14:textId="13B2876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6EBBC00" w14:textId="30C0DAC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4:0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5C981F2B" w14:textId="6F8699C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5</w:t>
            </w:r>
          </w:p>
        </w:tc>
      </w:tr>
      <w:tr w:rsidR="005105C8" w:rsidRPr="009D3FBF" w14:paraId="76300688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5282D6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1630EC1" w14:textId="4302160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7039D475" w14:textId="7194FF8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6:0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5987E3E" w14:textId="19C5BA3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6</w:t>
            </w:r>
          </w:p>
        </w:tc>
      </w:tr>
      <w:tr w:rsidR="005105C8" w:rsidRPr="009D3FBF" w14:paraId="4029A57F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B7792E8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54B9FBB" w14:textId="4213AB3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13B8D6B" w14:textId="7C1B703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6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4AD1C76" w14:textId="5184901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1</w:t>
            </w:r>
          </w:p>
        </w:tc>
      </w:tr>
      <w:tr w:rsidR="005105C8" w:rsidRPr="009D3FBF" w14:paraId="439EFE8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8BECFA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B32182E" w14:textId="079C17F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3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7BD691F8" w14:textId="43AE267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8:0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1AAE1A2" w14:textId="6598953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2</w:t>
            </w:r>
          </w:p>
        </w:tc>
      </w:tr>
      <w:tr w:rsidR="005105C8" w:rsidRPr="009D3FBF" w14:paraId="27227E43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596A867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FC755D4" w14:textId="0A4F9D3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D347AC2" w14:textId="0B0737C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8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1564F06" w14:textId="29A1A7D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3</w:t>
            </w:r>
          </w:p>
        </w:tc>
      </w:tr>
      <w:tr w:rsidR="005105C8" w:rsidRPr="009D3FBF" w14:paraId="50188F24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19FE4D6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E1AA880" w14:textId="2B5036C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5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FBF30A3" w14:textId="2EF42AE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2:0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34B99F14" w14:textId="39B1A24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4</w:t>
            </w:r>
          </w:p>
        </w:tc>
      </w:tr>
      <w:tr w:rsidR="005105C8" w:rsidRPr="009D3FBF" w14:paraId="1F07173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59383FD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DF67DFD" w14:textId="3F534A2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2: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44C2D0C" w14:textId="681FD18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2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096912E8" w14:textId="6EAC35B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5</w:t>
            </w:r>
          </w:p>
        </w:tc>
      </w:tr>
      <w:tr w:rsidR="005105C8" w:rsidRPr="009D3FBF" w14:paraId="008436BE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E115C2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B0974ED" w14:textId="7950F21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16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24D76E75" w14:textId="27B6763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4:0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7B5477B" w14:textId="5F95B43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6</w:t>
            </w:r>
          </w:p>
        </w:tc>
      </w:tr>
      <w:tr w:rsidR="005105C8" w:rsidRPr="009D3FBF" w14:paraId="69C7D09E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B34D0A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4351791" w14:textId="31653FF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18:0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3D601F2" w14:textId="1DE323E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4:1</w:t>
            </w: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4158CD0" w14:textId="0D2EF92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7</w:t>
            </w:r>
          </w:p>
        </w:tc>
      </w:tr>
      <w:tr w:rsidR="005105C8" w:rsidRPr="009D3FBF" w14:paraId="1676BA5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19B1B0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2669EA3D" w14:textId="1453C34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18:1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84BED31" w14:textId="4710108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23D75222" w14:textId="5E18DA8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8</w:t>
            </w:r>
          </w:p>
        </w:tc>
      </w:tr>
      <w:tr w:rsidR="005105C8" w:rsidRPr="009D3FBF" w14:paraId="23CDA1B5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63D698B4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AAD2515" w14:textId="6C76EE0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18:2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1F745B7E" w14:textId="34BCB8F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DE6A17A" w14:textId="7A836D7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9</w:t>
            </w:r>
          </w:p>
        </w:tc>
      </w:tr>
      <w:tr w:rsidR="005105C8" w:rsidRPr="009D3FBF" w14:paraId="38130C86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2C1752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2B8D958" w14:textId="29976D9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20:4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3877064C" w14:textId="42FE66D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93958DE" w14:textId="1F0A551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10</w:t>
            </w:r>
          </w:p>
        </w:tc>
      </w:tr>
      <w:tr w:rsidR="005105C8" w:rsidRPr="009D3FBF" w14:paraId="3460D02C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DD43C48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2197A8F" w14:textId="315355D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 22:6</w:t>
            </w: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067FA914" w14:textId="234C58FB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6A8611AB" w14:textId="6A6EAF9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2</w:t>
            </w:r>
          </w:p>
        </w:tc>
      </w:tr>
      <w:tr w:rsidR="005105C8" w:rsidRPr="009D3FBF" w14:paraId="5414297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11EF5E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1BCCC1E4" w14:textId="23D7872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1936FDEE" w14:textId="202AC17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6DB857FB" w14:textId="3354019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3</w:t>
            </w:r>
          </w:p>
        </w:tc>
      </w:tr>
      <w:tr w:rsidR="005105C8" w:rsidRPr="009D3FBF" w14:paraId="1B66248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486897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854D45A" w14:textId="542ED61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9636207" w14:textId="7C1DD96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04B47E83" w14:textId="38CDB26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4</w:t>
            </w:r>
          </w:p>
        </w:tc>
      </w:tr>
      <w:tr w:rsidR="005105C8" w:rsidRPr="009D3FBF" w14:paraId="0FA66DF5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8935C8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8527873" w14:textId="33DA2E4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5EE3847B" w14:textId="03234BC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595E3F12" w14:textId="464119BD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5</w:t>
            </w:r>
          </w:p>
        </w:tc>
      </w:tr>
      <w:tr w:rsidR="005105C8" w:rsidRPr="009D3FBF" w14:paraId="66202A5D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ED5105D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EE1C11C" w14:textId="48E27CC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45BA3CCB" w14:textId="2527CE5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4BB079F" w14:textId="4A85541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6</w:t>
            </w:r>
          </w:p>
        </w:tc>
      </w:tr>
      <w:tr w:rsidR="005105C8" w:rsidRPr="009D3FBF" w14:paraId="57CE3564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B061630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338E1890" w14:textId="6646E59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D512028" w14:textId="36603D98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5C4B822F" w14:textId="77F77D1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7</w:t>
            </w:r>
          </w:p>
        </w:tc>
      </w:tr>
      <w:tr w:rsidR="005105C8" w:rsidRPr="009D3FBF" w14:paraId="4AC4D39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1CE321E2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097ABCC" w14:textId="2ABE6C21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bottom"/>
          </w:tcPr>
          <w:p w14:paraId="65A6A300" w14:textId="30BF4FA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4C81470" w14:textId="6C870F4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8</w:t>
            </w:r>
          </w:p>
        </w:tc>
      </w:tr>
      <w:tr w:rsidR="005105C8" w:rsidRPr="009D3FBF" w14:paraId="18A264A9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7BF55B6E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EC19189" w14:textId="14415DF6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2F8F0F0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33FFB8F" w14:textId="146135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9</w:t>
            </w:r>
          </w:p>
        </w:tc>
      </w:tr>
      <w:tr w:rsidR="005105C8" w:rsidRPr="009D3FBF" w14:paraId="11A6C666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28FC545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733CD9EF" w14:textId="2A83903E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00818C7B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04F6F878" w14:textId="704CCBA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10</w:t>
            </w:r>
          </w:p>
        </w:tc>
      </w:tr>
      <w:tr w:rsidR="005105C8" w:rsidRPr="009D3FBF" w14:paraId="506493AD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615FBD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46C7927" w14:textId="6479AA3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070A2B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5C1FF0C5" w14:textId="4D2DB310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11</w:t>
            </w:r>
          </w:p>
        </w:tc>
      </w:tr>
      <w:tr w:rsidR="005105C8" w:rsidRPr="009D3FBF" w14:paraId="2339FDF5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3D823315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46EE814C" w14:textId="6C35BBFC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46E32430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12F02EA4" w14:textId="6D3B4E2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12</w:t>
            </w:r>
          </w:p>
        </w:tc>
      </w:tr>
      <w:tr w:rsidR="005105C8" w:rsidRPr="009D3FBF" w14:paraId="05A2C222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2D05236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0CEE898F" w14:textId="5CEF87B3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361FDF4F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FC6B88C" w14:textId="1731B969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6</w:t>
            </w:r>
          </w:p>
        </w:tc>
      </w:tr>
      <w:tr w:rsidR="005105C8" w:rsidRPr="009D3FBF" w14:paraId="4952E155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4FFE3BC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7487904" w14:textId="6741A8A4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625776FA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507C3D92" w14:textId="69A2AE35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7</w:t>
            </w:r>
          </w:p>
        </w:tc>
      </w:tr>
      <w:tr w:rsidR="005105C8" w:rsidRPr="009D3FBF" w14:paraId="04CB4591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B9B44D0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5EAB8540" w14:textId="74BF3ADA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7523D019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79F345D7" w14:textId="210228E2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8</w:t>
            </w:r>
          </w:p>
        </w:tc>
      </w:tr>
      <w:tr w:rsidR="005105C8" w:rsidRPr="009D3FBF" w14:paraId="5CBE9D30" w14:textId="77777777" w:rsidTr="008E4714">
        <w:tc>
          <w:tcPr>
            <w:tcW w:w="2088" w:type="dxa"/>
            <w:tcBorders>
              <w:top w:val="nil"/>
              <w:bottom w:val="nil"/>
            </w:tcBorders>
          </w:tcPr>
          <w:p w14:paraId="053873EB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  <w:vAlign w:val="bottom"/>
          </w:tcPr>
          <w:p w14:paraId="61C3A03D" w14:textId="52752FFF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28E721E6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nil"/>
            </w:tcBorders>
            <w:vAlign w:val="bottom"/>
          </w:tcPr>
          <w:p w14:paraId="460C30F2" w14:textId="6AE722B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9</w:t>
            </w:r>
          </w:p>
        </w:tc>
      </w:tr>
      <w:tr w:rsidR="005105C8" w:rsidRPr="009D3FBF" w14:paraId="6B4123F0" w14:textId="77777777" w:rsidTr="008E4714"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036B359C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bottom"/>
          </w:tcPr>
          <w:p w14:paraId="42F45A8B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33425B2B" w14:textId="77777777" w:rsidR="005105C8" w:rsidRPr="009D3FBF" w:rsidRDefault="005105C8" w:rsidP="005105C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  <w:vAlign w:val="bottom"/>
          </w:tcPr>
          <w:p w14:paraId="13B03DD7" w14:textId="3D0CAF4A" w:rsidR="005105C8" w:rsidRPr="009D3FBF" w:rsidRDefault="005105C8" w:rsidP="005105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60:12</w:t>
            </w:r>
          </w:p>
        </w:tc>
      </w:tr>
    </w:tbl>
    <w:p w14:paraId="4EB5F0EC" w14:textId="46300551" w:rsidR="00394CF1" w:rsidRPr="009D3FBF" w:rsidRDefault="00394CF1">
      <w:pPr>
        <w:rPr>
          <w:rFonts w:ascii="Times New Roman" w:hAnsi="Times New Roman" w:cs="Times New Roman"/>
          <w:b/>
          <w:sz w:val="22"/>
          <w:szCs w:val="22"/>
        </w:rPr>
        <w:sectPr w:rsidR="00394CF1" w:rsidRPr="009D3FBF" w:rsidSect="007B04A1">
          <w:headerReference w:type="even" r:id="rId7"/>
          <w:head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5E2631B4" w14:textId="56441624" w:rsidR="00A839F5" w:rsidRPr="009D3FBF" w:rsidRDefault="005B72D7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945D46">
        <w:rPr>
          <w:rFonts w:ascii="Times New Roman" w:hAnsi="Times New Roman" w:cs="Times New Roman"/>
          <w:b/>
          <w:sz w:val="22"/>
          <w:szCs w:val="22"/>
        </w:rPr>
        <w:t xml:space="preserve"> B</w:t>
      </w:r>
      <w:r w:rsidR="00A839F5" w:rsidRPr="005B72D7">
        <w:rPr>
          <w:rFonts w:ascii="Times New Roman" w:hAnsi="Times New Roman" w:cs="Times New Roman"/>
          <w:sz w:val="22"/>
          <w:szCs w:val="22"/>
        </w:rPr>
        <w:t xml:space="preserve">.  Correlation of metabolic traits </w:t>
      </w:r>
      <w:r w:rsidR="004853A0" w:rsidRPr="005B72D7">
        <w:rPr>
          <w:rFonts w:ascii="Times New Roman" w:hAnsi="Times New Roman" w:cs="Times New Roman"/>
          <w:sz w:val="22"/>
          <w:szCs w:val="22"/>
        </w:rPr>
        <w:t>across examination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440"/>
        <w:gridCol w:w="1368"/>
        <w:gridCol w:w="1368"/>
        <w:gridCol w:w="1368"/>
        <w:gridCol w:w="1368"/>
      </w:tblGrid>
      <w:tr w:rsidR="00012E05" w:rsidRPr="009D3FBF" w14:paraId="5EECA923" w14:textId="77777777" w:rsidTr="001551B5">
        <w:tc>
          <w:tcPr>
            <w:tcW w:w="2448" w:type="dxa"/>
            <w:tcBorders>
              <w:bottom w:val="nil"/>
            </w:tcBorders>
            <w:vAlign w:val="bottom"/>
          </w:tcPr>
          <w:p w14:paraId="1642E968" w14:textId="38218D9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b/>
                <w:sz w:val="22"/>
                <w:szCs w:val="22"/>
              </w:rPr>
              <w:t>Trait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5E7F0E9F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14:paraId="4B60D535" w14:textId="114499E2" w:rsidR="00012E05" w:rsidRPr="009D3FBF" w:rsidRDefault="00012E05" w:rsidP="00012E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am 5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14:paraId="5CE03E39" w14:textId="0FD02A2D" w:rsidR="00012E05" w:rsidRPr="009D3FBF" w:rsidRDefault="00012E05" w:rsidP="00012E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am 6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14:paraId="21C00719" w14:textId="3FEEC73B" w:rsidR="00012E05" w:rsidRPr="009D3FBF" w:rsidRDefault="00012E05" w:rsidP="00012E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am 7</w:t>
            </w:r>
          </w:p>
        </w:tc>
        <w:tc>
          <w:tcPr>
            <w:tcW w:w="1368" w:type="dxa"/>
            <w:tcBorders>
              <w:bottom w:val="nil"/>
            </w:tcBorders>
            <w:vAlign w:val="bottom"/>
          </w:tcPr>
          <w:p w14:paraId="5EDCFD42" w14:textId="6B81E5CB" w:rsidR="00012E05" w:rsidRPr="009D3FBF" w:rsidRDefault="00012E05" w:rsidP="00012E0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am 8</w:t>
            </w:r>
          </w:p>
        </w:tc>
      </w:tr>
      <w:tr w:rsidR="00012E05" w:rsidRPr="009D3FBF" w14:paraId="68EF9AC3" w14:textId="77777777" w:rsidTr="00A44C6D">
        <w:tc>
          <w:tcPr>
            <w:tcW w:w="2448" w:type="dxa"/>
            <w:tcBorders>
              <w:top w:val="nil"/>
              <w:bottom w:val="single" w:sz="4" w:space="0" w:color="auto"/>
            </w:tcBorders>
            <w:vAlign w:val="bottom"/>
          </w:tcPr>
          <w:p w14:paraId="314F4B4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21B1F481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bottom"/>
          </w:tcPr>
          <w:p w14:paraId="42FDCCA2" w14:textId="241774D1" w:rsidR="00012E05" w:rsidRPr="009D3FBF" w:rsidRDefault="001551B5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A44C6D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-1995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bottom"/>
          </w:tcPr>
          <w:p w14:paraId="1DA03F8A" w14:textId="32E940A1" w:rsidR="00012E05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995-1998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bottom"/>
          </w:tcPr>
          <w:p w14:paraId="27B25F0F" w14:textId="39613E00" w:rsidR="00012E05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998-2001)</w:t>
            </w:r>
          </w:p>
        </w:tc>
        <w:tc>
          <w:tcPr>
            <w:tcW w:w="1368" w:type="dxa"/>
            <w:tcBorders>
              <w:top w:val="nil"/>
              <w:bottom w:val="single" w:sz="4" w:space="0" w:color="auto"/>
            </w:tcBorders>
            <w:vAlign w:val="bottom"/>
          </w:tcPr>
          <w:p w14:paraId="00F598B2" w14:textId="0F7C592E" w:rsidR="00A44C6D" w:rsidRPr="009D3FBF" w:rsidRDefault="00A44C6D" w:rsidP="00A44C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005-2008)</w:t>
            </w:r>
          </w:p>
        </w:tc>
      </w:tr>
      <w:tr w:rsidR="00A44C6D" w:rsidRPr="009D3FBF" w14:paraId="3D7C1988" w14:textId="77777777" w:rsidTr="00A44C6D">
        <w:tc>
          <w:tcPr>
            <w:tcW w:w="2448" w:type="dxa"/>
            <w:tcBorders>
              <w:top w:val="single" w:sz="4" w:space="0" w:color="auto"/>
              <w:bottom w:val="nil"/>
            </w:tcBorders>
            <w:vAlign w:val="bottom"/>
          </w:tcPr>
          <w:p w14:paraId="5B63F8E4" w14:textId="77777777" w:rsidR="00A44C6D" w:rsidRPr="009D3FBF" w:rsidRDefault="00A44C6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vAlign w:val="bottom"/>
          </w:tcPr>
          <w:p w14:paraId="2550392E" w14:textId="77777777" w:rsidR="00A44C6D" w:rsidRPr="009D3FBF" w:rsidRDefault="00A44C6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11AE5C8D" w14:textId="77777777" w:rsidR="00A44C6D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69214198" w14:textId="77777777" w:rsidR="00A44C6D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3BDE6326" w14:textId="77777777" w:rsidR="00A44C6D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vAlign w:val="bottom"/>
          </w:tcPr>
          <w:p w14:paraId="5D8E771A" w14:textId="77777777" w:rsidR="00A44C6D" w:rsidRPr="009D3FBF" w:rsidRDefault="00A44C6D" w:rsidP="00012E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12E05" w:rsidRPr="009D3FBF" w14:paraId="4B8E278C" w14:textId="77777777" w:rsidTr="00A44C6D">
        <w:tc>
          <w:tcPr>
            <w:tcW w:w="2448" w:type="dxa"/>
            <w:tcBorders>
              <w:top w:val="nil"/>
            </w:tcBorders>
            <w:vAlign w:val="bottom"/>
          </w:tcPr>
          <w:p w14:paraId="2A3BAFA8" w14:textId="507B379E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MI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kg/m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</w:tcBorders>
            <w:vAlign w:val="bottom"/>
          </w:tcPr>
          <w:p w14:paraId="653CE557" w14:textId="1A84DFE0" w:rsidR="00012E05" w:rsidRPr="009D3FBF" w:rsidRDefault="00012E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6C372095" w14:textId="5D3C16D3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 (4.9)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19E9D623" w14:textId="65447A8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 (5.2)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3AC8C6AB" w14:textId="0F1DCA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 (5.4)</w:t>
            </w:r>
          </w:p>
        </w:tc>
        <w:tc>
          <w:tcPr>
            <w:tcW w:w="1368" w:type="dxa"/>
            <w:tcBorders>
              <w:top w:val="nil"/>
            </w:tcBorders>
            <w:vAlign w:val="bottom"/>
          </w:tcPr>
          <w:p w14:paraId="437A72AD" w14:textId="04ECF1E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 (5.4)</w:t>
            </w:r>
          </w:p>
        </w:tc>
      </w:tr>
      <w:tr w:rsidR="00012E05" w:rsidRPr="009D3FBF" w14:paraId="0C7676DC" w14:textId="77777777" w:rsidTr="001551B5">
        <w:tc>
          <w:tcPr>
            <w:tcW w:w="2448" w:type="dxa"/>
            <w:vAlign w:val="bottom"/>
          </w:tcPr>
          <w:p w14:paraId="278FF164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4AF764D" w14:textId="72DB6FDA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4A5A3B5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2A4655C" w14:textId="31F84C9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68" w:type="dxa"/>
            <w:vAlign w:val="bottom"/>
          </w:tcPr>
          <w:p w14:paraId="77D13696" w14:textId="1D9F82E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68" w:type="dxa"/>
            <w:vAlign w:val="bottom"/>
          </w:tcPr>
          <w:p w14:paraId="3028133A" w14:textId="0B6D4198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012E05" w:rsidRPr="009D3FBF" w14:paraId="4D993E9E" w14:textId="77777777" w:rsidTr="001551B5">
        <w:tc>
          <w:tcPr>
            <w:tcW w:w="2448" w:type="dxa"/>
            <w:vAlign w:val="bottom"/>
          </w:tcPr>
          <w:p w14:paraId="37BA80C8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46332A89" w14:textId="7B2529B4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33F3934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265C58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5580232" w14:textId="5B2E21DF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68" w:type="dxa"/>
            <w:vAlign w:val="bottom"/>
          </w:tcPr>
          <w:p w14:paraId="0C590173" w14:textId="13D644D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012E05" w:rsidRPr="009D3FBF" w14:paraId="2358321A" w14:textId="77777777" w:rsidTr="001551B5">
        <w:tc>
          <w:tcPr>
            <w:tcW w:w="2448" w:type="dxa"/>
            <w:vAlign w:val="bottom"/>
          </w:tcPr>
          <w:p w14:paraId="0B0402D3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2B107BF8" w14:textId="1B429F4D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3270999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4C1B83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6C4AE7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2668DBC" w14:textId="3652BEA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012E05" w:rsidRPr="009D3FBF" w14:paraId="3ED9B07C" w14:textId="77777777" w:rsidTr="001551B5">
        <w:tc>
          <w:tcPr>
            <w:tcW w:w="2448" w:type="dxa"/>
            <w:vAlign w:val="bottom"/>
          </w:tcPr>
          <w:p w14:paraId="0986C9E5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68344C00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9548D11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BB4A2A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5BD207C9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3819FB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18204F52" w14:textId="77777777" w:rsidTr="001551B5">
        <w:tc>
          <w:tcPr>
            <w:tcW w:w="2448" w:type="dxa"/>
            <w:vAlign w:val="bottom"/>
          </w:tcPr>
          <w:p w14:paraId="40545FEF" w14:textId="173C5320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ist circumference (cm)</w:t>
            </w:r>
          </w:p>
        </w:tc>
        <w:tc>
          <w:tcPr>
            <w:tcW w:w="1440" w:type="dxa"/>
            <w:vAlign w:val="bottom"/>
          </w:tcPr>
          <w:p w14:paraId="64576E92" w14:textId="768D4D78" w:rsidR="00012E05" w:rsidRPr="009D3FBF" w:rsidRDefault="00012E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0939D0F3" w14:textId="7F397814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14)</w:t>
            </w:r>
          </w:p>
        </w:tc>
        <w:tc>
          <w:tcPr>
            <w:tcW w:w="1368" w:type="dxa"/>
            <w:vAlign w:val="bottom"/>
          </w:tcPr>
          <w:p w14:paraId="0A11C210" w14:textId="5AC09CB6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 (14)</w:t>
            </w:r>
          </w:p>
        </w:tc>
        <w:tc>
          <w:tcPr>
            <w:tcW w:w="1368" w:type="dxa"/>
            <w:vAlign w:val="bottom"/>
          </w:tcPr>
          <w:p w14:paraId="664E93BC" w14:textId="2A48DF4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 (14)</w:t>
            </w:r>
          </w:p>
        </w:tc>
        <w:tc>
          <w:tcPr>
            <w:tcW w:w="1368" w:type="dxa"/>
            <w:vAlign w:val="bottom"/>
          </w:tcPr>
          <w:p w14:paraId="6F868EC7" w14:textId="48AAE64F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 (14)</w:t>
            </w:r>
          </w:p>
        </w:tc>
      </w:tr>
      <w:tr w:rsidR="00012E05" w:rsidRPr="009D3FBF" w14:paraId="78E0B525" w14:textId="77777777" w:rsidTr="001551B5">
        <w:tc>
          <w:tcPr>
            <w:tcW w:w="2448" w:type="dxa"/>
            <w:vAlign w:val="bottom"/>
          </w:tcPr>
          <w:p w14:paraId="2A8FCD5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4F3CA3D7" w14:textId="6F3E914E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64665B9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5D4FD62" w14:textId="0F0B71EC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68" w:type="dxa"/>
            <w:vAlign w:val="bottom"/>
          </w:tcPr>
          <w:p w14:paraId="17097BA9" w14:textId="451E20C2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68" w:type="dxa"/>
            <w:vAlign w:val="bottom"/>
          </w:tcPr>
          <w:p w14:paraId="61D9BAD0" w14:textId="2FDB8AE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012E05" w:rsidRPr="009D3FBF" w14:paraId="0120ECA2" w14:textId="77777777" w:rsidTr="001551B5">
        <w:tc>
          <w:tcPr>
            <w:tcW w:w="2448" w:type="dxa"/>
            <w:vAlign w:val="bottom"/>
          </w:tcPr>
          <w:p w14:paraId="51FD0218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09A0F631" w14:textId="519AB49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7F117B8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5CBDFAE8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F4F8E17" w14:textId="1602A98D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68" w:type="dxa"/>
            <w:vAlign w:val="bottom"/>
          </w:tcPr>
          <w:p w14:paraId="2A0AF334" w14:textId="7F2F4D53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012E05" w:rsidRPr="009D3FBF" w14:paraId="5B66F92E" w14:textId="77777777" w:rsidTr="001551B5">
        <w:tc>
          <w:tcPr>
            <w:tcW w:w="2448" w:type="dxa"/>
            <w:vAlign w:val="bottom"/>
          </w:tcPr>
          <w:p w14:paraId="6722B50D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4AB0BC26" w14:textId="534264A6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792EE401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6EDF147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14DEE7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5C1EB26" w14:textId="771F60C4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012E05" w:rsidRPr="009D3FBF" w14:paraId="51C461B6" w14:textId="77777777" w:rsidTr="001551B5">
        <w:tc>
          <w:tcPr>
            <w:tcW w:w="2448" w:type="dxa"/>
            <w:vAlign w:val="bottom"/>
          </w:tcPr>
          <w:p w14:paraId="1872348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28548029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CC57824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E9ECF59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D85741B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3C4036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75F769B2" w14:textId="77777777" w:rsidTr="001551B5">
        <w:tc>
          <w:tcPr>
            <w:tcW w:w="2448" w:type="dxa"/>
            <w:vAlign w:val="bottom"/>
          </w:tcPr>
          <w:p w14:paraId="75E55948" w14:textId="3EB8FBCE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ting glucose (mg/dl)</w:t>
            </w:r>
          </w:p>
        </w:tc>
        <w:tc>
          <w:tcPr>
            <w:tcW w:w="1440" w:type="dxa"/>
            <w:vAlign w:val="bottom"/>
          </w:tcPr>
          <w:p w14:paraId="44DC25AB" w14:textId="0888FDB0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4C9DFA65" w14:textId="0DCC0CF4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 (27)</w:t>
            </w:r>
          </w:p>
        </w:tc>
        <w:tc>
          <w:tcPr>
            <w:tcW w:w="1368" w:type="dxa"/>
            <w:vAlign w:val="bottom"/>
          </w:tcPr>
          <w:p w14:paraId="639BD665" w14:textId="681996F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 (27)</w:t>
            </w:r>
          </w:p>
        </w:tc>
        <w:tc>
          <w:tcPr>
            <w:tcW w:w="1368" w:type="dxa"/>
            <w:vAlign w:val="bottom"/>
          </w:tcPr>
          <w:p w14:paraId="6C7CDB7F" w14:textId="38C1C05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 (26)</w:t>
            </w:r>
          </w:p>
        </w:tc>
        <w:tc>
          <w:tcPr>
            <w:tcW w:w="1368" w:type="dxa"/>
            <w:vAlign w:val="bottom"/>
          </w:tcPr>
          <w:p w14:paraId="0CFD8C2E" w14:textId="7BFCF3C4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 (24)</w:t>
            </w:r>
          </w:p>
        </w:tc>
      </w:tr>
      <w:tr w:rsidR="00012E05" w:rsidRPr="009D3FBF" w14:paraId="4E00D9F6" w14:textId="77777777" w:rsidTr="001551B5">
        <w:tc>
          <w:tcPr>
            <w:tcW w:w="2448" w:type="dxa"/>
            <w:vAlign w:val="bottom"/>
          </w:tcPr>
          <w:p w14:paraId="2F9EB93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2CA1E3E5" w14:textId="5CAF34BE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59B08628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4178EAF" w14:textId="4A54A683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 w:rsidR="00E87B43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8" w:type="dxa"/>
            <w:vAlign w:val="bottom"/>
          </w:tcPr>
          <w:p w14:paraId="76C9CDD3" w14:textId="74AB4C1C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68" w:type="dxa"/>
            <w:vAlign w:val="bottom"/>
          </w:tcPr>
          <w:p w14:paraId="36EA1A54" w14:textId="6A93C9A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012E05" w:rsidRPr="009D3FBF" w14:paraId="4CE0C581" w14:textId="77777777" w:rsidTr="001551B5">
        <w:tc>
          <w:tcPr>
            <w:tcW w:w="2448" w:type="dxa"/>
            <w:vAlign w:val="bottom"/>
          </w:tcPr>
          <w:p w14:paraId="11B69D38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70A6A8AA" w14:textId="06B5296F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44A17EA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28511C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608E1B4" w14:textId="5BB24E4E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68" w:type="dxa"/>
            <w:vAlign w:val="bottom"/>
          </w:tcPr>
          <w:p w14:paraId="5DC79660" w14:textId="6272F1B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012E05" w:rsidRPr="009D3FBF" w14:paraId="2BCADC67" w14:textId="77777777" w:rsidTr="001551B5">
        <w:tc>
          <w:tcPr>
            <w:tcW w:w="2448" w:type="dxa"/>
            <w:vAlign w:val="bottom"/>
          </w:tcPr>
          <w:p w14:paraId="6605BD8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C31F660" w14:textId="6B43ED03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63C5843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B6ED6F4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56390A5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54F3C58" w14:textId="6077939F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012E05" w:rsidRPr="009D3FBF" w14:paraId="62E7E1D1" w14:textId="77777777" w:rsidTr="001551B5">
        <w:tc>
          <w:tcPr>
            <w:tcW w:w="2448" w:type="dxa"/>
            <w:vAlign w:val="bottom"/>
          </w:tcPr>
          <w:p w14:paraId="20762C7E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805B27D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D9D2E2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200E969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807270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572099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19B07514" w14:textId="77777777" w:rsidTr="001551B5">
        <w:tc>
          <w:tcPr>
            <w:tcW w:w="2448" w:type="dxa"/>
            <w:vAlign w:val="bottom"/>
          </w:tcPr>
          <w:p w14:paraId="3989E15C" w14:textId="59A0F16A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DL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holesterol (mg/dl)</w:t>
            </w:r>
          </w:p>
        </w:tc>
        <w:tc>
          <w:tcPr>
            <w:tcW w:w="1440" w:type="dxa"/>
            <w:vAlign w:val="bottom"/>
          </w:tcPr>
          <w:p w14:paraId="3F409CEB" w14:textId="27E8761D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2CD0B352" w14:textId="45AC1CA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15)</w:t>
            </w:r>
          </w:p>
        </w:tc>
        <w:tc>
          <w:tcPr>
            <w:tcW w:w="1368" w:type="dxa"/>
            <w:vAlign w:val="bottom"/>
          </w:tcPr>
          <w:p w14:paraId="5D7C235C" w14:textId="76D470FC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(16)</w:t>
            </w:r>
          </w:p>
        </w:tc>
        <w:tc>
          <w:tcPr>
            <w:tcW w:w="1368" w:type="dxa"/>
            <w:vAlign w:val="bottom"/>
          </w:tcPr>
          <w:p w14:paraId="7E6560B4" w14:textId="4EFF5B7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17)</w:t>
            </w:r>
          </w:p>
        </w:tc>
        <w:tc>
          <w:tcPr>
            <w:tcW w:w="1368" w:type="dxa"/>
            <w:vAlign w:val="bottom"/>
          </w:tcPr>
          <w:p w14:paraId="123BC2E5" w14:textId="35650866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18)</w:t>
            </w:r>
          </w:p>
        </w:tc>
      </w:tr>
      <w:tr w:rsidR="00012E05" w:rsidRPr="009D3FBF" w14:paraId="027D89F1" w14:textId="77777777" w:rsidTr="001551B5">
        <w:tc>
          <w:tcPr>
            <w:tcW w:w="2448" w:type="dxa"/>
            <w:vAlign w:val="bottom"/>
          </w:tcPr>
          <w:p w14:paraId="21884859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7E5E32FB" w14:textId="7C8B82FE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7ED6D611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2DF595E" w14:textId="5E2FCB1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68" w:type="dxa"/>
            <w:vAlign w:val="bottom"/>
          </w:tcPr>
          <w:p w14:paraId="1D74231F" w14:textId="6A8F553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68" w:type="dxa"/>
            <w:vAlign w:val="bottom"/>
          </w:tcPr>
          <w:p w14:paraId="0B742A0A" w14:textId="17C54F11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012E05" w:rsidRPr="009D3FBF" w14:paraId="3C00D31C" w14:textId="77777777" w:rsidTr="001551B5">
        <w:tc>
          <w:tcPr>
            <w:tcW w:w="2448" w:type="dxa"/>
            <w:vAlign w:val="bottom"/>
          </w:tcPr>
          <w:p w14:paraId="2521A0E5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51119485" w14:textId="55D44FFB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2A7B8770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0079459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DD3112C" w14:textId="78730BE8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68" w:type="dxa"/>
            <w:vAlign w:val="bottom"/>
          </w:tcPr>
          <w:p w14:paraId="45467B9B" w14:textId="709CC11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012E05" w:rsidRPr="009D3FBF" w14:paraId="74F53A89" w14:textId="77777777" w:rsidTr="001551B5">
        <w:tc>
          <w:tcPr>
            <w:tcW w:w="2448" w:type="dxa"/>
            <w:vAlign w:val="bottom"/>
          </w:tcPr>
          <w:p w14:paraId="06AF9EEF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79777687" w14:textId="112B2AA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770B1C50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04A3243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976D7E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F46AA05" w14:textId="79F638AD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012E05" w:rsidRPr="009D3FBF" w14:paraId="5D5F133C" w14:textId="77777777" w:rsidTr="001551B5">
        <w:tc>
          <w:tcPr>
            <w:tcW w:w="2448" w:type="dxa"/>
            <w:vAlign w:val="bottom"/>
          </w:tcPr>
          <w:p w14:paraId="7ED386DD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0848CC56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BD3C1A0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5B814C8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20207A8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52ECB16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70D68AE9" w14:textId="77777777" w:rsidTr="001551B5">
        <w:tc>
          <w:tcPr>
            <w:tcW w:w="2448" w:type="dxa"/>
            <w:vAlign w:val="bottom"/>
          </w:tcPr>
          <w:p w14:paraId="2371DBEF" w14:textId="3C780F59" w:rsidR="00012E05" w:rsidRPr="009D3FBF" w:rsidRDefault="001551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gramStart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g</w:t>
            </w:r>
            <w:proofErr w:type="gramEnd"/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triglycerides</w:t>
            </w:r>
          </w:p>
        </w:tc>
        <w:tc>
          <w:tcPr>
            <w:tcW w:w="1440" w:type="dxa"/>
            <w:vAlign w:val="bottom"/>
          </w:tcPr>
          <w:p w14:paraId="7C0A4D1A" w14:textId="7DF4FB34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323CCC11" w14:textId="157E8930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0.6)</w:t>
            </w:r>
          </w:p>
        </w:tc>
        <w:tc>
          <w:tcPr>
            <w:tcW w:w="1368" w:type="dxa"/>
            <w:vAlign w:val="bottom"/>
          </w:tcPr>
          <w:p w14:paraId="616D781F" w14:textId="3261A85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0.5)</w:t>
            </w:r>
          </w:p>
        </w:tc>
        <w:tc>
          <w:tcPr>
            <w:tcW w:w="1368" w:type="dxa"/>
            <w:vAlign w:val="bottom"/>
          </w:tcPr>
          <w:p w14:paraId="3FA63632" w14:textId="6783EA6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 (0.5)</w:t>
            </w:r>
          </w:p>
        </w:tc>
        <w:tc>
          <w:tcPr>
            <w:tcW w:w="1368" w:type="dxa"/>
            <w:vAlign w:val="bottom"/>
          </w:tcPr>
          <w:p w14:paraId="6679FC72" w14:textId="4AC407E5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 (0.5)</w:t>
            </w:r>
          </w:p>
        </w:tc>
      </w:tr>
      <w:tr w:rsidR="00012E05" w:rsidRPr="009D3FBF" w14:paraId="46E3D7D0" w14:textId="77777777" w:rsidTr="001551B5">
        <w:tc>
          <w:tcPr>
            <w:tcW w:w="2448" w:type="dxa"/>
            <w:vAlign w:val="bottom"/>
          </w:tcPr>
          <w:p w14:paraId="719C0341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6E8BC631" w14:textId="1150E67C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033F33A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2AAD25DF" w14:textId="31369D9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68" w:type="dxa"/>
            <w:vAlign w:val="bottom"/>
          </w:tcPr>
          <w:p w14:paraId="4F92A931" w14:textId="1748FCDB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68" w:type="dxa"/>
            <w:vAlign w:val="bottom"/>
          </w:tcPr>
          <w:p w14:paraId="48718ABA" w14:textId="6619243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012E05" w:rsidRPr="009D3FBF" w14:paraId="318E432A" w14:textId="77777777" w:rsidTr="001551B5">
        <w:tc>
          <w:tcPr>
            <w:tcW w:w="2448" w:type="dxa"/>
            <w:vAlign w:val="bottom"/>
          </w:tcPr>
          <w:p w14:paraId="2DDB2307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614682EB" w14:textId="05F98A6F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69194CB5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AA0A5B5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5001BE16" w14:textId="2A3775F4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68" w:type="dxa"/>
            <w:vAlign w:val="bottom"/>
          </w:tcPr>
          <w:p w14:paraId="6DE627B5" w14:textId="2CB4CCC3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12E05" w:rsidRPr="009D3FBF" w14:paraId="585C0441" w14:textId="77777777" w:rsidTr="001551B5">
        <w:tc>
          <w:tcPr>
            <w:tcW w:w="2448" w:type="dxa"/>
            <w:vAlign w:val="bottom"/>
          </w:tcPr>
          <w:p w14:paraId="358C735A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61B00FF6" w14:textId="317762B0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3A6148ED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1378FE7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B9868AA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0F3E9C4" w14:textId="7CBAA846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012E05" w:rsidRPr="009D3FBF" w14:paraId="5E1F2B28" w14:textId="77777777" w:rsidTr="001551B5">
        <w:tc>
          <w:tcPr>
            <w:tcW w:w="2448" w:type="dxa"/>
            <w:vAlign w:val="bottom"/>
          </w:tcPr>
          <w:p w14:paraId="5D1C1BC9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5CD05B1D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0446112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A4CBAD8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CA8B901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3FCE083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7E79F1D1" w14:textId="77777777" w:rsidTr="001551B5">
        <w:tc>
          <w:tcPr>
            <w:tcW w:w="2448" w:type="dxa"/>
            <w:vAlign w:val="bottom"/>
          </w:tcPr>
          <w:p w14:paraId="6CC7884D" w14:textId="2EE2FA42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1551B5"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stolic BP, mmHg</w:t>
            </w:r>
          </w:p>
        </w:tc>
        <w:tc>
          <w:tcPr>
            <w:tcW w:w="1440" w:type="dxa"/>
            <w:vAlign w:val="bottom"/>
          </w:tcPr>
          <w:p w14:paraId="469CE4C1" w14:textId="4C11D1C1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0C009649" w14:textId="72A0E1F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 (20)</w:t>
            </w:r>
          </w:p>
        </w:tc>
        <w:tc>
          <w:tcPr>
            <w:tcW w:w="1368" w:type="dxa"/>
            <w:vAlign w:val="bottom"/>
          </w:tcPr>
          <w:p w14:paraId="0D921DA7" w14:textId="210A0BB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 (21)</w:t>
            </w:r>
          </w:p>
        </w:tc>
        <w:tc>
          <w:tcPr>
            <w:tcW w:w="1368" w:type="dxa"/>
            <w:vAlign w:val="bottom"/>
          </w:tcPr>
          <w:p w14:paraId="39884CCF" w14:textId="1970386F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20)</w:t>
            </w:r>
          </w:p>
        </w:tc>
        <w:tc>
          <w:tcPr>
            <w:tcW w:w="1368" w:type="dxa"/>
            <w:vAlign w:val="bottom"/>
          </w:tcPr>
          <w:p w14:paraId="3CF7836E" w14:textId="0131C2B6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 (19)</w:t>
            </w:r>
          </w:p>
        </w:tc>
      </w:tr>
      <w:tr w:rsidR="00012E05" w:rsidRPr="009D3FBF" w14:paraId="5A326DD4" w14:textId="77777777" w:rsidTr="001551B5">
        <w:tc>
          <w:tcPr>
            <w:tcW w:w="2448" w:type="dxa"/>
            <w:vAlign w:val="bottom"/>
          </w:tcPr>
          <w:p w14:paraId="273EDD7B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581E110" w14:textId="7C399412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52A3E4A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4888DB9" w14:textId="20103CB8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68" w:type="dxa"/>
            <w:vAlign w:val="bottom"/>
          </w:tcPr>
          <w:p w14:paraId="35B1D9FC" w14:textId="29F6121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68" w:type="dxa"/>
            <w:vAlign w:val="bottom"/>
          </w:tcPr>
          <w:p w14:paraId="0304620E" w14:textId="602105D9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012E05" w:rsidRPr="009D3FBF" w14:paraId="1B6C46CC" w14:textId="77777777" w:rsidTr="001551B5">
        <w:tc>
          <w:tcPr>
            <w:tcW w:w="2448" w:type="dxa"/>
            <w:vAlign w:val="bottom"/>
          </w:tcPr>
          <w:p w14:paraId="5BAC4771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05569862" w14:textId="38808E4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6620917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A7A307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CA32193" w14:textId="4DFCB698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68" w:type="dxa"/>
            <w:vAlign w:val="bottom"/>
          </w:tcPr>
          <w:p w14:paraId="694BC909" w14:textId="72F5BB9C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012E05" w:rsidRPr="009D3FBF" w14:paraId="7162E7C0" w14:textId="77777777" w:rsidTr="001551B5">
        <w:tc>
          <w:tcPr>
            <w:tcW w:w="2448" w:type="dxa"/>
            <w:vAlign w:val="bottom"/>
          </w:tcPr>
          <w:p w14:paraId="23E4C27F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00A19BE5" w14:textId="231B8C6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52E645E1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713B097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96A6CB7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2D99CD9" w14:textId="0D5F9BAF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012E05" w:rsidRPr="009D3FBF" w14:paraId="4AAB292D" w14:textId="77777777" w:rsidTr="001551B5">
        <w:tc>
          <w:tcPr>
            <w:tcW w:w="2448" w:type="dxa"/>
            <w:vAlign w:val="bottom"/>
          </w:tcPr>
          <w:p w14:paraId="7A61B66C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4BC22AB6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2ED755C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ABC442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39078FE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187E91C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012E05" w:rsidRPr="009D3FBF" w14:paraId="2CE25467" w14:textId="77777777" w:rsidTr="001551B5">
        <w:tc>
          <w:tcPr>
            <w:tcW w:w="2448" w:type="dxa"/>
            <w:vAlign w:val="bottom"/>
          </w:tcPr>
          <w:p w14:paraId="235791CB" w14:textId="17B50186" w:rsidR="00012E05" w:rsidRPr="009D3FBF" w:rsidRDefault="001551B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stolic BP, mmHg</w:t>
            </w:r>
          </w:p>
        </w:tc>
        <w:tc>
          <w:tcPr>
            <w:tcW w:w="1440" w:type="dxa"/>
            <w:vAlign w:val="bottom"/>
          </w:tcPr>
          <w:p w14:paraId="7966077E" w14:textId="2BE2673B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368" w:type="dxa"/>
            <w:vAlign w:val="bottom"/>
          </w:tcPr>
          <w:p w14:paraId="5A3A554C" w14:textId="6BFED431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(11)</w:t>
            </w:r>
          </w:p>
        </w:tc>
        <w:tc>
          <w:tcPr>
            <w:tcW w:w="1368" w:type="dxa"/>
            <w:vAlign w:val="bottom"/>
          </w:tcPr>
          <w:p w14:paraId="0AE72D70" w14:textId="2A1F599B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 (10)</w:t>
            </w:r>
          </w:p>
        </w:tc>
        <w:tc>
          <w:tcPr>
            <w:tcW w:w="1368" w:type="dxa"/>
            <w:vAlign w:val="bottom"/>
          </w:tcPr>
          <w:p w14:paraId="61C6D995" w14:textId="0FBD6840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(10)</w:t>
            </w:r>
          </w:p>
        </w:tc>
        <w:tc>
          <w:tcPr>
            <w:tcW w:w="1368" w:type="dxa"/>
            <w:vAlign w:val="bottom"/>
          </w:tcPr>
          <w:p w14:paraId="2496164D" w14:textId="70552A0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(10)</w:t>
            </w:r>
          </w:p>
        </w:tc>
      </w:tr>
      <w:tr w:rsidR="00012E05" w:rsidRPr="009D3FBF" w14:paraId="43EAC99B" w14:textId="77777777" w:rsidTr="001551B5">
        <w:tc>
          <w:tcPr>
            <w:tcW w:w="2448" w:type="dxa"/>
            <w:vAlign w:val="bottom"/>
          </w:tcPr>
          <w:p w14:paraId="462F60B5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1CD10C78" w14:textId="1E3A7909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5 (r)</w:t>
            </w:r>
          </w:p>
        </w:tc>
        <w:tc>
          <w:tcPr>
            <w:tcW w:w="1368" w:type="dxa"/>
            <w:vAlign w:val="bottom"/>
          </w:tcPr>
          <w:p w14:paraId="1AD82A04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1D0ADCC" w14:textId="277E382A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368" w:type="dxa"/>
            <w:vAlign w:val="bottom"/>
          </w:tcPr>
          <w:p w14:paraId="6DA85CD9" w14:textId="303D7C33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68" w:type="dxa"/>
            <w:vAlign w:val="bottom"/>
          </w:tcPr>
          <w:p w14:paraId="6EFEE6D7" w14:textId="41D27B4E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012E05" w:rsidRPr="009D3FBF" w14:paraId="40260760" w14:textId="77777777" w:rsidTr="001551B5">
        <w:tc>
          <w:tcPr>
            <w:tcW w:w="2448" w:type="dxa"/>
            <w:vAlign w:val="bottom"/>
          </w:tcPr>
          <w:p w14:paraId="214510C2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3B3205F5" w14:textId="34D67C36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6 (r)</w:t>
            </w:r>
          </w:p>
        </w:tc>
        <w:tc>
          <w:tcPr>
            <w:tcW w:w="1368" w:type="dxa"/>
            <w:vAlign w:val="bottom"/>
          </w:tcPr>
          <w:p w14:paraId="091B52B6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840C743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6829498D" w14:textId="712372A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68" w:type="dxa"/>
            <w:vAlign w:val="bottom"/>
          </w:tcPr>
          <w:p w14:paraId="12F79BF0" w14:textId="77F266AD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012E05" w:rsidRPr="009D3FBF" w14:paraId="0B5CE73C" w14:textId="77777777" w:rsidTr="001551B5">
        <w:tc>
          <w:tcPr>
            <w:tcW w:w="2448" w:type="dxa"/>
            <w:vAlign w:val="bottom"/>
          </w:tcPr>
          <w:p w14:paraId="0DF5C8C4" w14:textId="77777777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40" w:type="dxa"/>
            <w:vAlign w:val="bottom"/>
          </w:tcPr>
          <w:p w14:paraId="5CA34106" w14:textId="6864B84F" w:rsidR="00012E05" w:rsidRPr="009D3FBF" w:rsidRDefault="00012E0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am 7 (r)</w:t>
            </w:r>
          </w:p>
        </w:tc>
        <w:tc>
          <w:tcPr>
            <w:tcW w:w="1368" w:type="dxa"/>
            <w:vAlign w:val="bottom"/>
          </w:tcPr>
          <w:p w14:paraId="7E027D02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4082C344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7389E62F" w14:textId="7777777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68" w:type="dxa"/>
            <w:vAlign w:val="bottom"/>
          </w:tcPr>
          <w:p w14:paraId="0C509B27" w14:textId="7C7F6DC7" w:rsidR="00012E05" w:rsidRPr="009D3FBF" w:rsidRDefault="00012E05" w:rsidP="00012E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D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</w:tbl>
    <w:p w14:paraId="50FEC679" w14:textId="77777777" w:rsidR="007414D6" w:rsidRDefault="00DA7DE6">
      <w:pPr>
        <w:rPr>
          <w:rFonts w:ascii="Times New Roman" w:hAnsi="Times New Roman" w:cs="Times New Roman"/>
          <w:sz w:val="22"/>
          <w:szCs w:val="22"/>
        </w:rPr>
      </w:pPr>
      <w:r w:rsidRPr="009D3FBF">
        <w:rPr>
          <w:rFonts w:ascii="Times New Roman" w:hAnsi="Times New Roman" w:cs="Times New Roman"/>
          <w:sz w:val="22"/>
          <w:szCs w:val="22"/>
        </w:rPr>
        <w:t xml:space="preserve">Data are presented as </w:t>
      </w:r>
      <w:proofErr w:type="gramStart"/>
      <w:r w:rsidRPr="009D3FBF">
        <w:rPr>
          <w:rFonts w:ascii="Times New Roman" w:hAnsi="Times New Roman" w:cs="Times New Roman"/>
          <w:sz w:val="22"/>
          <w:szCs w:val="22"/>
        </w:rPr>
        <w:t>mean(</w:t>
      </w:r>
      <w:proofErr w:type="gramEnd"/>
      <w:r w:rsidRPr="009D3FBF">
        <w:rPr>
          <w:rFonts w:ascii="Times New Roman" w:hAnsi="Times New Roman" w:cs="Times New Roman"/>
          <w:sz w:val="22"/>
          <w:szCs w:val="22"/>
        </w:rPr>
        <w:t>SD) for each exam and estimated Pearson correlation coefficient between each pair of exams.</w:t>
      </w:r>
    </w:p>
    <w:p w14:paraId="12FD31D8" w14:textId="296728FB" w:rsidR="00446E04" w:rsidRDefault="00446E0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59BE399" w14:textId="0F8F96DB" w:rsidR="00A839F5" w:rsidRDefault="004E17F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945D46">
        <w:rPr>
          <w:rFonts w:ascii="Times New Roman" w:hAnsi="Times New Roman" w:cs="Times New Roman"/>
          <w:b/>
          <w:sz w:val="22"/>
          <w:szCs w:val="22"/>
        </w:rPr>
        <w:t xml:space="preserve"> C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 w:rsidR="00446E04">
        <w:rPr>
          <w:rFonts w:ascii="Times New Roman" w:hAnsi="Times New Roman" w:cs="Times New Roman"/>
          <w:sz w:val="22"/>
          <w:szCs w:val="22"/>
        </w:rPr>
        <w:t xml:space="preserve"> Association of non-lipid metabolites and HOMA-IR in obese and non-obese individu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720"/>
        <w:gridCol w:w="630"/>
        <w:gridCol w:w="1080"/>
        <w:gridCol w:w="720"/>
        <w:gridCol w:w="630"/>
        <w:gridCol w:w="1080"/>
        <w:gridCol w:w="1278"/>
      </w:tblGrid>
      <w:tr w:rsidR="00446E04" w:rsidRPr="00446E04" w14:paraId="33CBA499" w14:textId="77777777" w:rsidTr="00850C75">
        <w:tc>
          <w:tcPr>
            <w:tcW w:w="3438" w:type="dxa"/>
            <w:tcBorders>
              <w:bottom w:val="nil"/>
            </w:tcBorders>
          </w:tcPr>
          <w:p w14:paraId="58414B4A" w14:textId="77777777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B4807A" w14:textId="52849DDC" w:rsidR="00446E04" w:rsidRPr="00446E04" w:rsidRDefault="00C35BC5" w:rsidP="00446E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n-obese (n=1680)</w:t>
            </w:r>
          </w:p>
        </w:tc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BA28A4" w14:textId="213ECDCC" w:rsidR="00446E04" w:rsidRPr="00446E04" w:rsidRDefault="00C35BC5" w:rsidP="00446E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6E04">
              <w:rPr>
                <w:rFonts w:ascii="Times New Roman" w:hAnsi="Times New Roman" w:cs="Times New Roman"/>
                <w:b/>
                <w:sz w:val="22"/>
                <w:szCs w:val="22"/>
              </w:rPr>
              <w:t>Obese (n=511)</w:t>
            </w:r>
          </w:p>
        </w:tc>
        <w:tc>
          <w:tcPr>
            <w:tcW w:w="1278" w:type="dxa"/>
            <w:tcBorders>
              <w:bottom w:val="nil"/>
            </w:tcBorders>
          </w:tcPr>
          <w:p w14:paraId="59B5F02C" w14:textId="41644ECA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46E04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</w:p>
        </w:tc>
      </w:tr>
      <w:tr w:rsidR="00446E04" w:rsidRPr="00446E04" w14:paraId="5CB72E4B" w14:textId="77777777" w:rsidTr="00850C75">
        <w:tc>
          <w:tcPr>
            <w:tcW w:w="3438" w:type="dxa"/>
            <w:tcBorders>
              <w:top w:val="nil"/>
              <w:bottom w:val="single" w:sz="4" w:space="0" w:color="auto"/>
            </w:tcBorders>
            <w:vAlign w:val="bottom"/>
          </w:tcPr>
          <w:p w14:paraId="2676488A" w14:textId="6736EE64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2C9B080" w14:textId="68B93CCA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ta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E84D43A" w14:textId="24F517BE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8CE719D" w14:textId="51D3553A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2E964E2" w14:textId="39AA35C3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ta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ED00B91" w14:textId="30B544D8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588EDE" w14:textId="351EE198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266DC8A5" w14:textId="7CC156DC" w:rsidR="00446E04" w:rsidRPr="00446E04" w:rsidRDefault="00446E04" w:rsidP="00446E0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0F7C40" w:rsidRPr="00446E04" w14:paraId="7682A71E" w14:textId="77777777" w:rsidTr="000F7C40">
        <w:tc>
          <w:tcPr>
            <w:tcW w:w="3438" w:type="dxa"/>
            <w:tcBorders>
              <w:top w:val="single" w:sz="4" w:space="0" w:color="auto"/>
            </w:tcBorders>
            <w:vAlign w:val="bottom"/>
          </w:tcPr>
          <w:p w14:paraId="7A77D09A" w14:textId="1BA9780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2-hydroxyglutaric acid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8AB096" w14:textId="4F6DDAA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A54216" w14:textId="446A81D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EE5066D" w14:textId="301D87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3348BE5" w14:textId="46C5A0E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1E79342" w14:textId="62E3568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C08EDE5" w14:textId="16E2221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D9B3665" w14:textId="711AEE5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0F7C40" w:rsidRPr="00446E04" w14:paraId="55274BBF" w14:textId="77777777" w:rsidTr="000F7C40">
        <w:tc>
          <w:tcPr>
            <w:tcW w:w="3438" w:type="dxa"/>
            <w:vAlign w:val="bottom"/>
          </w:tcPr>
          <w:p w14:paraId="0D520F6E" w14:textId="3135DC77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3-hydroxyanthranilic acid</w:t>
            </w:r>
          </w:p>
        </w:tc>
        <w:tc>
          <w:tcPr>
            <w:tcW w:w="720" w:type="dxa"/>
          </w:tcPr>
          <w:p w14:paraId="2026A73C" w14:textId="7A5793E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05EA6C16" w14:textId="0CD0DFA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D413FD1" w14:textId="74D6FC3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0" w:type="dxa"/>
          </w:tcPr>
          <w:p w14:paraId="1B39F4C4" w14:textId="204D984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196FD3C1" w14:textId="540DB57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21B50B4" w14:textId="0ACF6D9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8" w:type="dxa"/>
          </w:tcPr>
          <w:p w14:paraId="1CF3EF12" w14:textId="1A336CE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0F7C40" w:rsidRPr="00446E04" w14:paraId="2A042A30" w14:textId="77777777" w:rsidTr="000F7C40">
        <w:tc>
          <w:tcPr>
            <w:tcW w:w="3438" w:type="dxa"/>
            <w:vAlign w:val="bottom"/>
          </w:tcPr>
          <w:p w14:paraId="5F91BFCB" w14:textId="41E6211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3-hydroxyphenylacetic acid</w:t>
            </w:r>
          </w:p>
        </w:tc>
        <w:tc>
          <w:tcPr>
            <w:tcW w:w="720" w:type="dxa"/>
          </w:tcPr>
          <w:p w14:paraId="7577ADAD" w14:textId="348FCE7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0B4ECB60" w14:textId="0BF068A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8DCC95C" w14:textId="258C4C4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20" w:type="dxa"/>
          </w:tcPr>
          <w:p w14:paraId="7925C40E" w14:textId="35594CA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30" w:type="dxa"/>
          </w:tcPr>
          <w:p w14:paraId="38DF5408" w14:textId="3C24DF4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AA795FD" w14:textId="32640A3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3.47E-04</w:t>
            </w:r>
          </w:p>
        </w:tc>
        <w:tc>
          <w:tcPr>
            <w:tcW w:w="1278" w:type="dxa"/>
          </w:tcPr>
          <w:p w14:paraId="3A31F802" w14:textId="6197512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40E-03</w:t>
            </w:r>
          </w:p>
        </w:tc>
      </w:tr>
      <w:tr w:rsidR="000F7C40" w:rsidRPr="00446E04" w14:paraId="7EDD7851" w14:textId="77777777" w:rsidTr="000F7C40">
        <w:tc>
          <w:tcPr>
            <w:tcW w:w="3438" w:type="dxa"/>
            <w:vAlign w:val="bottom"/>
          </w:tcPr>
          <w:p w14:paraId="7CD33585" w14:textId="05102C7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-methyladipic acid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imelic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4DB93776" w14:textId="5886A40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5591855B" w14:textId="404F6F5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AB5C595" w14:textId="788BD82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0" w:type="dxa"/>
          </w:tcPr>
          <w:p w14:paraId="3A69B095" w14:textId="5368E99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03A81A9A" w14:textId="1C1F063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3112A95" w14:textId="306195C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8" w:type="dxa"/>
          </w:tcPr>
          <w:p w14:paraId="249B8F84" w14:textId="42B3CE7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0F7C40" w:rsidRPr="00446E04" w14:paraId="3C7D58FD" w14:textId="77777777" w:rsidTr="000F7C40">
        <w:tc>
          <w:tcPr>
            <w:tcW w:w="3438" w:type="dxa"/>
            <w:vAlign w:val="bottom"/>
          </w:tcPr>
          <w:p w14:paraId="115DB291" w14:textId="07054530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5-hydroxyindoleacetic acid</w:t>
            </w:r>
          </w:p>
        </w:tc>
        <w:tc>
          <w:tcPr>
            <w:tcW w:w="720" w:type="dxa"/>
          </w:tcPr>
          <w:p w14:paraId="529810F5" w14:textId="703C099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2ECF6E42" w14:textId="4A49E1A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6C598FD" w14:textId="27962EF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20" w:type="dxa"/>
          </w:tcPr>
          <w:p w14:paraId="458B18E5" w14:textId="005138F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0446F41E" w14:textId="09F31E0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10FDE18" w14:textId="07471F1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48C8053A" w14:textId="0D006C1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0F7C40" w:rsidRPr="00446E04" w14:paraId="722D66E7" w14:textId="77777777" w:rsidTr="000F7C40">
        <w:tc>
          <w:tcPr>
            <w:tcW w:w="3438" w:type="dxa"/>
            <w:vAlign w:val="bottom"/>
          </w:tcPr>
          <w:p w14:paraId="2FCBB05D" w14:textId="643F794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conitate</w:t>
            </w:r>
            <w:proofErr w:type="spellEnd"/>
            <w:proofErr w:type="gramEnd"/>
          </w:p>
        </w:tc>
        <w:tc>
          <w:tcPr>
            <w:tcW w:w="720" w:type="dxa"/>
          </w:tcPr>
          <w:p w14:paraId="34399A15" w14:textId="721CB19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20D8D73F" w14:textId="51D515E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9C64788" w14:textId="15F9284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06B2F65D" w14:textId="10D3272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1AA20BFA" w14:textId="496ADCE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5B24684" w14:textId="246D530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8E-03</w:t>
            </w:r>
          </w:p>
        </w:tc>
        <w:tc>
          <w:tcPr>
            <w:tcW w:w="1278" w:type="dxa"/>
          </w:tcPr>
          <w:p w14:paraId="334827D8" w14:textId="59CCDE5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0F7C40" w:rsidRPr="00446E04" w14:paraId="07396AEB" w14:textId="77777777" w:rsidTr="000F7C40">
        <w:tc>
          <w:tcPr>
            <w:tcW w:w="3438" w:type="dxa"/>
            <w:vAlign w:val="bottom"/>
          </w:tcPr>
          <w:p w14:paraId="52D1992A" w14:textId="237A2052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denosine</w:t>
            </w:r>
            <w:proofErr w:type="gramEnd"/>
          </w:p>
        </w:tc>
        <w:tc>
          <w:tcPr>
            <w:tcW w:w="720" w:type="dxa"/>
          </w:tcPr>
          <w:p w14:paraId="4DEDB3CD" w14:textId="1F36C18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3317AD9E" w14:textId="12AB4CC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E6C60B0" w14:textId="5D6C3E0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0" w:type="dxa"/>
          </w:tcPr>
          <w:p w14:paraId="0EC6150F" w14:textId="2E4422A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6022A11C" w14:textId="0E8BB1A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B8BA602" w14:textId="48FB6E5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8" w:type="dxa"/>
          </w:tcPr>
          <w:p w14:paraId="276C77B7" w14:textId="2F7EEEA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0F7C40" w:rsidRPr="00446E04" w14:paraId="37DC11A9" w14:textId="77777777" w:rsidTr="000F7C40">
        <w:tc>
          <w:tcPr>
            <w:tcW w:w="3438" w:type="dxa"/>
            <w:vAlign w:val="bottom"/>
          </w:tcPr>
          <w:p w14:paraId="40C77F21" w14:textId="3395FEC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denosin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720" w:type="dxa"/>
          </w:tcPr>
          <w:p w14:paraId="4064F2F3" w14:textId="1C5B825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7BC92592" w14:textId="7DA414F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EB35550" w14:textId="7548533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0" w:type="dxa"/>
          </w:tcPr>
          <w:p w14:paraId="70DCC0E4" w14:textId="17B2891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5FE0DB25" w14:textId="0B9AD00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043FF12" w14:textId="425F307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78" w:type="dxa"/>
          </w:tcPr>
          <w:p w14:paraId="5B9D2D34" w14:textId="378FB75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0F7C40" w:rsidRPr="00446E04" w14:paraId="2BDBB772" w14:textId="77777777" w:rsidTr="000F7C40">
        <w:tc>
          <w:tcPr>
            <w:tcW w:w="3438" w:type="dxa"/>
            <w:vAlign w:val="bottom"/>
          </w:tcPr>
          <w:p w14:paraId="109E5E35" w14:textId="1F788E4C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denosin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nophosphate</w:t>
            </w:r>
          </w:p>
        </w:tc>
        <w:tc>
          <w:tcPr>
            <w:tcW w:w="720" w:type="dxa"/>
          </w:tcPr>
          <w:p w14:paraId="2690DA9E" w14:textId="6EF7B45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1E1F9E31" w14:textId="2FCECA1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E047985" w14:textId="41CFC34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64E-06</w:t>
            </w:r>
          </w:p>
        </w:tc>
        <w:tc>
          <w:tcPr>
            <w:tcW w:w="720" w:type="dxa"/>
          </w:tcPr>
          <w:p w14:paraId="4CB6B43D" w14:textId="1A7875C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182D6898" w14:textId="4B4F853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112604B" w14:textId="474D457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8" w:type="dxa"/>
          </w:tcPr>
          <w:p w14:paraId="5904E540" w14:textId="5C93559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0F7C40" w:rsidRPr="00446E04" w14:paraId="138CA546" w14:textId="77777777" w:rsidTr="000F7C40">
        <w:tc>
          <w:tcPr>
            <w:tcW w:w="3438" w:type="dxa"/>
            <w:vAlign w:val="bottom"/>
          </w:tcPr>
          <w:p w14:paraId="2719592C" w14:textId="1B485C8D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dip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127EAEC6" w14:textId="4213520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2103A7D7" w14:textId="7A3DE6D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44AA8A4" w14:textId="6CAFE56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</w:tcPr>
          <w:p w14:paraId="5F3464A2" w14:textId="18B4466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78057882" w14:textId="40DBA52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4ED1562" w14:textId="77CE7A0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8" w:type="dxa"/>
          </w:tcPr>
          <w:p w14:paraId="1659F159" w14:textId="14FE2D6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0F7C40" w:rsidRPr="00446E04" w14:paraId="69290781" w14:textId="77777777" w:rsidTr="000F7C40">
        <w:tc>
          <w:tcPr>
            <w:tcW w:w="3438" w:type="dxa"/>
            <w:vAlign w:val="bottom"/>
          </w:tcPr>
          <w:p w14:paraId="15AD1BEA" w14:textId="7620C25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lanine</w:t>
            </w:r>
            <w:proofErr w:type="gramEnd"/>
          </w:p>
        </w:tc>
        <w:tc>
          <w:tcPr>
            <w:tcW w:w="720" w:type="dxa"/>
          </w:tcPr>
          <w:p w14:paraId="2D149D4D" w14:textId="61CBD84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0AE35CC8" w14:textId="6435B60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F6B14E9" w14:textId="65E8F09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6.46E-05</w:t>
            </w:r>
          </w:p>
        </w:tc>
        <w:tc>
          <w:tcPr>
            <w:tcW w:w="720" w:type="dxa"/>
          </w:tcPr>
          <w:p w14:paraId="5A0E0795" w14:textId="53A0DD1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6745D045" w14:textId="0DBD9EE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C53CB8B" w14:textId="167DF9D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E-03</w:t>
            </w:r>
          </w:p>
        </w:tc>
        <w:tc>
          <w:tcPr>
            <w:tcW w:w="1278" w:type="dxa"/>
          </w:tcPr>
          <w:p w14:paraId="35B48397" w14:textId="4CF7E59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0F7C40" w:rsidRPr="00446E04" w14:paraId="070F07F0" w14:textId="77777777" w:rsidTr="000F7C40">
        <w:tc>
          <w:tcPr>
            <w:tcW w:w="3438" w:type="dxa"/>
            <w:vAlign w:val="bottom"/>
          </w:tcPr>
          <w:p w14:paraId="6611BCEC" w14:textId="5D3081FD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llantoin</w:t>
            </w:r>
            <w:proofErr w:type="spellEnd"/>
            <w:proofErr w:type="gramEnd"/>
          </w:p>
        </w:tc>
        <w:tc>
          <w:tcPr>
            <w:tcW w:w="720" w:type="dxa"/>
          </w:tcPr>
          <w:p w14:paraId="51899A80" w14:textId="28F7AB7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6F90881" w14:textId="4079C4E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AC7F4D6" w14:textId="0EDBB8F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20" w:type="dxa"/>
          </w:tcPr>
          <w:p w14:paraId="24088385" w14:textId="0145F40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75AA4D9F" w14:textId="0B490E5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170B178" w14:textId="5AE5AE1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8" w:type="dxa"/>
          </w:tcPr>
          <w:p w14:paraId="7B5500DD" w14:textId="22FAD0D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0F7C40" w:rsidRPr="00446E04" w14:paraId="2755E027" w14:textId="77777777" w:rsidTr="000F7C40">
        <w:tc>
          <w:tcPr>
            <w:tcW w:w="3438" w:type="dxa"/>
            <w:vAlign w:val="bottom"/>
          </w:tcPr>
          <w:p w14:paraId="66B03A28" w14:textId="0B2A08F2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lpha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erophosphate</w:t>
            </w:r>
            <w:proofErr w:type="spellEnd"/>
          </w:p>
        </w:tc>
        <w:tc>
          <w:tcPr>
            <w:tcW w:w="720" w:type="dxa"/>
          </w:tcPr>
          <w:p w14:paraId="11B404AC" w14:textId="66A5DAA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422402CA" w14:textId="03C2B92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A8BE415" w14:textId="76004BE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63B9FEA0" w14:textId="475E950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716A29D9" w14:textId="035A1CC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0D44EFD" w14:textId="5196747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78" w:type="dxa"/>
          </w:tcPr>
          <w:p w14:paraId="3BE6FBC7" w14:textId="6C5FCF4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</w:tr>
      <w:tr w:rsidR="000F7C40" w:rsidRPr="00446E04" w14:paraId="15A5E801" w14:textId="77777777" w:rsidTr="000F7C40">
        <w:tc>
          <w:tcPr>
            <w:tcW w:w="3438" w:type="dxa"/>
            <w:vAlign w:val="bottom"/>
          </w:tcPr>
          <w:p w14:paraId="2485105C" w14:textId="329FCE7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lpha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ydroxybutyric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1FD16B3F" w14:textId="37C0152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400C10DA" w14:textId="5EF7566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9EF412E" w14:textId="4386C0D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20" w:type="dxa"/>
          </w:tcPr>
          <w:p w14:paraId="5AA44E36" w14:textId="4869B84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6C5958EA" w14:textId="24A9994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AB4E70B" w14:textId="6ACE2C8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78" w:type="dxa"/>
          </w:tcPr>
          <w:p w14:paraId="49106956" w14:textId="38FF403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</w:tr>
      <w:tr w:rsidR="000F7C40" w:rsidRPr="00446E04" w14:paraId="0B3B8D66" w14:textId="77777777" w:rsidTr="000F7C40">
        <w:tc>
          <w:tcPr>
            <w:tcW w:w="3438" w:type="dxa"/>
            <w:vAlign w:val="bottom"/>
          </w:tcPr>
          <w:p w14:paraId="18C22716" w14:textId="33507AC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lpha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ketoglutarat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</w:t>
            </w:r>
          </w:p>
        </w:tc>
        <w:tc>
          <w:tcPr>
            <w:tcW w:w="720" w:type="dxa"/>
          </w:tcPr>
          <w:p w14:paraId="6B623DB9" w14:textId="31828EC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32E6CE08" w14:textId="78ACB03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B7ACB11" w14:textId="56D5187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10CD33EE" w14:textId="04CDFF7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0" w:type="dxa"/>
          </w:tcPr>
          <w:p w14:paraId="2B4DE264" w14:textId="35D2497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5F2E141" w14:textId="21263E7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9.65E-05</w:t>
            </w:r>
          </w:p>
        </w:tc>
        <w:tc>
          <w:tcPr>
            <w:tcW w:w="1278" w:type="dxa"/>
          </w:tcPr>
          <w:p w14:paraId="31B86D08" w14:textId="209C643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F7C40" w:rsidRPr="00446E04" w14:paraId="0412146F" w14:textId="77777777" w:rsidTr="000F7C40">
        <w:tc>
          <w:tcPr>
            <w:tcW w:w="3438" w:type="dxa"/>
            <w:vAlign w:val="bottom"/>
          </w:tcPr>
          <w:p w14:paraId="06AC2C18" w14:textId="2ABE97D5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minoadip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16244460" w14:textId="6CD3A32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630" w:type="dxa"/>
          </w:tcPr>
          <w:p w14:paraId="085FDE6F" w14:textId="0E2670F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0E50DB5" w14:textId="0FC6AB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5.57E-11</w:t>
            </w:r>
          </w:p>
        </w:tc>
        <w:tc>
          <w:tcPr>
            <w:tcW w:w="720" w:type="dxa"/>
          </w:tcPr>
          <w:p w14:paraId="4E4BBA3C" w14:textId="1E6EC1A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0" w:type="dxa"/>
          </w:tcPr>
          <w:p w14:paraId="4A3475B3" w14:textId="5BE6AFB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9942F10" w14:textId="1E56DE8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5.15E-04</w:t>
            </w:r>
          </w:p>
        </w:tc>
        <w:tc>
          <w:tcPr>
            <w:tcW w:w="1278" w:type="dxa"/>
          </w:tcPr>
          <w:p w14:paraId="24DE6D41" w14:textId="62902B0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0F7C40" w:rsidRPr="00446E04" w14:paraId="54A42396" w14:textId="77777777" w:rsidTr="000F7C40">
        <w:tc>
          <w:tcPr>
            <w:tcW w:w="3438" w:type="dxa"/>
            <w:vAlign w:val="bottom"/>
          </w:tcPr>
          <w:p w14:paraId="44A6942E" w14:textId="4FD07EA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minoisobutyr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458F88D8" w14:textId="0C98440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2E81A208" w14:textId="4875CB0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E31E566" w14:textId="64B8406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1B3A4164" w14:textId="7F40A72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24EB49CF" w14:textId="5DFCB43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17B51AE" w14:textId="3811E10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8" w:type="dxa"/>
          </w:tcPr>
          <w:p w14:paraId="22F964FE" w14:textId="53DA8F7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0F7C40" w:rsidRPr="00446E04" w14:paraId="380CA65B" w14:textId="77777777" w:rsidTr="000F7C40">
        <w:tc>
          <w:tcPr>
            <w:tcW w:w="3438" w:type="dxa"/>
            <w:vAlign w:val="bottom"/>
          </w:tcPr>
          <w:p w14:paraId="37F61DFD" w14:textId="02BF3A5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nthranil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77E94D58" w14:textId="7D2D576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4C493263" w14:textId="4F7F98D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F1EDEE6" w14:textId="3B9A97D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20" w:type="dxa"/>
          </w:tcPr>
          <w:p w14:paraId="4E59FCB7" w14:textId="4835C9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6D40C62E" w14:textId="22D6BD7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8FFBA69" w14:textId="726DDED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8" w:type="dxa"/>
          </w:tcPr>
          <w:p w14:paraId="359F36F8" w14:textId="6E72B4B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0F7C40" w:rsidRPr="00446E04" w14:paraId="6F9C6E6C" w14:textId="77777777" w:rsidTr="000F7C40">
        <w:tc>
          <w:tcPr>
            <w:tcW w:w="3438" w:type="dxa"/>
            <w:vAlign w:val="bottom"/>
          </w:tcPr>
          <w:p w14:paraId="5856B7DD" w14:textId="418AC39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rginine</w:t>
            </w:r>
            <w:proofErr w:type="gramEnd"/>
          </w:p>
        </w:tc>
        <w:tc>
          <w:tcPr>
            <w:tcW w:w="720" w:type="dxa"/>
          </w:tcPr>
          <w:p w14:paraId="11D88C14" w14:textId="037F4BA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3B82993B" w14:textId="45863BE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C3D4E98" w14:textId="3EF8366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20" w:type="dxa"/>
          </w:tcPr>
          <w:p w14:paraId="76FCCEBE" w14:textId="41CBB1E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5B9451B2" w14:textId="0022CEF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40F1179" w14:textId="362EB7C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78" w:type="dxa"/>
          </w:tcPr>
          <w:p w14:paraId="311E39CE" w14:textId="556BA60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0F7C40" w:rsidRPr="00446E04" w14:paraId="03301CB8" w14:textId="77777777" w:rsidTr="000F7C40">
        <w:tc>
          <w:tcPr>
            <w:tcW w:w="3438" w:type="dxa"/>
            <w:vAlign w:val="bottom"/>
          </w:tcPr>
          <w:p w14:paraId="5F45163A" w14:textId="1DCDF639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rgininosuccinate</w:t>
            </w:r>
            <w:proofErr w:type="spellEnd"/>
            <w:proofErr w:type="gramEnd"/>
          </w:p>
        </w:tc>
        <w:tc>
          <w:tcPr>
            <w:tcW w:w="720" w:type="dxa"/>
          </w:tcPr>
          <w:p w14:paraId="7872859C" w14:textId="016BB6B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5C7CAA01" w14:textId="1C4D1AF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592DDC7" w14:textId="5A5714E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720" w:type="dxa"/>
          </w:tcPr>
          <w:p w14:paraId="5E52E6F8" w14:textId="3704CB1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D73A378" w14:textId="184D0BB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4852F13C" w14:textId="0718313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8" w:type="dxa"/>
          </w:tcPr>
          <w:p w14:paraId="30FD5EF1" w14:textId="0C7711B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0F7C40" w:rsidRPr="00446E04" w14:paraId="37844DB8" w14:textId="77777777" w:rsidTr="000F7C40">
        <w:tc>
          <w:tcPr>
            <w:tcW w:w="3438" w:type="dxa"/>
            <w:vAlign w:val="bottom"/>
          </w:tcPr>
          <w:p w14:paraId="67CA7829" w14:textId="4EEE981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sparagine</w:t>
            </w:r>
            <w:proofErr w:type="gramEnd"/>
          </w:p>
        </w:tc>
        <w:tc>
          <w:tcPr>
            <w:tcW w:w="720" w:type="dxa"/>
          </w:tcPr>
          <w:p w14:paraId="5D70BB60" w14:textId="324D1CD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630" w:type="dxa"/>
          </w:tcPr>
          <w:p w14:paraId="48D133BB" w14:textId="5359562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CBA6F51" w14:textId="5FD80D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8.48E-11</w:t>
            </w:r>
          </w:p>
        </w:tc>
        <w:tc>
          <w:tcPr>
            <w:tcW w:w="720" w:type="dxa"/>
          </w:tcPr>
          <w:p w14:paraId="374D3CDC" w14:textId="3D2C768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630" w:type="dxa"/>
          </w:tcPr>
          <w:p w14:paraId="292493DF" w14:textId="4E4125E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B49A494" w14:textId="244DFF7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2.36E-04</w:t>
            </w:r>
          </w:p>
        </w:tc>
        <w:tc>
          <w:tcPr>
            <w:tcW w:w="1278" w:type="dxa"/>
          </w:tcPr>
          <w:p w14:paraId="533BC869" w14:textId="16007C3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0F7C40" w:rsidRPr="00446E04" w14:paraId="7B9FF48E" w14:textId="77777777" w:rsidTr="000F7C40">
        <w:tc>
          <w:tcPr>
            <w:tcW w:w="3438" w:type="dxa"/>
            <w:vAlign w:val="bottom"/>
          </w:tcPr>
          <w:p w14:paraId="69A6630F" w14:textId="2BA9D66C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spartate</w:t>
            </w:r>
            <w:proofErr w:type="gramEnd"/>
          </w:p>
        </w:tc>
        <w:tc>
          <w:tcPr>
            <w:tcW w:w="720" w:type="dxa"/>
          </w:tcPr>
          <w:p w14:paraId="2F3320C6" w14:textId="2D93A68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577D1C1A" w14:textId="14696DB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5ABF8EB" w14:textId="2DA894C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20" w:type="dxa"/>
          </w:tcPr>
          <w:p w14:paraId="617949A7" w14:textId="364898D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050B764B" w14:textId="658B20D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3C5E0EE" w14:textId="7E25C93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7952E173" w14:textId="18B2261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0F7C40" w:rsidRPr="00446E04" w14:paraId="6A6DA3C1" w14:textId="77777777" w:rsidTr="000F7C40">
        <w:tc>
          <w:tcPr>
            <w:tcW w:w="3438" w:type="dxa"/>
            <w:vAlign w:val="bottom"/>
          </w:tcPr>
          <w:p w14:paraId="4275EE7C" w14:textId="056B366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symmetr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methylarginine</w:t>
            </w:r>
            <w:proofErr w:type="spellEnd"/>
          </w:p>
        </w:tc>
        <w:tc>
          <w:tcPr>
            <w:tcW w:w="720" w:type="dxa"/>
          </w:tcPr>
          <w:p w14:paraId="414AF179" w14:textId="7D134AF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731E9468" w14:textId="6830948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73057BC" w14:textId="1D6C2D2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20" w:type="dxa"/>
          </w:tcPr>
          <w:p w14:paraId="14A2AE2D" w14:textId="34E70D9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4000B6F6" w14:textId="164CB08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677C133" w14:textId="777B352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8" w:type="dxa"/>
          </w:tcPr>
          <w:p w14:paraId="6B3BA674" w14:textId="6F5F22C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F7C40" w:rsidRPr="00446E04" w14:paraId="444B4585" w14:textId="77777777" w:rsidTr="000F7C40">
        <w:tc>
          <w:tcPr>
            <w:tcW w:w="3438" w:type="dxa"/>
            <w:vAlign w:val="bottom"/>
          </w:tcPr>
          <w:p w14:paraId="0B300772" w14:textId="2FC6971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beta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ydroxybutyric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4C9A5C35" w14:textId="70A03DE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58D03525" w14:textId="4E7499B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693A8C1" w14:textId="292189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0" w:type="dxa"/>
          </w:tcPr>
          <w:p w14:paraId="29BDC590" w14:textId="3FD5225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7050E9CB" w14:textId="321C32A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B2611B2" w14:textId="63BE57C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8" w:type="dxa"/>
          </w:tcPr>
          <w:p w14:paraId="2E81CABB" w14:textId="42FD496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0F7C40" w:rsidRPr="00446E04" w14:paraId="73EDE1D4" w14:textId="77777777" w:rsidTr="000F7C40">
        <w:tc>
          <w:tcPr>
            <w:tcW w:w="3438" w:type="dxa"/>
            <w:vAlign w:val="bottom"/>
          </w:tcPr>
          <w:p w14:paraId="16B6D423" w14:textId="09F56C1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betaine</w:t>
            </w:r>
            <w:proofErr w:type="spellEnd"/>
            <w:proofErr w:type="gramEnd"/>
          </w:p>
        </w:tc>
        <w:tc>
          <w:tcPr>
            <w:tcW w:w="720" w:type="dxa"/>
          </w:tcPr>
          <w:p w14:paraId="7EF50DDD" w14:textId="2740F51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1A21DE9C" w14:textId="02065BE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065BBF3" w14:textId="66CE81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79E8125F" w14:textId="32ADDD6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5715B016" w14:textId="44965C8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6111348" w14:textId="03AECAF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8" w:type="dxa"/>
          </w:tcPr>
          <w:p w14:paraId="081DA274" w14:textId="5CFA91F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0F7C40" w:rsidRPr="00446E04" w14:paraId="10008733" w14:textId="77777777" w:rsidTr="000F7C40">
        <w:tc>
          <w:tcPr>
            <w:tcW w:w="3438" w:type="dxa"/>
            <w:vAlign w:val="bottom"/>
          </w:tcPr>
          <w:p w14:paraId="07FD69DF" w14:textId="13BF6F07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arbamoylalanine</w:t>
            </w:r>
            <w:proofErr w:type="spellEnd"/>
            <w:proofErr w:type="gramEnd"/>
          </w:p>
        </w:tc>
        <w:tc>
          <w:tcPr>
            <w:tcW w:w="720" w:type="dxa"/>
          </w:tcPr>
          <w:p w14:paraId="1FD33A33" w14:textId="32132A6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056C741F" w14:textId="244E502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CAF8894" w14:textId="6E31C3D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.02E-05</w:t>
            </w:r>
          </w:p>
        </w:tc>
        <w:tc>
          <w:tcPr>
            <w:tcW w:w="720" w:type="dxa"/>
          </w:tcPr>
          <w:p w14:paraId="65175BE6" w14:textId="4733AFD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4C2D60FE" w14:textId="6FCEEB9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3EED355" w14:textId="405B5D8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E-03</w:t>
            </w:r>
          </w:p>
        </w:tc>
        <w:tc>
          <w:tcPr>
            <w:tcW w:w="1278" w:type="dxa"/>
          </w:tcPr>
          <w:p w14:paraId="7C2E1C4C" w14:textId="6E0723E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0F7C40" w:rsidRPr="00446E04" w14:paraId="0824B2E1" w14:textId="77777777" w:rsidTr="000F7C40">
        <w:tc>
          <w:tcPr>
            <w:tcW w:w="3438" w:type="dxa"/>
            <w:vAlign w:val="bottom"/>
          </w:tcPr>
          <w:p w14:paraId="7F4F5F1A" w14:textId="22FA07D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arnitine</w:t>
            </w:r>
            <w:proofErr w:type="spellEnd"/>
            <w:proofErr w:type="gramEnd"/>
          </w:p>
        </w:tc>
        <w:tc>
          <w:tcPr>
            <w:tcW w:w="720" w:type="dxa"/>
          </w:tcPr>
          <w:p w14:paraId="230075C3" w14:textId="6D0B037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63B2837E" w14:textId="5A91CA7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26B67D1" w14:textId="4435AC3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20" w:type="dxa"/>
          </w:tcPr>
          <w:p w14:paraId="7D7A9E1B" w14:textId="11E4990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64106233" w14:textId="1BE50FD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3942A0C" w14:textId="654601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278" w:type="dxa"/>
          </w:tcPr>
          <w:p w14:paraId="461E014D" w14:textId="0A746E4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70E-03</w:t>
            </w:r>
          </w:p>
        </w:tc>
      </w:tr>
      <w:tr w:rsidR="000F7C40" w:rsidRPr="00446E04" w14:paraId="746BA616" w14:textId="77777777" w:rsidTr="000F7C40">
        <w:tc>
          <w:tcPr>
            <w:tcW w:w="3438" w:type="dxa"/>
            <w:vAlign w:val="bottom"/>
          </w:tcPr>
          <w:p w14:paraId="02EF154B" w14:textId="2FB7DE8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arnosine</w:t>
            </w:r>
            <w:proofErr w:type="spellEnd"/>
            <w:proofErr w:type="gramEnd"/>
          </w:p>
        </w:tc>
        <w:tc>
          <w:tcPr>
            <w:tcW w:w="720" w:type="dxa"/>
          </w:tcPr>
          <w:p w14:paraId="29109086" w14:textId="3BE1C6F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7B8539F2" w14:textId="5F9B330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10D04E1" w14:textId="35EAB57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0" w:type="dxa"/>
          </w:tcPr>
          <w:p w14:paraId="2B811145" w14:textId="333396D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11803C44" w14:textId="5B0DAE5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F94B904" w14:textId="41F5A01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78" w:type="dxa"/>
          </w:tcPr>
          <w:p w14:paraId="078AD720" w14:textId="0C0C90F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0F7C40" w:rsidRPr="00446E04" w14:paraId="6CE600A6" w14:textId="77777777" w:rsidTr="000F7C40">
        <w:tc>
          <w:tcPr>
            <w:tcW w:w="3438" w:type="dxa"/>
            <w:vAlign w:val="bottom"/>
          </w:tcPr>
          <w:p w14:paraId="60CF946C" w14:textId="59221EC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holine</w:t>
            </w:r>
            <w:proofErr w:type="gramEnd"/>
          </w:p>
        </w:tc>
        <w:tc>
          <w:tcPr>
            <w:tcW w:w="720" w:type="dxa"/>
          </w:tcPr>
          <w:p w14:paraId="167DEBF2" w14:textId="0D04C53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77D16E4A" w14:textId="0B0DA20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88102BF" w14:textId="07049F5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</w:tcPr>
          <w:p w14:paraId="48532896" w14:textId="7A4C6CB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3948DC1B" w14:textId="7383131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B30DAF0" w14:textId="06B620B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278" w:type="dxa"/>
          </w:tcPr>
          <w:p w14:paraId="5C4C0EF0" w14:textId="1DBDE68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0F7C40" w:rsidRPr="00446E04" w14:paraId="04BC75B0" w14:textId="77777777" w:rsidTr="000F7C40">
        <w:tc>
          <w:tcPr>
            <w:tcW w:w="3438" w:type="dxa"/>
            <w:vAlign w:val="bottom"/>
          </w:tcPr>
          <w:p w14:paraId="4EB3DCFC" w14:textId="1941C726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itrate</w:t>
            </w:r>
            <w:proofErr w:type="gramEnd"/>
          </w:p>
        </w:tc>
        <w:tc>
          <w:tcPr>
            <w:tcW w:w="720" w:type="dxa"/>
          </w:tcPr>
          <w:p w14:paraId="653192FA" w14:textId="0B81CB2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39E05C15" w14:textId="0D5C7D6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F39749B" w14:textId="1D45169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20" w:type="dxa"/>
          </w:tcPr>
          <w:p w14:paraId="0A3B5C7E" w14:textId="355213A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257FCC1" w14:textId="1544BA6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4884DAF" w14:textId="5576E0F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8" w:type="dxa"/>
          </w:tcPr>
          <w:p w14:paraId="1C18F6B0" w14:textId="3A3936C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0F7C40" w:rsidRPr="00446E04" w14:paraId="2EE32F2E" w14:textId="77777777" w:rsidTr="000F7C40">
        <w:tc>
          <w:tcPr>
            <w:tcW w:w="3438" w:type="dxa"/>
            <w:vAlign w:val="bottom"/>
          </w:tcPr>
          <w:p w14:paraId="4CFB99CF" w14:textId="3FF83A9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itrulline</w:t>
            </w:r>
            <w:proofErr w:type="spellEnd"/>
            <w:proofErr w:type="gramEnd"/>
          </w:p>
        </w:tc>
        <w:tc>
          <w:tcPr>
            <w:tcW w:w="720" w:type="dxa"/>
          </w:tcPr>
          <w:p w14:paraId="6B486EDE" w14:textId="30EC0D0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54D21E3A" w14:textId="6ABC36B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BDE8059" w14:textId="0176631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0" w:type="dxa"/>
          </w:tcPr>
          <w:p w14:paraId="41EE91AD" w14:textId="68D3CDE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78576E4A" w14:textId="300608F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D2F01EC" w14:textId="5B15377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8" w:type="dxa"/>
          </w:tcPr>
          <w:p w14:paraId="1F698A16" w14:textId="539B3E4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F7C40" w:rsidRPr="00446E04" w14:paraId="1B925A2E" w14:textId="77777777" w:rsidTr="000F7C40">
        <w:tc>
          <w:tcPr>
            <w:tcW w:w="3438" w:type="dxa"/>
            <w:vAlign w:val="bottom"/>
          </w:tcPr>
          <w:p w14:paraId="5C95D299" w14:textId="05B20AE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otinine</w:t>
            </w:r>
            <w:proofErr w:type="gramEnd"/>
          </w:p>
        </w:tc>
        <w:tc>
          <w:tcPr>
            <w:tcW w:w="720" w:type="dxa"/>
          </w:tcPr>
          <w:p w14:paraId="7ABD1E15" w14:textId="1A5A291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4437F80D" w14:textId="0FE684D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233DE45" w14:textId="5384D9E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20" w:type="dxa"/>
          </w:tcPr>
          <w:p w14:paraId="0AE2C4DA" w14:textId="2A0514C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38A6931F" w14:textId="75DE7C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966E161" w14:textId="1869266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8" w:type="dxa"/>
          </w:tcPr>
          <w:p w14:paraId="2AE12D44" w14:textId="09C01B7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0F7C40" w:rsidRPr="00446E04" w14:paraId="6F99A01E" w14:textId="77777777" w:rsidTr="000F7C40">
        <w:tc>
          <w:tcPr>
            <w:tcW w:w="3438" w:type="dxa"/>
            <w:vAlign w:val="bottom"/>
          </w:tcPr>
          <w:p w14:paraId="589A4D55" w14:textId="29EB12E2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reatine</w:t>
            </w:r>
            <w:proofErr w:type="spellEnd"/>
            <w:proofErr w:type="gramEnd"/>
          </w:p>
        </w:tc>
        <w:tc>
          <w:tcPr>
            <w:tcW w:w="720" w:type="dxa"/>
          </w:tcPr>
          <w:p w14:paraId="32959FAE" w14:textId="3A40205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311B9BF8" w14:textId="49266A3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B3B570F" w14:textId="4E29012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20" w:type="dxa"/>
          </w:tcPr>
          <w:p w14:paraId="7E878561" w14:textId="7843D83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3014DD84" w14:textId="484851F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B82CD6C" w14:textId="66ADEC7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8" w:type="dxa"/>
          </w:tcPr>
          <w:p w14:paraId="540F721D" w14:textId="588C9F9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F7C40" w:rsidRPr="00446E04" w14:paraId="0581A263" w14:textId="77777777" w:rsidTr="000F7C40">
        <w:tc>
          <w:tcPr>
            <w:tcW w:w="3438" w:type="dxa"/>
            <w:vAlign w:val="bottom"/>
          </w:tcPr>
          <w:p w14:paraId="73A09A14" w14:textId="25D41B7C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reatinine</w:t>
            </w:r>
            <w:proofErr w:type="spellEnd"/>
            <w:proofErr w:type="gramEnd"/>
          </w:p>
        </w:tc>
        <w:tc>
          <w:tcPr>
            <w:tcW w:w="720" w:type="dxa"/>
          </w:tcPr>
          <w:p w14:paraId="7343E2C7" w14:textId="552F288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0E5FF3B1" w14:textId="0D32C3F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2148979" w14:textId="379E905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20" w:type="dxa"/>
          </w:tcPr>
          <w:p w14:paraId="38EA94F7" w14:textId="5AB7D41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1A618F71" w14:textId="20377DA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BC88F02" w14:textId="1D4A6E6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278" w:type="dxa"/>
          </w:tcPr>
          <w:p w14:paraId="482318F7" w14:textId="52D4014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0F7C40" w:rsidRPr="00446E04" w14:paraId="1CB5136B" w14:textId="77777777" w:rsidTr="000F7C40">
        <w:tc>
          <w:tcPr>
            <w:tcW w:w="3438" w:type="dxa"/>
            <w:vAlign w:val="bottom"/>
          </w:tcPr>
          <w:p w14:paraId="593F5D98" w14:textId="2A421B26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ycl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denosine monophosphate</w:t>
            </w:r>
          </w:p>
        </w:tc>
        <w:tc>
          <w:tcPr>
            <w:tcW w:w="720" w:type="dxa"/>
          </w:tcPr>
          <w:p w14:paraId="6EF681CF" w14:textId="45183B2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01DECA21" w14:textId="4DA2F3E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AFD0511" w14:textId="321AB09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0" w:type="dxa"/>
          </w:tcPr>
          <w:p w14:paraId="37B8360B" w14:textId="396C88D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30FE1ECF" w14:textId="4B588FF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FF0CABC" w14:textId="4897F9F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278" w:type="dxa"/>
          </w:tcPr>
          <w:p w14:paraId="739E5879" w14:textId="5A87B17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0F7C40" w:rsidRPr="00446E04" w14:paraId="16AE75B6" w14:textId="77777777" w:rsidTr="000F7C40">
        <w:tc>
          <w:tcPr>
            <w:tcW w:w="3438" w:type="dxa"/>
            <w:vAlign w:val="bottom"/>
          </w:tcPr>
          <w:p w14:paraId="69B6B447" w14:textId="22B0D451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ystathionine</w:t>
            </w:r>
            <w:proofErr w:type="spellEnd"/>
            <w:proofErr w:type="gramEnd"/>
          </w:p>
        </w:tc>
        <w:tc>
          <w:tcPr>
            <w:tcW w:w="720" w:type="dxa"/>
          </w:tcPr>
          <w:p w14:paraId="212F01C7" w14:textId="74CDDAF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2363FE0B" w14:textId="1856817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E15C22A" w14:textId="7EF04CB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12E-05</w:t>
            </w:r>
          </w:p>
        </w:tc>
        <w:tc>
          <w:tcPr>
            <w:tcW w:w="720" w:type="dxa"/>
          </w:tcPr>
          <w:p w14:paraId="33C69AC1" w14:textId="2CDCEBC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0" w:type="dxa"/>
          </w:tcPr>
          <w:p w14:paraId="652B9B41" w14:textId="5AB3CF9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4EFEED8" w14:textId="07B8F34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4.58E-05</w:t>
            </w:r>
          </w:p>
        </w:tc>
        <w:tc>
          <w:tcPr>
            <w:tcW w:w="1278" w:type="dxa"/>
          </w:tcPr>
          <w:p w14:paraId="13AAB355" w14:textId="2581B05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0F7C40" w:rsidRPr="00446E04" w14:paraId="3212E905" w14:textId="77777777" w:rsidTr="000F7C40">
        <w:tc>
          <w:tcPr>
            <w:tcW w:w="3438" w:type="dxa"/>
            <w:vAlign w:val="bottom"/>
          </w:tcPr>
          <w:p w14:paraId="3DE67293" w14:textId="7B565B2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methylglycine</w:t>
            </w:r>
            <w:proofErr w:type="spellEnd"/>
            <w:proofErr w:type="gramEnd"/>
          </w:p>
        </w:tc>
        <w:tc>
          <w:tcPr>
            <w:tcW w:w="720" w:type="dxa"/>
          </w:tcPr>
          <w:p w14:paraId="4CC658BA" w14:textId="3AF4FDA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7046C3EA" w14:textId="63B3D8F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5D6DADF" w14:textId="5A4350B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7E978861" w14:textId="3929FE5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1657FC9C" w14:textId="4BDC27D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8829A74" w14:textId="0325872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556C2D4E" w14:textId="6D7490D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0F7C40" w:rsidRPr="00446E04" w14:paraId="75821E19" w14:textId="77777777" w:rsidTr="000F7C40">
        <w:tc>
          <w:tcPr>
            <w:tcW w:w="3438" w:type="dxa"/>
            <w:vAlign w:val="bottom"/>
          </w:tcPr>
          <w:p w14:paraId="1A823CEF" w14:textId="2BE4C98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fructos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1-phosphate; fructose-6-phosphate; glucose-1-phosphate; glucose-6-phosphate</w:t>
            </w:r>
          </w:p>
        </w:tc>
        <w:tc>
          <w:tcPr>
            <w:tcW w:w="720" w:type="dxa"/>
          </w:tcPr>
          <w:p w14:paraId="116867AE" w14:textId="031499B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6D5E434B" w14:textId="4859A82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4488038" w14:textId="2BC241F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0E-03</w:t>
            </w:r>
          </w:p>
        </w:tc>
        <w:tc>
          <w:tcPr>
            <w:tcW w:w="720" w:type="dxa"/>
          </w:tcPr>
          <w:p w14:paraId="7C6BB470" w14:textId="50EDA84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4AF6338F" w14:textId="4286DB7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224CCFD" w14:textId="13DC798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8" w:type="dxa"/>
          </w:tcPr>
          <w:p w14:paraId="38D8F029" w14:textId="0507F08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0F7C40" w:rsidRPr="00446E04" w14:paraId="1B2DDED3" w14:textId="77777777" w:rsidTr="000F7C40">
        <w:tc>
          <w:tcPr>
            <w:tcW w:w="3438" w:type="dxa"/>
            <w:vAlign w:val="bottom"/>
          </w:tcPr>
          <w:p w14:paraId="1BC990AE" w14:textId="1CA37C42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fructos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glucose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alactose</w:t>
            </w:r>
            <w:proofErr w:type="spellEnd"/>
          </w:p>
        </w:tc>
        <w:tc>
          <w:tcPr>
            <w:tcW w:w="720" w:type="dxa"/>
          </w:tcPr>
          <w:p w14:paraId="1EC036C2" w14:textId="46E2A43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630" w:type="dxa"/>
          </w:tcPr>
          <w:p w14:paraId="4F017842" w14:textId="7FC2298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66F5645" w14:textId="55FEC21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6E-07</w:t>
            </w:r>
          </w:p>
        </w:tc>
        <w:tc>
          <w:tcPr>
            <w:tcW w:w="720" w:type="dxa"/>
          </w:tcPr>
          <w:p w14:paraId="784D43D2" w14:textId="3B36656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630" w:type="dxa"/>
          </w:tcPr>
          <w:p w14:paraId="472FB651" w14:textId="032C754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C7211FA" w14:textId="7E1EED4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5.31E-05</w:t>
            </w:r>
          </w:p>
        </w:tc>
        <w:tc>
          <w:tcPr>
            <w:tcW w:w="1278" w:type="dxa"/>
          </w:tcPr>
          <w:p w14:paraId="0F28616A" w14:textId="6A23106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0F7C40" w:rsidRPr="00446E04" w14:paraId="3445EC94" w14:textId="77777777" w:rsidTr="000F7C40">
        <w:tc>
          <w:tcPr>
            <w:tcW w:w="3438" w:type="dxa"/>
            <w:vAlign w:val="bottom"/>
          </w:tcPr>
          <w:p w14:paraId="49CA0AC9" w14:textId="5E38DA6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fumarat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; maleate; alpha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ketoisovalerate</w:t>
            </w:r>
            <w:proofErr w:type="spellEnd"/>
          </w:p>
        </w:tc>
        <w:tc>
          <w:tcPr>
            <w:tcW w:w="720" w:type="dxa"/>
          </w:tcPr>
          <w:p w14:paraId="670C9B75" w14:textId="461F172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69B4BA8F" w14:textId="31C8116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565DEBC" w14:textId="41065D3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0" w:type="dxa"/>
          </w:tcPr>
          <w:p w14:paraId="401EA385" w14:textId="2B654E8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7273FB42" w14:textId="63588FD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67AF9ED" w14:textId="64DA6C5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8" w:type="dxa"/>
          </w:tcPr>
          <w:p w14:paraId="16D2E91E" w14:textId="660AE35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0F7C40" w:rsidRPr="00446E04" w14:paraId="793768F6" w14:textId="77777777" w:rsidTr="000F7C40">
        <w:tc>
          <w:tcPr>
            <w:tcW w:w="3438" w:type="dxa"/>
            <w:vAlign w:val="bottom"/>
          </w:tcPr>
          <w:p w14:paraId="7991CAF2" w14:textId="4AC0368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amma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minoisobutyric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6923964E" w14:textId="4AF9B70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154A19DC" w14:textId="68EF98C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6CED97F" w14:textId="2EBA0E7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587ACF67" w14:textId="6DEB17E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7A737C54" w14:textId="2658F18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B75A185" w14:textId="4EDF578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8" w:type="dxa"/>
          </w:tcPr>
          <w:p w14:paraId="2AC240A9" w14:textId="604C389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F7C40" w:rsidRPr="00446E04" w14:paraId="10BD70CD" w14:textId="77777777" w:rsidTr="000F7C40">
        <w:tc>
          <w:tcPr>
            <w:tcW w:w="3438" w:type="dxa"/>
            <w:vAlign w:val="bottom"/>
          </w:tcPr>
          <w:p w14:paraId="5DC28FD7" w14:textId="6723DCF5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entis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0C15094B" w14:textId="65E0969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1E124216" w14:textId="73FF0FA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D7E168A" w14:textId="384317E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0" w:type="dxa"/>
          </w:tcPr>
          <w:p w14:paraId="29339017" w14:textId="4B3753F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3A2B81AC" w14:textId="484F282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21A699E" w14:textId="5CDD087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8" w:type="dxa"/>
          </w:tcPr>
          <w:p w14:paraId="3A52ACD6" w14:textId="67953EA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0F7C40" w:rsidRPr="00446E04" w14:paraId="11894BB5" w14:textId="77777777" w:rsidTr="000F7C40">
        <w:tc>
          <w:tcPr>
            <w:tcW w:w="3438" w:type="dxa"/>
            <w:vAlign w:val="bottom"/>
          </w:tcPr>
          <w:p w14:paraId="4E9D20E5" w14:textId="63924830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ucuronate</w:t>
            </w:r>
            <w:proofErr w:type="spellEnd"/>
            <w:proofErr w:type="gramEnd"/>
          </w:p>
        </w:tc>
        <w:tc>
          <w:tcPr>
            <w:tcW w:w="720" w:type="dxa"/>
          </w:tcPr>
          <w:p w14:paraId="7D03C269" w14:textId="7DE8555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14463274" w14:textId="551FE19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40A4CCD" w14:textId="75655B7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20" w:type="dxa"/>
          </w:tcPr>
          <w:p w14:paraId="7A314B4E" w14:textId="07468CE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5022F2AF" w14:textId="45E935A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7C50D72" w14:textId="08570DF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8" w:type="dxa"/>
          </w:tcPr>
          <w:p w14:paraId="0DA1C182" w14:textId="218F17D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F7C40" w:rsidRPr="00446E04" w14:paraId="5ED72B91" w14:textId="77777777" w:rsidTr="000F7C40">
        <w:tc>
          <w:tcPr>
            <w:tcW w:w="3438" w:type="dxa"/>
            <w:vAlign w:val="bottom"/>
          </w:tcPr>
          <w:p w14:paraId="5B2A0A10" w14:textId="0991E627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utamate</w:t>
            </w:r>
            <w:proofErr w:type="gramEnd"/>
          </w:p>
        </w:tc>
        <w:tc>
          <w:tcPr>
            <w:tcW w:w="720" w:type="dxa"/>
          </w:tcPr>
          <w:p w14:paraId="76D0E133" w14:textId="3D371A3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465C561E" w14:textId="05F69F9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F6088A6" w14:textId="6764CC2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20" w:type="dxa"/>
          </w:tcPr>
          <w:p w14:paraId="15673AA6" w14:textId="3352338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3441ACD3" w14:textId="0684B7E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68FEF2C" w14:textId="1D46199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8" w:type="dxa"/>
          </w:tcPr>
          <w:p w14:paraId="6AD740A0" w14:textId="12699AB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F7C40" w:rsidRPr="00446E04" w14:paraId="1398E4ED" w14:textId="77777777" w:rsidTr="000F7C40">
        <w:tc>
          <w:tcPr>
            <w:tcW w:w="3438" w:type="dxa"/>
            <w:vAlign w:val="bottom"/>
          </w:tcPr>
          <w:p w14:paraId="7FAF33D0" w14:textId="78625A10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glutamine</w:t>
            </w:r>
            <w:proofErr w:type="gramEnd"/>
          </w:p>
        </w:tc>
        <w:tc>
          <w:tcPr>
            <w:tcW w:w="720" w:type="dxa"/>
          </w:tcPr>
          <w:p w14:paraId="7F63A01B" w14:textId="70261F5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2C021B3A" w14:textId="018DD68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7DB5DCE" w14:textId="7530CEC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20" w:type="dxa"/>
          </w:tcPr>
          <w:p w14:paraId="65AA8A97" w14:textId="38246D8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630" w:type="dxa"/>
          </w:tcPr>
          <w:p w14:paraId="5A93AC21" w14:textId="3AF013F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E3F4FB1" w14:textId="24BF2C7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0DE1341D" w14:textId="1230935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0F7C40" w:rsidRPr="00446E04" w14:paraId="3E931E37" w14:textId="77777777" w:rsidTr="000F7C40">
        <w:tc>
          <w:tcPr>
            <w:tcW w:w="3438" w:type="dxa"/>
            <w:vAlign w:val="bottom"/>
          </w:tcPr>
          <w:p w14:paraId="6B9307E6" w14:textId="6C90864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ero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hospho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choline</w:t>
            </w:r>
          </w:p>
        </w:tc>
        <w:tc>
          <w:tcPr>
            <w:tcW w:w="720" w:type="dxa"/>
          </w:tcPr>
          <w:p w14:paraId="02A2FE6A" w14:textId="7F7C5BA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4206E5B9" w14:textId="60D544A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DA7D369" w14:textId="6D7E466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4A662E86" w14:textId="4393818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4D139A2E" w14:textId="05DE768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40EA5D7" w14:textId="574C03E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78" w:type="dxa"/>
          </w:tcPr>
          <w:p w14:paraId="40FCD563" w14:textId="57B3B93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0F7C40" w:rsidRPr="00446E04" w14:paraId="51F1D25C" w14:textId="77777777" w:rsidTr="000F7C40">
        <w:tc>
          <w:tcPr>
            <w:tcW w:w="3438" w:type="dxa"/>
            <w:vAlign w:val="bottom"/>
          </w:tcPr>
          <w:p w14:paraId="2CFB095C" w14:textId="24D59EB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erol</w:t>
            </w:r>
            <w:proofErr w:type="gramEnd"/>
          </w:p>
        </w:tc>
        <w:tc>
          <w:tcPr>
            <w:tcW w:w="720" w:type="dxa"/>
          </w:tcPr>
          <w:p w14:paraId="35A2DF0C" w14:textId="3236B89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445393EB" w14:textId="7855024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55E7FED" w14:textId="0E311B7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20" w:type="dxa"/>
          </w:tcPr>
          <w:p w14:paraId="255E93F8" w14:textId="19E69D6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385F6803" w14:textId="39F7EEC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F26098A" w14:textId="5C4F80C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8" w:type="dxa"/>
          </w:tcPr>
          <w:p w14:paraId="3148D3CB" w14:textId="28A44FA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0F7C40" w:rsidRPr="00446E04" w14:paraId="6795B8B4" w14:textId="77777777" w:rsidTr="000F7C40">
        <w:tc>
          <w:tcPr>
            <w:tcW w:w="3438" w:type="dxa"/>
            <w:vAlign w:val="bottom"/>
          </w:tcPr>
          <w:p w14:paraId="451FF56E" w14:textId="42918D1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erol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3-phosphate</w:t>
            </w:r>
          </w:p>
        </w:tc>
        <w:tc>
          <w:tcPr>
            <w:tcW w:w="720" w:type="dxa"/>
          </w:tcPr>
          <w:p w14:paraId="761746EA" w14:textId="64DEA51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7608638F" w14:textId="4C7129B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AE05C29" w14:textId="02D68C0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</w:tcPr>
          <w:p w14:paraId="4C3C6A6F" w14:textId="7D6A752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44CC007C" w14:textId="7739A80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13B7EEB" w14:textId="6E12BAC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8" w:type="dxa"/>
          </w:tcPr>
          <w:p w14:paraId="4280F076" w14:textId="2D486BE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0F7C40" w:rsidRPr="00446E04" w14:paraId="6780BD35" w14:textId="77777777" w:rsidTr="000F7C40">
        <w:tc>
          <w:tcPr>
            <w:tcW w:w="3438" w:type="dxa"/>
            <w:vAlign w:val="bottom"/>
          </w:tcPr>
          <w:p w14:paraId="75DBC96C" w14:textId="4E6149C0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ine</w:t>
            </w:r>
            <w:proofErr w:type="gramEnd"/>
          </w:p>
        </w:tc>
        <w:tc>
          <w:tcPr>
            <w:tcW w:w="720" w:type="dxa"/>
          </w:tcPr>
          <w:p w14:paraId="0BCB33FE" w14:textId="05571EC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0D963F37" w14:textId="7A43509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803CD56" w14:textId="532C469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20" w:type="dxa"/>
          </w:tcPr>
          <w:p w14:paraId="24E94A77" w14:textId="030AE8E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630" w:type="dxa"/>
          </w:tcPr>
          <w:p w14:paraId="24DA7220" w14:textId="6575D02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B59069F" w14:textId="6D25740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1278" w:type="dxa"/>
          </w:tcPr>
          <w:p w14:paraId="515FE929" w14:textId="587D0F2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F7C40" w:rsidRPr="00446E04" w14:paraId="5C8AC52E" w14:textId="77777777" w:rsidTr="000F7C40">
        <w:tc>
          <w:tcPr>
            <w:tcW w:w="3438" w:type="dxa"/>
            <w:vAlign w:val="bottom"/>
          </w:tcPr>
          <w:p w14:paraId="50E788FF" w14:textId="50BAEE29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ocholate</w:t>
            </w:r>
            <w:proofErr w:type="spellEnd"/>
            <w:proofErr w:type="gramEnd"/>
          </w:p>
        </w:tc>
        <w:tc>
          <w:tcPr>
            <w:tcW w:w="720" w:type="dxa"/>
          </w:tcPr>
          <w:p w14:paraId="5D7F8A4F" w14:textId="2E4F6E1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00E9D337" w14:textId="383E4D7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558A8A5" w14:textId="62DCB46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20" w:type="dxa"/>
          </w:tcPr>
          <w:p w14:paraId="554A763E" w14:textId="1C620EA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30" w:type="dxa"/>
          </w:tcPr>
          <w:p w14:paraId="24A705A0" w14:textId="23D4E17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68F85DF" w14:textId="189CBBA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4.50E-04</w:t>
            </w:r>
          </w:p>
        </w:tc>
        <w:tc>
          <w:tcPr>
            <w:tcW w:w="1278" w:type="dxa"/>
          </w:tcPr>
          <w:p w14:paraId="3B0F7F13" w14:textId="6BE360D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3.89E-03</w:t>
            </w:r>
          </w:p>
        </w:tc>
      </w:tr>
      <w:tr w:rsidR="000F7C40" w:rsidRPr="00446E04" w14:paraId="6C22404A" w14:textId="77777777" w:rsidTr="000F7C40">
        <w:tc>
          <w:tcPr>
            <w:tcW w:w="3438" w:type="dxa"/>
            <w:vAlign w:val="bottom"/>
          </w:tcPr>
          <w:p w14:paraId="52BB6847" w14:textId="0D07A6AD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odeoxycholat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lycochenodeoxycholate</w:t>
            </w:r>
            <w:proofErr w:type="spellEnd"/>
          </w:p>
        </w:tc>
        <w:tc>
          <w:tcPr>
            <w:tcW w:w="720" w:type="dxa"/>
          </w:tcPr>
          <w:p w14:paraId="7A9C3B37" w14:textId="7991EAB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56989B80" w14:textId="6DE6BE0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7925458" w14:textId="76345DC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1E-03</w:t>
            </w:r>
          </w:p>
        </w:tc>
        <w:tc>
          <w:tcPr>
            <w:tcW w:w="720" w:type="dxa"/>
          </w:tcPr>
          <w:p w14:paraId="03BA7B74" w14:textId="249F27A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30" w:type="dxa"/>
          </w:tcPr>
          <w:p w14:paraId="241ECF8F" w14:textId="4571E04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D0D6030" w14:textId="0EBDE4A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38E-05</w:t>
            </w:r>
          </w:p>
        </w:tc>
        <w:tc>
          <w:tcPr>
            <w:tcW w:w="1278" w:type="dxa"/>
          </w:tcPr>
          <w:p w14:paraId="152FF6F8" w14:textId="0E8575B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0F7C40" w:rsidRPr="00446E04" w14:paraId="753CF444" w14:textId="77777777" w:rsidTr="000F7C40">
        <w:tc>
          <w:tcPr>
            <w:tcW w:w="3438" w:type="dxa"/>
            <w:vAlign w:val="bottom"/>
          </w:tcPr>
          <w:p w14:paraId="7909398F" w14:textId="3100FBB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uanosin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720" w:type="dxa"/>
          </w:tcPr>
          <w:p w14:paraId="71F22BB1" w14:textId="0DC665D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7283122B" w14:textId="0F3DBD5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95CF8FA" w14:textId="5F61E75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20" w:type="dxa"/>
          </w:tcPr>
          <w:p w14:paraId="6EC86450" w14:textId="4B6ACD9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18BD3492" w14:textId="346AD7C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D9680E9" w14:textId="524ACAA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8" w:type="dxa"/>
          </w:tcPr>
          <w:p w14:paraId="01DC2325" w14:textId="11398D1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0F7C40" w:rsidRPr="00446E04" w14:paraId="3E03F018" w14:textId="77777777" w:rsidTr="000F7C40">
        <w:tc>
          <w:tcPr>
            <w:tcW w:w="3438" w:type="dxa"/>
            <w:vAlign w:val="bottom"/>
          </w:tcPr>
          <w:p w14:paraId="3E73CCE4" w14:textId="67E5664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uanosin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onophosphate</w:t>
            </w:r>
          </w:p>
        </w:tc>
        <w:tc>
          <w:tcPr>
            <w:tcW w:w="720" w:type="dxa"/>
          </w:tcPr>
          <w:p w14:paraId="7B881EDE" w14:textId="66923B8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301514E6" w14:textId="130277F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3CF84E9" w14:textId="7DC4139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3B2AB1D1" w14:textId="7319489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6FF46A3A" w14:textId="5E24D22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E9C21F8" w14:textId="1EC6DED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8" w:type="dxa"/>
          </w:tcPr>
          <w:p w14:paraId="16CFD3FB" w14:textId="5DA5570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0F7C40" w:rsidRPr="00446E04" w14:paraId="2F65EE54" w14:textId="77777777" w:rsidTr="000F7C40">
        <w:tc>
          <w:tcPr>
            <w:tcW w:w="3438" w:type="dxa"/>
            <w:vAlign w:val="bottom"/>
          </w:tcPr>
          <w:p w14:paraId="381E8D21" w14:textId="2B097A85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ippur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0718FE9D" w14:textId="25AE104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64EC756B" w14:textId="21B2D34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E618666" w14:textId="6BC4619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20" w:type="dxa"/>
          </w:tcPr>
          <w:p w14:paraId="5E6DF2E9" w14:textId="58D9650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3B0CB826" w14:textId="046C123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2016C08" w14:textId="25B67CC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8" w:type="dxa"/>
          </w:tcPr>
          <w:p w14:paraId="3B9A7421" w14:textId="4F2901C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0F7C40" w:rsidRPr="00446E04" w14:paraId="684F15D6" w14:textId="77777777" w:rsidTr="000F7C40">
        <w:tc>
          <w:tcPr>
            <w:tcW w:w="3438" w:type="dxa"/>
            <w:vAlign w:val="bottom"/>
          </w:tcPr>
          <w:p w14:paraId="7474EC45" w14:textId="733580D6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istidine</w:t>
            </w:r>
            <w:proofErr w:type="spellEnd"/>
            <w:proofErr w:type="gramEnd"/>
          </w:p>
        </w:tc>
        <w:tc>
          <w:tcPr>
            <w:tcW w:w="720" w:type="dxa"/>
          </w:tcPr>
          <w:p w14:paraId="44991884" w14:textId="669C7A4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404E46C3" w14:textId="1C0B6B8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5FD7345" w14:textId="1CE16CC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20" w:type="dxa"/>
          </w:tcPr>
          <w:p w14:paraId="373BDC08" w14:textId="0F863AB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0E750111" w14:textId="6655F5D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9B69AB4" w14:textId="723EFBB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8" w:type="dxa"/>
          </w:tcPr>
          <w:p w14:paraId="2D59C7B4" w14:textId="5B7B64D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0F7C40" w:rsidRPr="00446E04" w14:paraId="08F3819C" w14:textId="77777777" w:rsidTr="000F7C40">
        <w:tc>
          <w:tcPr>
            <w:tcW w:w="3438" w:type="dxa"/>
            <w:vAlign w:val="bottom"/>
          </w:tcPr>
          <w:p w14:paraId="3D059D97" w14:textId="27D970EA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ydroxyproline</w:t>
            </w:r>
            <w:proofErr w:type="spellEnd"/>
            <w:proofErr w:type="gramEnd"/>
          </w:p>
        </w:tc>
        <w:tc>
          <w:tcPr>
            <w:tcW w:w="720" w:type="dxa"/>
          </w:tcPr>
          <w:p w14:paraId="1B7B8472" w14:textId="5BCD99C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6C94D40A" w14:textId="79920A5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497808A" w14:textId="5C67634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20" w:type="dxa"/>
          </w:tcPr>
          <w:p w14:paraId="632B002D" w14:textId="6034747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03B2BA95" w14:textId="73C2E67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AAC9FBF" w14:textId="59F72C8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8" w:type="dxa"/>
          </w:tcPr>
          <w:p w14:paraId="4B795660" w14:textId="45E4AF5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0F7C40" w:rsidRPr="00446E04" w14:paraId="54166074" w14:textId="77777777" w:rsidTr="000F7C40">
        <w:tc>
          <w:tcPr>
            <w:tcW w:w="3438" w:type="dxa"/>
            <w:vAlign w:val="bottom"/>
          </w:tcPr>
          <w:p w14:paraId="00C00442" w14:textId="71288ADA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yodeoxycholat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sodeoxycholat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chenodeoxycholat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eoxycholate</w:t>
            </w:r>
            <w:proofErr w:type="spellEnd"/>
          </w:p>
        </w:tc>
        <w:tc>
          <w:tcPr>
            <w:tcW w:w="720" w:type="dxa"/>
          </w:tcPr>
          <w:p w14:paraId="61700F7F" w14:textId="3B63C80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230F6BD5" w14:textId="7DFC9D1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1A89084" w14:textId="67FC9F5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5ABCCC07" w14:textId="760C41F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17EC0B9A" w14:textId="263E21F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585CB5E" w14:textId="7EC4754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5E-03</w:t>
            </w:r>
          </w:p>
        </w:tc>
        <w:tc>
          <w:tcPr>
            <w:tcW w:w="1278" w:type="dxa"/>
          </w:tcPr>
          <w:p w14:paraId="08D7A660" w14:textId="3E9BCF6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0F7C40" w:rsidRPr="00446E04" w14:paraId="34FFAFB5" w14:textId="77777777" w:rsidTr="000F7C40">
        <w:tc>
          <w:tcPr>
            <w:tcW w:w="3438" w:type="dxa"/>
            <w:vAlign w:val="bottom"/>
          </w:tcPr>
          <w:p w14:paraId="797F2917" w14:textId="7A704D3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hypoxanthine</w:t>
            </w:r>
            <w:proofErr w:type="gramEnd"/>
          </w:p>
        </w:tc>
        <w:tc>
          <w:tcPr>
            <w:tcW w:w="720" w:type="dxa"/>
          </w:tcPr>
          <w:p w14:paraId="1E58473A" w14:textId="414E92D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3BB136E4" w14:textId="7E65138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89392DC" w14:textId="2D4C2A0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20" w:type="dxa"/>
          </w:tcPr>
          <w:p w14:paraId="7075C714" w14:textId="4ED11AC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71633D34" w14:textId="06D8FEF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72FE64F" w14:textId="09C847D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</w:tcPr>
          <w:p w14:paraId="53A32643" w14:textId="4373AF6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0F7C40" w:rsidRPr="00446E04" w14:paraId="49EB2952" w14:textId="77777777" w:rsidTr="000F7C40">
        <w:tc>
          <w:tcPr>
            <w:tcW w:w="3438" w:type="dxa"/>
            <w:vAlign w:val="bottom"/>
          </w:tcPr>
          <w:p w14:paraId="500484A6" w14:textId="481CEFD0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ndol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3-propionate</w:t>
            </w:r>
          </w:p>
        </w:tc>
        <w:tc>
          <w:tcPr>
            <w:tcW w:w="720" w:type="dxa"/>
          </w:tcPr>
          <w:p w14:paraId="5861C299" w14:textId="1928DFE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39734FCF" w14:textId="50222C2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7C98514" w14:textId="3FC99D6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0" w:type="dxa"/>
          </w:tcPr>
          <w:p w14:paraId="290311AE" w14:textId="32D3DFE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75CA09A3" w14:textId="5AF8B21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2E0B2B7" w14:textId="55ECAF9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78" w:type="dxa"/>
          </w:tcPr>
          <w:p w14:paraId="61350419" w14:textId="6641E9B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0F7C40" w:rsidRPr="00446E04" w14:paraId="2B9FAA57" w14:textId="77777777" w:rsidTr="000F7C40">
        <w:tc>
          <w:tcPr>
            <w:tcW w:w="3438" w:type="dxa"/>
            <w:vAlign w:val="bottom"/>
          </w:tcPr>
          <w:p w14:paraId="5D9CFA64" w14:textId="09B1432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ndoxylsulfate</w:t>
            </w:r>
            <w:proofErr w:type="spellEnd"/>
            <w:proofErr w:type="gramEnd"/>
          </w:p>
        </w:tc>
        <w:tc>
          <w:tcPr>
            <w:tcW w:w="720" w:type="dxa"/>
          </w:tcPr>
          <w:p w14:paraId="6A3EB2BB" w14:textId="706A88F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025B9910" w14:textId="4216068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F0BA839" w14:textId="16B2940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2.44E-04</w:t>
            </w:r>
          </w:p>
        </w:tc>
        <w:tc>
          <w:tcPr>
            <w:tcW w:w="720" w:type="dxa"/>
          </w:tcPr>
          <w:p w14:paraId="4D414908" w14:textId="23C6967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5C9B9CD5" w14:textId="4BCEAE6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8DC8AEB" w14:textId="2063D4B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8" w:type="dxa"/>
          </w:tcPr>
          <w:p w14:paraId="1FCA36A9" w14:textId="4F3D3FF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F7C40" w:rsidRPr="00446E04" w14:paraId="62788C44" w14:textId="77777777" w:rsidTr="000F7C40">
        <w:tc>
          <w:tcPr>
            <w:tcW w:w="3438" w:type="dxa"/>
            <w:vAlign w:val="bottom"/>
          </w:tcPr>
          <w:p w14:paraId="2756A73F" w14:textId="7BCCC70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nosine</w:t>
            </w:r>
            <w:proofErr w:type="spellEnd"/>
            <w:proofErr w:type="gramEnd"/>
          </w:p>
        </w:tc>
        <w:tc>
          <w:tcPr>
            <w:tcW w:w="720" w:type="dxa"/>
          </w:tcPr>
          <w:p w14:paraId="425AD4FB" w14:textId="79FCDC1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31A98AC2" w14:textId="749367B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03D0BB1" w14:textId="6029D6B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20" w:type="dxa"/>
          </w:tcPr>
          <w:p w14:paraId="50F66FA0" w14:textId="7B35D1A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19251D4D" w14:textId="211DF9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FE1D416" w14:textId="64BBC6B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3</w:t>
            </w:r>
          </w:p>
        </w:tc>
        <w:tc>
          <w:tcPr>
            <w:tcW w:w="1278" w:type="dxa"/>
          </w:tcPr>
          <w:p w14:paraId="559223E9" w14:textId="4A76C52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F7C40" w:rsidRPr="00446E04" w14:paraId="33EB2AB7" w14:textId="77777777" w:rsidTr="000F7C40">
        <w:tc>
          <w:tcPr>
            <w:tcW w:w="3438" w:type="dxa"/>
            <w:vAlign w:val="bottom"/>
          </w:tcPr>
          <w:p w14:paraId="45A9F8C0" w14:textId="497611B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nositol</w:t>
            </w:r>
            <w:proofErr w:type="gramEnd"/>
          </w:p>
        </w:tc>
        <w:tc>
          <w:tcPr>
            <w:tcW w:w="720" w:type="dxa"/>
          </w:tcPr>
          <w:p w14:paraId="24B8B4BE" w14:textId="51920A7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5CFAB271" w14:textId="6AA9776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89C7597" w14:textId="6117D4D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20" w:type="dxa"/>
          </w:tcPr>
          <w:p w14:paraId="4557E1D8" w14:textId="5A55ED7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577FF9F4" w14:textId="2B41AC8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3A4E15A" w14:textId="53CECCE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4766201F" w14:textId="47794B7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F7C40" w:rsidRPr="00446E04" w14:paraId="6B4F403D" w14:textId="77777777" w:rsidTr="000F7C40">
        <w:tc>
          <w:tcPr>
            <w:tcW w:w="3438" w:type="dxa"/>
            <w:vAlign w:val="bottom"/>
          </w:tcPr>
          <w:p w14:paraId="5FD28612" w14:textId="1350EE39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socitrate</w:t>
            </w:r>
            <w:proofErr w:type="spellEnd"/>
            <w:proofErr w:type="gramEnd"/>
          </w:p>
        </w:tc>
        <w:tc>
          <w:tcPr>
            <w:tcW w:w="720" w:type="dxa"/>
          </w:tcPr>
          <w:p w14:paraId="2A6E4758" w14:textId="22CFB9F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63B3B689" w14:textId="161D96C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06E8F1F" w14:textId="23ECB05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95E-06</w:t>
            </w:r>
          </w:p>
        </w:tc>
        <w:tc>
          <w:tcPr>
            <w:tcW w:w="720" w:type="dxa"/>
          </w:tcPr>
          <w:p w14:paraId="2C755A93" w14:textId="3ADEE92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30" w:type="dxa"/>
          </w:tcPr>
          <w:p w14:paraId="2D2089BA" w14:textId="73E1A74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4507F1F" w14:textId="26970E9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.21E-05</w:t>
            </w:r>
          </w:p>
        </w:tc>
        <w:tc>
          <w:tcPr>
            <w:tcW w:w="1278" w:type="dxa"/>
          </w:tcPr>
          <w:p w14:paraId="2F29A297" w14:textId="6A2A9CB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0F7C40" w:rsidRPr="00446E04" w14:paraId="06F4FEBB" w14:textId="77777777" w:rsidTr="000F7C40">
        <w:tc>
          <w:tcPr>
            <w:tcW w:w="3438" w:type="dxa"/>
            <w:vAlign w:val="bottom"/>
          </w:tcPr>
          <w:p w14:paraId="5A6045A4" w14:textId="7FCB7956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isoleucine</w:t>
            </w:r>
            <w:proofErr w:type="gramEnd"/>
          </w:p>
        </w:tc>
        <w:tc>
          <w:tcPr>
            <w:tcW w:w="720" w:type="dxa"/>
          </w:tcPr>
          <w:p w14:paraId="3A5C8A8E" w14:textId="3BFADC6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0B3C4B98" w14:textId="21E6B83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32CD02D" w14:textId="7B59996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8.90E-04</w:t>
            </w:r>
          </w:p>
        </w:tc>
        <w:tc>
          <w:tcPr>
            <w:tcW w:w="720" w:type="dxa"/>
          </w:tcPr>
          <w:p w14:paraId="093B0C8B" w14:textId="4C1FCB8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395CDAD5" w14:textId="3B6699F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A43E8E8" w14:textId="5524EA7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5A4AE9B7" w14:textId="1DB4939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F7C40" w:rsidRPr="00446E04" w14:paraId="30185975" w14:textId="77777777" w:rsidTr="000F7C40">
        <w:tc>
          <w:tcPr>
            <w:tcW w:w="3438" w:type="dxa"/>
            <w:vAlign w:val="bottom"/>
          </w:tcPr>
          <w:p w14:paraId="7FDCF8F6" w14:textId="338DE9A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kynuren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5B47FBF0" w14:textId="664AA76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739908B7" w14:textId="5905098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0F04F36" w14:textId="5113017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2E1BB8D7" w14:textId="09890F5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788ECAFF" w14:textId="1F4A93C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90E9000" w14:textId="2D17CE4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78" w:type="dxa"/>
          </w:tcPr>
          <w:p w14:paraId="5EB7111C" w14:textId="02A0C78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0F7C40" w:rsidRPr="00446E04" w14:paraId="12F1CCFF" w14:textId="77777777" w:rsidTr="000F7C40">
        <w:tc>
          <w:tcPr>
            <w:tcW w:w="3438" w:type="dxa"/>
            <w:vAlign w:val="bottom"/>
          </w:tcPr>
          <w:p w14:paraId="312CA1C4" w14:textId="6D13AEB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kynurenine</w:t>
            </w:r>
            <w:proofErr w:type="spellEnd"/>
            <w:proofErr w:type="gramEnd"/>
          </w:p>
        </w:tc>
        <w:tc>
          <w:tcPr>
            <w:tcW w:w="720" w:type="dxa"/>
          </w:tcPr>
          <w:p w14:paraId="1846A1E4" w14:textId="27222AB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68BD5874" w14:textId="64CDEB5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2F755EC" w14:textId="0079FCA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25A81B46" w14:textId="69B03C9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30" w:type="dxa"/>
          </w:tcPr>
          <w:p w14:paraId="3D2B0C6B" w14:textId="0B6C4F9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788435B" w14:textId="2BE2AF4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.93E-05</w:t>
            </w:r>
          </w:p>
        </w:tc>
        <w:tc>
          <w:tcPr>
            <w:tcW w:w="1278" w:type="dxa"/>
          </w:tcPr>
          <w:p w14:paraId="018CD5C6" w14:textId="7996A2F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F7C40" w:rsidRPr="00446E04" w14:paraId="3A8DC71A" w14:textId="77777777" w:rsidTr="000F7C40">
        <w:tc>
          <w:tcPr>
            <w:tcW w:w="3438" w:type="dxa"/>
            <w:vAlign w:val="bottom"/>
          </w:tcPr>
          <w:p w14:paraId="615211BA" w14:textId="22F7183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lactate</w:t>
            </w:r>
            <w:proofErr w:type="gramEnd"/>
          </w:p>
        </w:tc>
        <w:tc>
          <w:tcPr>
            <w:tcW w:w="720" w:type="dxa"/>
          </w:tcPr>
          <w:p w14:paraId="247EEFAA" w14:textId="7C6946F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630" w:type="dxa"/>
          </w:tcPr>
          <w:p w14:paraId="34BD1BE2" w14:textId="6DD3EF5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5E37FBF" w14:textId="43CDD9C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09E-09</w:t>
            </w:r>
          </w:p>
        </w:tc>
        <w:tc>
          <w:tcPr>
            <w:tcW w:w="720" w:type="dxa"/>
          </w:tcPr>
          <w:p w14:paraId="13A8A9A4" w14:textId="4D054B0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30" w:type="dxa"/>
          </w:tcPr>
          <w:p w14:paraId="4880B798" w14:textId="0235D30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D1012D8" w14:textId="0416F80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4.05E-08</w:t>
            </w:r>
          </w:p>
        </w:tc>
        <w:tc>
          <w:tcPr>
            <w:tcW w:w="1278" w:type="dxa"/>
          </w:tcPr>
          <w:p w14:paraId="3CAFAD07" w14:textId="2F78236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0F7C40" w:rsidRPr="00446E04" w14:paraId="74688CC5" w14:textId="77777777" w:rsidTr="000F7C40">
        <w:tc>
          <w:tcPr>
            <w:tcW w:w="3438" w:type="dxa"/>
            <w:vAlign w:val="bottom"/>
          </w:tcPr>
          <w:p w14:paraId="6C1BF6F3" w14:textId="2EF432F1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lactose</w:t>
            </w:r>
            <w:proofErr w:type="gramEnd"/>
          </w:p>
        </w:tc>
        <w:tc>
          <w:tcPr>
            <w:tcW w:w="720" w:type="dxa"/>
          </w:tcPr>
          <w:p w14:paraId="07DDC590" w14:textId="6953045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61F0CD66" w14:textId="30D97D2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E04A2B6" w14:textId="56FC223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0" w:type="dxa"/>
          </w:tcPr>
          <w:p w14:paraId="42E30618" w14:textId="3B59E61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1A6DA8CD" w14:textId="0836D01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BF19164" w14:textId="12DF44E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4E-03</w:t>
            </w:r>
          </w:p>
        </w:tc>
        <w:tc>
          <w:tcPr>
            <w:tcW w:w="1278" w:type="dxa"/>
          </w:tcPr>
          <w:p w14:paraId="7D63B01F" w14:textId="7D934F1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0F7C40" w:rsidRPr="00446E04" w14:paraId="34654D3F" w14:textId="77777777" w:rsidTr="000F7C40">
        <w:tc>
          <w:tcPr>
            <w:tcW w:w="3438" w:type="dxa"/>
            <w:vAlign w:val="bottom"/>
          </w:tcPr>
          <w:p w14:paraId="69ED56FA" w14:textId="174DB07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leucine</w:t>
            </w:r>
            <w:proofErr w:type="spellEnd"/>
            <w:proofErr w:type="gramEnd"/>
          </w:p>
        </w:tc>
        <w:tc>
          <w:tcPr>
            <w:tcW w:w="720" w:type="dxa"/>
          </w:tcPr>
          <w:p w14:paraId="512EA6EF" w14:textId="1A76DAC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05C7112B" w14:textId="5CB31A0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0EA5924" w14:textId="75039F5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796A8E98" w14:textId="1DF5E50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07ED593B" w14:textId="4E36414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784D139" w14:textId="58FBD2D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7D5B58A9" w14:textId="46BBA7D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F7C40" w:rsidRPr="00446E04" w14:paraId="190A8EA4" w14:textId="77777777" w:rsidTr="000F7C40">
        <w:tc>
          <w:tcPr>
            <w:tcW w:w="3438" w:type="dxa"/>
            <w:vAlign w:val="bottom"/>
          </w:tcPr>
          <w:p w14:paraId="2D513B7C" w14:textId="2822419D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lysine</w:t>
            </w:r>
            <w:proofErr w:type="gramEnd"/>
          </w:p>
        </w:tc>
        <w:tc>
          <w:tcPr>
            <w:tcW w:w="720" w:type="dxa"/>
          </w:tcPr>
          <w:p w14:paraId="2063D678" w14:textId="453BF67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31278BF1" w14:textId="286AB8D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53067ED" w14:textId="168F1B0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</w:tcPr>
          <w:p w14:paraId="3D0FE4F6" w14:textId="208F1D9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25CF807E" w14:textId="1B0F65B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481346C" w14:textId="15A4A8B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8" w:type="dxa"/>
          </w:tcPr>
          <w:p w14:paraId="0BC4D420" w14:textId="794E83D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</w:tr>
      <w:tr w:rsidR="000F7C40" w:rsidRPr="00446E04" w14:paraId="77EEC995" w14:textId="77777777" w:rsidTr="000F7C40">
        <w:tc>
          <w:tcPr>
            <w:tcW w:w="3438" w:type="dxa"/>
            <w:vAlign w:val="bottom"/>
          </w:tcPr>
          <w:p w14:paraId="450EFA33" w14:textId="5424418B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malate</w:t>
            </w:r>
            <w:proofErr w:type="gramEnd"/>
          </w:p>
        </w:tc>
        <w:tc>
          <w:tcPr>
            <w:tcW w:w="720" w:type="dxa"/>
          </w:tcPr>
          <w:p w14:paraId="6AA16173" w14:textId="0DF3502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4C245A55" w14:textId="4A55EBA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9AA5BC0" w14:textId="3BD5465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20" w:type="dxa"/>
          </w:tcPr>
          <w:p w14:paraId="078EABAC" w14:textId="17B7FCB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075C8D93" w14:textId="63A0C18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4AFFAB3" w14:textId="59D656D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78" w:type="dxa"/>
          </w:tcPr>
          <w:p w14:paraId="6E3164A4" w14:textId="26A94D8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F7C40" w:rsidRPr="00446E04" w14:paraId="43090ABD" w14:textId="77777777" w:rsidTr="000F7C40">
        <w:tc>
          <w:tcPr>
            <w:tcW w:w="3438" w:type="dxa"/>
            <w:vAlign w:val="bottom"/>
          </w:tcPr>
          <w:p w14:paraId="1EB84973" w14:textId="4810208A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methionine</w:t>
            </w:r>
            <w:proofErr w:type="gramEnd"/>
          </w:p>
        </w:tc>
        <w:tc>
          <w:tcPr>
            <w:tcW w:w="720" w:type="dxa"/>
          </w:tcPr>
          <w:p w14:paraId="1EE67F0C" w14:textId="2DBD289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0BA4A0AA" w14:textId="4CCA4C1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5B4612A" w14:textId="1052CD8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20" w:type="dxa"/>
          </w:tcPr>
          <w:p w14:paraId="34006612" w14:textId="4CADCAE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0E5883E7" w14:textId="22E9043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4C8F3B4" w14:textId="0B96055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</w:tcPr>
          <w:p w14:paraId="5C3A48D5" w14:textId="5CC940C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0F7C40" w:rsidRPr="00446E04" w14:paraId="7A041C54" w14:textId="77777777" w:rsidTr="000F7C40">
        <w:tc>
          <w:tcPr>
            <w:tcW w:w="3438" w:type="dxa"/>
            <w:vAlign w:val="bottom"/>
          </w:tcPr>
          <w:p w14:paraId="4CEDDC10" w14:textId="2FC7B33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NG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monomethyl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arginine</w:t>
            </w:r>
          </w:p>
        </w:tc>
        <w:tc>
          <w:tcPr>
            <w:tcW w:w="720" w:type="dxa"/>
          </w:tcPr>
          <w:p w14:paraId="5C201EC3" w14:textId="1B332E6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57490D95" w14:textId="1588151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89AF8CD" w14:textId="3097F51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5C47AAFC" w14:textId="26C4AD2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44776F92" w14:textId="1046175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5000EB4" w14:textId="0B7F663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8" w:type="dxa"/>
          </w:tcPr>
          <w:p w14:paraId="5E40E0FC" w14:textId="38D1CAE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F7C40" w:rsidRPr="00446E04" w14:paraId="3CC052FD" w14:textId="77777777" w:rsidTr="000F7C40">
        <w:tc>
          <w:tcPr>
            <w:tcW w:w="3438" w:type="dxa"/>
            <w:vAlign w:val="bottom"/>
          </w:tcPr>
          <w:p w14:paraId="0ABFBB3B" w14:textId="636102A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niacinamide</w:t>
            </w:r>
            <w:proofErr w:type="spellEnd"/>
            <w:proofErr w:type="gramEnd"/>
          </w:p>
        </w:tc>
        <w:tc>
          <w:tcPr>
            <w:tcW w:w="720" w:type="dxa"/>
          </w:tcPr>
          <w:p w14:paraId="787E6B85" w14:textId="1BAF0C7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4EFCA26" w14:textId="257D341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E2ADEF6" w14:textId="13495BAF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20" w:type="dxa"/>
          </w:tcPr>
          <w:p w14:paraId="6DB83DF5" w14:textId="73BD72A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502DE1DB" w14:textId="5DE96CF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B3E6029" w14:textId="7460CA6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8" w:type="dxa"/>
          </w:tcPr>
          <w:p w14:paraId="72FBB0F3" w14:textId="595D9A1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0F7C40" w:rsidRPr="00446E04" w14:paraId="46CD90FE" w14:textId="77777777" w:rsidTr="000F7C40">
        <w:tc>
          <w:tcPr>
            <w:tcW w:w="3438" w:type="dxa"/>
            <w:vAlign w:val="bottom"/>
          </w:tcPr>
          <w:p w14:paraId="393C7F5D" w14:textId="76ED41DD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ornithine</w:t>
            </w:r>
            <w:proofErr w:type="gramEnd"/>
          </w:p>
        </w:tc>
        <w:tc>
          <w:tcPr>
            <w:tcW w:w="720" w:type="dxa"/>
          </w:tcPr>
          <w:p w14:paraId="60EEE940" w14:textId="0704AF8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48772D9E" w14:textId="59CD90D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F1DD96C" w14:textId="4B0A980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572AC199" w14:textId="7FC4B22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1E5201B8" w14:textId="3400162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B18C257" w14:textId="61850DA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</w:tcPr>
          <w:p w14:paraId="0FE45CEC" w14:textId="12FE11A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0F7C40" w:rsidRPr="00446E04" w14:paraId="0D49658E" w14:textId="77777777" w:rsidTr="000F7C40">
        <w:tc>
          <w:tcPr>
            <w:tcW w:w="3438" w:type="dxa"/>
            <w:vAlign w:val="bottom"/>
          </w:tcPr>
          <w:p w14:paraId="57403025" w14:textId="37F7CE1E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orot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5483ED68" w14:textId="38AB334F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6437932F" w14:textId="1ADC327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3165B33" w14:textId="26FC579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20" w:type="dxa"/>
          </w:tcPr>
          <w:p w14:paraId="4BB5874C" w14:textId="5F6A26B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0E144B4D" w14:textId="0C4989C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B997089" w14:textId="66662A87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8" w:type="dxa"/>
          </w:tcPr>
          <w:p w14:paraId="087F0E04" w14:textId="02A6F22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F7C40" w:rsidRPr="00446E04" w14:paraId="5DDE2A82" w14:textId="77777777" w:rsidTr="000F7C40">
        <w:tc>
          <w:tcPr>
            <w:tcW w:w="3438" w:type="dxa"/>
            <w:vAlign w:val="bottom"/>
          </w:tcPr>
          <w:p w14:paraId="53C9B19B" w14:textId="59A38A38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oxalate</w:t>
            </w:r>
            <w:proofErr w:type="gramEnd"/>
          </w:p>
        </w:tc>
        <w:tc>
          <w:tcPr>
            <w:tcW w:w="720" w:type="dxa"/>
          </w:tcPr>
          <w:p w14:paraId="7BAF69E9" w14:textId="71FA62F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137F1159" w14:textId="2DB32EF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CC946FF" w14:textId="08EDE79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20B558F0" w14:textId="170C477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30" w:type="dxa"/>
          </w:tcPr>
          <w:p w14:paraId="6821C0C8" w14:textId="47CD882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1EDB170" w14:textId="4385FE1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46BD0E66" w14:textId="51BB4D9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0F7C40" w:rsidRPr="00446E04" w14:paraId="0E53645E" w14:textId="77777777" w:rsidTr="000F7C40">
        <w:tc>
          <w:tcPr>
            <w:tcW w:w="3438" w:type="dxa"/>
            <w:vAlign w:val="bottom"/>
          </w:tcPr>
          <w:p w14:paraId="2F1193B2" w14:textId="199B85BA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antothen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505BDEAB" w14:textId="7E65E01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6F7A1924" w14:textId="255218E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A235DCF" w14:textId="2BFCA1B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20" w:type="dxa"/>
          </w:tcPr>
          <w:p w14:paraId="79D29F0B" w14:textId="7E94E03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202C68D3" w14:textId="617D1ED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2BE3BFE" w14:textId="0B1C4E6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278" w:type="dxa"/>
          </w:tcPr>
          <w:p w14:paraId="37107B35" w14:textId="62A11C9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0F7C40" w:rsidRPr="00446E04" w14:paraId="35AFFA6B" w14:textId="77777777" w:rsidTr="000F7C40">
        <w:tc>
          <w:tcPr>
            <w:tcW w:w="3438" w:type="dxa"/>
            <w:vAlign w:val="bottom"/>
          </w:tcPr>
          <w:p w14:paraId="303E21E5" w14:textId="59D30C5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henylalanine</w:t>
            </w:r>
            <w:proofErr w:type="gramEnd"/>
          </w:p>
        </w:tc>
        <w:tc>
          <w:tcPr>
            <w:tcW w:w="720" w:type="dxa"/>
          </w:tcPr>
          <w:p w14:paraId="5AA72D6D" w14:textId="108E7CD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5A868344" w14:textId="4558264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566AB48" w14:textId="6D2115F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7EC5D25A" w14:textId="29FE536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0623C7CD" w14:textId="59449CC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5B4B5C0" w14:textId="5F25115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20AD5C05" w14:textId="76C068C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0F7C40" w:rsidRPr="00446E04" w14:paraId="3E5F36A5" w14:textId="77777777" w:rsidTr="000F7C40">
        <w:tc>
          <w:tcPr>
            <w:tcW w:w="3438" w:type="dxa"/>
            <w:vAlign w:val="bottom"/>
          </w:tcPr>
          <w:p w14:paraId="3B26A31A" w14:textId="4E81A5D7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hosphocreatine</w:t>
            </w:r>
            <w:proofErr w:type="gramEnd"/>
          </w:p>
        </w:tc>
        <w:tc>
          <w:tcPr>
            <w:tcW w:w="720" w:type="dxa"/>
          </w:tcPr>
          <w:p w14:paraId="544BFA2E" w14:textId="5EC3FE7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01C99978" w14:textId="2005575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E115382" w14:textId="01704F3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20" w:type="dxa"/>
          </w:tcPr>
          <w:p w14:paraId="69BD5D92" w14:textId="258091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30" w:type="dxa"/>
          </w:tcPr>
          <w:p w14:paraId="20BB957D" w14:textId="04E4E6AD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762A204" w14:textId="25A11E3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8" w:type="dxa"/>
          </w:tcPr>
          <w:p w14:paraId="7DEE69D6" w14:textId="3638E89D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0F7C40" w:rsidRPr="00446E04" w14:paraId="280F8CBD" w14:textId="77777777" w:rsidTr="000F7C40">
        <w:tc>
          <w:tcPr>
            <w:tcW w:w="3438" w:type="dxa"/>
            <w:vAlign w:val="bottom"/>
          </w:tcPr>
          <w:p w14:paraId="65C0342D" w14:textId="404091D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hosphoenolpyruv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199E9331" w14:textId="0828F2C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73818767" w14:textId="25F5885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B347AFF" w14:textId="7808035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20" w:type="dxa"/>
          </w:tcPr>
          <w:p w14:paraId="375F56CA" w14:textId="5B978B6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5F91482A" w14:textId="1C7FBFE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38A69B8" w14:textId="16D238B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278" w:type="dxa"/>
          </w:tcPr>
          <w:p w14:paraId="5006985A" w14:textId="5F8EC86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0F7C40" w:rsidRPr="00446E04" w14:paraId="68DB1D38" w14:textId="77777777" w:rsidTr="000F7C40">
        <w:tc>
          <w:tcPr>
            <w:tcW w:w="3438" w:type="dxa"/>
            <w:vAlign w:val="bottom"/>
          </w:tcPr>
          <w:p w14:paraId="7796F28B" w14:textId="03AA655F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roline</w:t>
            </w:r>
            <w:proofErr w:type="spellEnd"/>
            <w:proofErr w:type="gramEnd"/>
          </w:p>
        </w:tc>
        <w:tc>
          <w:tcPr>
            <w:tcW w:w="720" w:type="dxa"/>
          </w:tcPr>
          <w:p w14:paraId="74E3AE10" w14:textId="3AFF941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5D99877C" w14:textId="79E171D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5EF7AA2" w14:textId="48B2833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2.80E-04</w:t>
            </w:r>
          </w:p>
        </w:tc>
        <w:tc>
          <w:tcPr>
            <w:tcW w:w="720" w:type="dxa"/>
          </w:tcPr>
          <w:p w14:paraId="2F4089D8" w14:textId="0C17137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59F4FA02" w14:textId="2CA93D12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6281710" w14:textId="44AC995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7E-03</w:t>
            </w:r>
          </w:p>
        </w:tc>
        <w:tc>
          <w:tcPr>
            <w:tcW w:w="1278" w:type="dxa"/>
          </w:tcPr>
          <w:p w14:paraId="6B098FB6" w14:textId="3263869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F7C40" w:rsidRPr="00446E04" w14:paraId="3A3F7B70" w14:textId="77777777" w:rsidTr="000F7C40">
        <w:tc>
          <w:tcPr>
            <w:tcW w:w="3438" w:type="dxa"/>
            <w:vAlign w:val="bottom"/>
          </w:tcPr>
          <w:p w14:paraId="38FCE0F5" w14:textId="2F2F1DC2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ropion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584EFB42" w14:textId="3D95593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6909EE2A" w14:textId="258C869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D029D45" w14:textId="32CB924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28583C01" w14:textId="1E72F65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5C02C755" w14:textId="1CF605A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1A5E0F7" w14:textId="1B96D06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03B462D0" w14:textId="526CD33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0F7C40" w:rsidRPr="00446E04" w14:paraId="7F61EDC5" w14:textId="77777777" w:rsidTr="000F7C40">
        <w:tc>
          <w:tcPr>
            <w:tcW w:w="3438" w:type="dxa"/>
            <w:vAlign w:val="bottom"/>
          </w:tcPr>
          <w:p w14:paraId="306F422B" w14:textId="33F07DE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yridoxate</w:t>
            </w:r>
            <w:proofErr w:type="spellEnd"/>
            <w:proofErr w:type="gramEnd"/>
          </w:p>
        </w:tc>
        <w:tc>
          <w:tcPr>
            <w:tcW w:w="720" w:type="dxa"/>
          </w:tcPr>
          <w:p w14:paraId="374A343A" w14:textId="2C1A462E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34C26F49" w14:textId="07032EF4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23411AC" w14:textId="4B2620A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4296B845" w14:textId="32609EA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630" w:type="dxa"/>
          </w:tcPr>
          <w:p w14:paraId="2B27FF2B" w14:textId="048F63A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874CEC4" w14:textId="4B2ECF05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8" w:type="dxa"/>
          </w:tcPr>
          <w:p w14:paraId="742D0D3E" w14:textId="51A21C8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0F7C40" w:rsidRPr="00446E04" w14:paraId="5DFBC7DF" w14:textId="77777777" w:rsidTr="000F7C40">
        <w:tc>
          <w:tcPr>
            <w:tcW w:w="3438" w:type="dxa"/>
            <w:vAlign w:val="bottom"/>
          </w:tcPr>
          <w:p w14:paraId="6AEB8E48" w14:textId="532DF6F5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pyruvate</w:t>
            </w:r>
            <w:proofErr w:type="gramEnd"/>
          </w:p>
        </w:tc>
        <w:tc>
          <w:tcPr>
            <w:tcW w:w="720" w:type="dxa"/>
          </w:tcPr>
          <w:p w14:paraId="69BE59C3" w14:textId="2567F583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4686868D" w14:textId="20427AA2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1E49A9A" w14:textId="7C18126C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0" w:type="dxa"/>
          </w:tcPr>
          <w:p w14:paraId="2A0BD572" w14:textId="6C8887E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308458A" w14:textId="7093F07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F6091C8" w14:textId="091CE1C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78" w:type="dxa"/>
          </w:tcPr>
          <w:p w14:paraId="06C5668C" w14:textId="4577A91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0F7C40" w:rsidRPr="00446E04" w14:paraId="0D29A22B" w14:textId="77777777" w:rsidTr="000F7C40">
        <w:tc>
          <w:tcPr>
            <w:tcW w:w="3438" w:type="dxa"/>
            <w:vAlign w:val="bottom"/>
          </w:tcPr>
          <w:p w14:paraId="1F2FAD00" w14:textId="1A9E8B49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quinolin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030C9D90" w14:textId="4F521E4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16055882" w14:textId="1C604A7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62139BC" w14:textId="327D94F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9.45E-06</w:t>
            </w:r>
          </w:p>
        </w:tc>
        <w:tc>
          <w:tcPr>
            <w:tcW w:w="720" w:type="dxa"/>
          </w:tcPr>
          <w:p w14:paraId="23B0CF38" w14:textId="050598A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510A5CBA" w14:textId="341AF92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5942D0E" w14:textId="5E5DF29A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9.07E-04</w:t>
            </w:r>
          </w:p>
        </w:tc>
        <w:tc>
          <w:tcPr>
            <w:tcW w:w="1278" w:type="dxa"/>
          </w:tcPr>
          <w:p w14:paraId="7091319F" w14:textId="3FA7596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0F7C40" w:rsidRPr="00446E04" w14:paraId="4537699E" w14:textId="77777777" w:rsidTr="000F7C40">
        <w:tc>
          <w:tcPr>
            <w:tcW w:w="3438" w:type="dxa"/>
            <w:vAlign w:val="bottom"/>
          </w:tcPr>
          <w:p w14:paraId="113EF369" w14:textId="121E2F2C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ribose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5-phosphate; ribulose-5-phosphate</w:t>
            </w:r>
          </w:p>
        </w:tc>
        <w:tc>
          <w:tcPr>
            <w:tcW w:w="720" w:type="dxa"/>
          </w:tcPr>
          <w:p w14:paraId="370CC7EE" w14:textId="2B046189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005EC590" w14:textId="621E813C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ECDDF75" w14:textId="520BDB10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4B02638C" w14:textId="477746C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35B1C422" w14:textId="23DB9AE9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FBE10C2" w14:textId="3E0EE2F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3995DC76" w14:textId="3DA0F39B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0F7C40" w:rsidRPr="00446E04" w14:paraId="486D95C1" w14:textId="77777777" w:rsidTr="000F7C40">
        <w:tc>
          <w:tcPr>
            <w:tcW w:w="3438" w:type="dxa"/>
            <w:vAlign w:val="bottom"/>
          </w:tcPr>
          <w:p w14:paraId="79DBA890" w14:textId="62AE4514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-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adenosylhomocysteine</w:t>
            </w:r>
            <w:proofErr w:type="spellEnd"/>
          </w:p>
        </w:tc>
        <w:tc>
          <w:tcPr>
            <w:tcW w:w="720" w:type="dxa"/>
          </w:tcPr>
          <w:p w14:paraId="7ADE982A" w14:textId="529D089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48808D33" w14:textId="6D5FCAD8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6B5C6CE" w14:textId="4F4E5C9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0698882F" w14:textId="6740CDB1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4AD2128" w14:textId="3135599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0DDCA35" w14:textId="0CC627F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278" w:type="dxa"/>
          </w:tcPr>
          <w:p w14:paraId="77A32273" w14:textId="0D605F4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0F7C40" w:rsidRPr="00446E04" w14:paraId="022332D0" w14:textId="77777777" w:rsidTr="000F7C40">
        <w:tc>
          <w:tcPr>
            <w:tcW w:w="3438" w:type="dxa"/>
            <w:vAlign w:val="bottom"/>
          </w:tcPr>
          <w:p w14:paraId="2F16F03F" w14:textId="4532DE79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alicylurate</w:t>
            </w:r>
            <w:proofErr w:type="spellEnd"/>
            <w:proofErr w:type="gramEnd"/>
          </w:p>
        </w:tc>
        <w:tc>
          <w:tcPr>
            <w:tcW w:w="720" w:type="dxa"/>
          </w:tcPr>
          <w:p w14:paraId="1E0B6047" w14:textId="4B8D9D56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357950E5" w14:textId="12D9D871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A213783" w14:textId="5FC3D308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0" w:type="dxa"/>
          </w:tcPr>
          <w:p w14:paraId="375B59A8" w14:textId="36512F8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468B5D4B" w14:textId="7F46A3B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B86E939" w14:textId="2278E0BB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31AE2DE3" w14:textId="7F93CA85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F7C40" w:rsidRPr="00446E04" w14:paraId="55C56B90" w14:textId="77777777" w:rsidTr="000F7C40">
        <w:tc>
          <w:tcPr>
            <w:tcW w:w="3438" w:type="dxa"/>
            <w:vAlign w:val="bottom"/>
          </w:tcPr>
          <w:p w14:paraId="1B6104C5" w14:textId="63CD5623" w:rsidR="000F7C40" w:rsidRPr="00446E04" w:rsidRDefault="000F7C40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erine</w:t>
            </w:r>
            <w:proofErr w:type="gramEnd"/>
          </w:p>
        </w:tc>
        <w:tc>
          <w:tcPr>
            <w:tcW w:w="720" w:type="dxa"/>
          </w:tcPr>
          <w:p w14:paraId="7400BDAD" w14:textId="576E6670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5B798AF6" w14:textId="415CBBD7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0D4D59C" w14:textId="7606DBE3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20" w:type="dxa"/>
          </w:tcPr>
          <w:p w14:paraId="60139E22" w14:textId="13E70FD6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630" w:type="dxa"/>
          </w:tcPr>
          <w:p w14:paraId="6BA65DBC" w14:textId="092E2434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866D7E6" w14:textId="1DF2331E" w:rsidR="000F7C40" w:rsidRPr="000F7C40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F7C4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4C759441" w14:textId="68E4DCBA" w:rsidR="000F7C40" w:rsidRPr="00446E04" w:rsidRDefault="000F7C40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446E04" w:rsidRPr="00446E04" w14:paraId="7CC3D96F" w14:textId="77777777" w:rsidTr="000F7C40">
        <w:tc>
          <w:tcPr>
            <w:tcW w:w="3438" w:type="dxa"/>
            <w:vAlign w:val="bottom"/>
          </w:tcPr>
          <w:p w14:paraId="11BC4703" w14:textId="2EF4B6A5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erotonin</w:t>
            </w:r>
            <w:proofErr w:type="gramEnd"/>
          </w:p>
        </w:tc>
        <w:tc>
          <w:tcPr>
            <w:tcW w:w="720" w:type="dxa"/>
          </w:tcPr>
          <w:p w14:paraId="7EFCED71" w14:textId="7D0FA11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482E0076" w14:textId="5BA3142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7D484D0" w14:textId="1A498D5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720" w:type="dxa"/>
          </w:tcPr>
          <w:p w14:paraId="1EF7E027" w14:textId="12C0F72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265F01AD" w14:textId="0FD6B99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5D00498" w14:textId="3B9A733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278" w:type="dxa"/>
          </w:tcPr>
          <w:p w14:paraId="384CFE48" w14:textId="2F4359B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</w:tr>
      <w:tr w:rsidR="00446E04" w:rsidRPr="00446E04" w14:paraId="5C5D029A" w14:textId="77777777" w:rsidTr="000F7C40">
        <w:tc>
          <w:tcPr>
            <w:tcW w:w="3438" w:type="dxa"/>
            <w:vAlign w:val="bottom"/>
          </w:tcPr>
          <w:p w14:paraId="007969E5" w14:textId="45D51BDE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sorbitol</w:t>
            </w:r>
            <w:proofErr w:type="gramEnd"/>
          </w:p>
        </w:tc>
        <w:tc>
          <w:tcPr>
            <w:tcW w:w="720" w:type="dxa"/>
          </w:tcPr>
          <w:p w14:paraId="4CE01F54" w14:textId="1B9AE67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4D1EA8A4" w14:textId="2087723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2C3879B1" w14:textId="07366B4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20" w:type="dxa"/>
          </w:tcPr>
          <w:p w14:paraId="0DA1342D" w14:textId="4DBF13F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7C5B50A6" w14:textId="366E681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631FA3F" w14:textId="449B0C8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78" w:type="dxa"/>
          </w:tcPr>
          <w:p w14:paraId="565A2C29" w14:textId="0B3C3AF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446E04" w:rsidRPr="00446E04" w14:paraId="25C7A417" w14:textId="77777777" w:rsidTr="000F7C40">
        <w:tc>
          <w:tcPr>
            <w:tcW w:w="3438" w:type="dxa"/>
            <w:vAlign w:val="bottom"/>
          </w:tcPr>
          <w:p w14:paraId="7739A263" w14:textId="20ADBCE4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uberic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7917A500" w14:textId="4434370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1B21E6B7" w14:textId="22306E0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E9CBBBD" w14:textId="36F9AB8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720" w:type="dxa"/>
          </w:tcPr>
          <w:p w14:paraId="5DDB49E1" w14:textId="2336419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40AE1F45" w14:textId="737F3F1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72F26E6F" w14:textId="73A4D54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59838665" w14:textId="1598242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446E04" w:rsidRPr="00446E04" w14:paraId="1EF36881" w14:textId="77777777" w:rsidTr="000F7C40">
        <w:tc>
          <w:tcPr>
            <w:tcW w:w="3438" w:type="dxa"/>
            <w:vAlign w:val="bottom"/>
          </w:tcPr>
          <w:p w14:paraId="76EEC032" w14:textId="08AE8CCF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ucrose</w:t>
            </w:r>
            <w:proofErr w:type="gramEnd"/>
          </w:p>
        </w:tc>
        <w:tc>
          <w:tcPr>
            <w:tcW w:w="720" w:type="dxa"/>
          </w:tcPr>
          <w:p w14:paraId="4050470F" w14:textId="2B5CA8F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62C2DEE4" w14:textId="1CCB7F7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8EDC5DD" w14:textId="45E61A1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720" w:type="dxa"/>
          </w:tcPr>
          <w:p w14:paraId="04CCA4DA" w14:textId="278331E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39DCF272" w14:textId="6F1F47E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C4DE28B" w14:textId="1E1778D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78" w:type="dxa"/>
          </w:tcPr>
          <w:p w14:paraId="02F8D441" w14:textId="0582871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446E04" w:rsidRPr="00446E04" w14:paraId="4C4F586E" w14:textId="77777777" w:rsidTr="000F7C40">
        <w:tc>
          <w:tcPr>
            <w:tcW w:w="3438" w:type="dxa"/>
            <w:vAlign w:val="bottom"/>
          </w:tcPr>
          <w:p w14:paraId="7AFCDAC1" w14:textId="7B84B0A0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symmetr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methyarginine</w:t>
            </w:r>
            <w:proofErr w:type="spellEnd"/>
          </w:p>
        </w:tc>
        <w:tc>
          <w:tcPr>
            <w:tcW w:w="720" w:type="dxa"/>
          </w:tcPr>
          <w:p w14:paraId="5161104E" w14:textId="2C78EA5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630" w:type="dxa"/>
          </w:tcPr>
          <w:p w14:paraId="13BB5349" w14:textId="35C26A4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476CDEC" w14:textId="7E736CB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2CC68544" w14:textId="2D1DD92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630" w:type="dxa"/>
          </w:tcPr>
          <w:p w14:paraId="56F353D3" w14:textId="6D1FB98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FE3A27D" w14:textId="751E4C0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278" w:type="dxa"/>
          </w:tcPr>
          <w:p w14:paraId="6ADD7145" w14:textId="2656D73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446E04" w:rsidRPr="00446E04" w14:paraId="39DB982E" w14:textId="77777777" w:rsidTr="000F7C40">
        <w:tc>
          <w:tcPr>
            <w:tcW w:w="3438" w:type="dxa"/>
            <w:vAlign w:val="bottom"/>
          </w:tcPr>
          <w:p w14:paraId="1B005140" w14:textId="6C8C62BA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aurine</w:t>
            </w:r>
            <w:proofErr w:type="spellEnd"/>
            <w:proofErr w:type="gramEnd"/>
          </w:p>
        </w:tc>
        <w:tc>
          <w:tcPr>
            <w:tcW w:w="720" w:type="dxa"/>
          </w:tcPr>
          <w:p w14:paraId="7639BD31" w14:textId="60B4676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201C02CE" w14:textId="03F0327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DA45201" w14:textId="30CBBFD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720" w:type="dxa"/>
          </w:tcPr>
          <w:p w14:paraId="53EAE0E8" w14:textId="138C5E9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74C2F786" w14:textId="0B14E65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69EC850" w14:textId="3BD5BFF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1278" w:type="dxa"/>
          </w:tcPr>
          <w:p w14:paraId="44778FFC" w14:textId="12326C8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446E04" w:rsidRPr="00446E04" w14:paraId="70C7D607" w14:textId="77777777" w:rsidTr="000F7C40">
        <w:tc>
          <w:tcPr>
            <w:tcW w:w="3438" w:type="dxa"/>
            <w:vAlign w:val="bottom"/>
          </w:tcPr>
          <w:p w14:paraId="3869EA30" w14:textId="337B46CC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aurocholate</w:t>
            </w:r>
            <w:proofErr w:type="spellEnd"/>
            <w:proofErr w:type="gramEnd"/>
          </w:p>
        </w:tc>
        <w:tc>
          <w:tcPr>
            <w:tcW w:w="720" w:type="dxa"/>
          </w:tcPr>
          <w:p w14:paraId="524A063C" w14:textId="1B57D75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7CDDFA9E" w14:textId="13EC757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AE482E5" w14:textId="7163997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45E-05</w:t>
            </w:r>
          </w:p>
        </w:tc>
        <w:tc>
          <w:tcPr>
            <w:tcW w:w="720" w:type="dxa"/>
          </w:tcPr>
          <w:p w14:paraId="5B7E8300" w14:textId="15045E4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630" w:type="dxa"/>
          </w:tcPr>
          <w:p w14:paraId="1F7481ED" w14:textId="63A0913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3A91C4A" w14:textId="21F0E91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11E-08</w:t>
            </w:r>
          </w:p>
        </w:tc>
        <w:tc>
          <w:tcPr>
            <w:tcW w:w="1278" w:type="dxa"/>
          </w:tcPr>
          <w:p w14:paraId="19AF2FC2" w14:textId="322BE57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446E04" w:rsidRPr="00446E04" w14:paraId="63D37D51" w14:textId="77777777" w:rsidTr="000F7C40">
        <w:tc>
          <w:tcPr>
            <w:tcW w:w="3438" w:type="dxa"/>
            <w:vAlign w:val="bottom"/>
          </w:tcPr>
          <w:p w14:paraId="3D6ABF5B" w14:textId="590EB73B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aurodeoxycholat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aurochenodeoxycholate</w:t>
            </w:r>
            <w:proofErr w:type="spellEnd"/>
          </w:p>
        </w:tc>
        <w:tc>
          <w:tcPr>
            <w:tcW w:w="720" w:type="dxa"/>
          </w:tcPr>
          <w:p w14:paraId="433BE6CB" w14:textId="24984AB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6C11C054" w14:textId="0176569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00C3468" w14:textId="33E4ED7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720" w:type="dxa"/>
          </w:tcPr>
          <w:p w14:paraId="6F431DD2" w14:textId="7075FB4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630" w:type="dxa"/>
          </w:tcPr>
          <w:p w14:paraId="7CDBE94A" w14:textId="7936392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B91A802" w14:textId="303BB21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8.10E-05</w:t>
            </w:r>
          </w:p>
        </w:tc>
        <w:tc>
          <w:tcPr>
            <w:tcW w:w="1278" w:type="dxa"/>
          </w:tcPr>
          <w:p w14:paraId="3DE70C66" w14:textId="7D2BC7E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46E04" w:rsidRPr="00446E04" w14:paraId="7A496B48" w14:textId="77777777" w:rsidTr="000F7C40">
        <w:tc>
          <w:tcPr>
            <w:tcW w:w="3438" w:type="dxa"/>
            <w:vAlign w:val="bottom"/>
          </w:tcPr>
          <w:p w14:paraId="437B8B94" w14:textId="13A03DC3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hiamine</w:t>
            </w:r>
            <w:proofErr w:type="gramEnd"/>
          </w:p>
        </w:tc>
        <w:tc>
          <w:tcPr>
            <w:tcW w:w="720" w:type="dxa"/>
          </w:tcPr>
          <w:p w14:paraId="75A68FF8" w14:textId="056E23B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11EE09D1" w14:textId="6D5C7D4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3FB5FFA" w14:textId="103E817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720" w:type="dxa"/>
          </w:tcPr>
          <w:p w14:paraId="0D9DFDD9" w14:textId="48FA153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01202369" w14:textId="3D0BB38C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8FB21C0" w14:textId="04F3C4E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278" w:type="dxa"/>
          </w:tcPr>
          <w:p w14:paraId="654A9BD7" w14:textId="16D65B0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446E04" w:rsidRPr="00446E04" w14:paraId="06F9549B" w14:textId="77777777" w:rsidTr="000F7C40">
        <w:tc>
          <w:tcPr>
            <w:tcW w:w="3438" w:type="dxa"/>
            <w:vAlign w:val="bottom"/>
          </w:tcPr>
          <w:p w14:paraId="6DA5A3BD" w14:textId="386E74A8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hreonine</w:t>
            </w:r>
            <w:proofErr w:type="gramEnd"/>
          </w:p>
        </w:tc>
        <w:tc>
          <w:tcPr>
            <w:tcW w:w="720" w:type="dxa"/>
          </w:tcPr>
          <w:p w14:paraId="068769CC" w14:textId="007E207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13F26C63" w14:textId="01AFF0A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634CB0F" w14:textId="55B05A2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720" w:type="dxa"/>
          </w:tcPr>
          <w:p w14:paraId="425EE806" w14:textId="697FC94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630" w:type="dxa"/>
          </w:tcPr>
          <w:p w14:paraId="4DF80565" w14:textId="66593CA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EF3DE04" w14:textId="08788B5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2C990FA1" w14:textId="1385623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</w:tr>
      <w:tr w:rsidR="00446E04" w:rsidRPr="00446E04" w14:paraId="5B1901CE" w14:textId="77777777" w:rsidTr="000F7C40">
        <w:tc>
          <w:tcPr>
            <w:tcW w:w="3438" w:type="dxa"/>
            <w:vAlign w:val="bottom"/>
          </w:tcPr>
          <w:p w14:paraId="262F6BDE" w14:textId="7F14BB60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hyroxine</w:t>
            </w:r>
            <w:proofErr w:type="spellEnd"/>
            <w:proofErr w:type="gramEnd"/>
          </w:p>
        </w:tc>
        <w:tc>
          <w:tcPr>
            <w:tcW w:w="720" w:type="dxa"/>
          </w:tcPr>
          <w:p w14:paraId="0449E7E9" w14:textId="5965605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22529B54" w14:textId="212CC27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61DBC82" w14:textId="4D2C39AC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720" w:type="dxa"/>
          </w:tcPr>
          <w:p w14:paraId="4DD59CA5" w14:textId="34AD666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630" w:type="dxa"/>
          </w:tcPr>
          <w:p w14:paraId="16E7427B" w14:textId="7B3E855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0EE28AC" w14:textId="288E211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1278" w:type="dxa"/>
          </w:tcPr>
          <w:p w14:paraId="0B9B2CF9" w14:textId="6F992C8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446E04" w:rsidRPr="00446E04" w14:paraId="2B452C43" w14:textId="77777777" w:rsidTr="000F7C40">
        <w:tc>
          <w:tcPr>
            <w:tcW w:w="3438" w:type="dxa"/>
            <w:vAlign w:val="bottom"/>
          </w:tcPr>
          <w:p w14:paraId="69672243" w14:textId="624E0C76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riiodothyronine</w:t>
            </w:r>
            <w:proofErr w:type="spellEnd"/>
            <w:proofErr w:type="gramEnd"/>
          </w:p>
        </w:tc>
        <w:tc>
          <w:tcPr>
            <w:tcW w:w="720" w:type="dxa"/>
          </w:tcPr>
          <w:p w14:paraId="349A49CB" w14:textId="6740E767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630" w:type="dxa"/>
          </w:tcPr>
          <w:p w14:paraId="1E0DC857" w14:textId="3FFA40C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1CB720C" w14:textId="7E93A40C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3.67E-03</w:t>
            </w:r>
          </w:p>
        </w:tc>
        <w:tc>
          <w:tcPr>
            <w:tcW w:w="720" w:type="dxa"/>
          </w:tcPr>
          <w:p w14:paraId="44E2F1ED" w14:textId="0109627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5167FA72" w14:textId="601222C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CFFD017" w14:textId="32CC053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278" w:type="dxa"/>
          </w:tcPr>
          <w:p w14:paraId="1CDED2AE" w14:textId="57F07EF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446E04" w:rsidRPr="00446E04" w14:paraId="4845E990" w14:textId="77777777" w:rsidTr="000F7C40">
        <w:tc>
          <w:tcPr>
            <w:tcW w:w="3438" w:type="dxa"/>
            <w:vAlign w:val="bottom"/>
          </w:tcPr>
          <w:p w14:paraId="17BFD205" w14:textId="4042E8B3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rimethylamine</w:t>
            </w:r>
            <w:proofErr w:type="spellEnd"/>
            <w:proofErr w:type="gramEnd"/>
          </w:p>
        </w:tc>
        <w:tc>
          <w:tcPr>
            <w:tcW w:w="720" w:type="dxa"/>
          </w:tcPr>
          <w:p w14:paraId="34E8CED4" w14:textId="61E5EC3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625359A7" w14:textId="4CA5293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2A3562D" w14:textId="772A23C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720" w:type="dxa"/>
          </w:tcPr>
          <w:p w14:paraId="3F2DD583" w14:textId="26AA6C9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630" w:type="dxa"/>
          </w:tcPr>
          <w:p w14:paraId="5C64E246" w14:textId="7315CA9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5496F8C" w14:textId="2609802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0D4918B7" w14:textId="55866A0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446E04" w:rsidRPr="00446E04" w14:paraId="277DF32E" w14:textId="77777777" w:rsidTr="000F7C40">
        <w:tc>
          <w:tcPr>
            <w:tcW w:w="3438" w:type="dxa"/>
            <w:vAlign w:val="bottom"/>
          </w:tcPr>
          <w:p w14:paraId="3D1E2549" w14:textId="209F67AA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ryptophan</w:t>
            </w:r>
            <w:proofErr w:type="gramEnd"/>
          </w:p>
        </w:tc>
        <w:tc>
          <w:tcPr>
            <w:tcW w:w="720" w:type="dxa"/>
          </w:tcPr>
          <w:p w14:paraId="4889318B" w14:textId="1E58B0A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523E7B09" w14:textId="4B7E1D4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202E46E" w14:textId="40373857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720" w:type="dxa"/>
          </w:tcPr>
          <w:p w14:paraId="040239D7" w14:textId="217936E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64719378" w14:textId="423AFDF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4333C6E" w14:textId="6C2E280C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278" w:type="dxa"/>
          </w:tcPr>
          <w:p w14:paraId="6CA23FFE" w14:textId="41C3587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446E04" w:rsidRPr="00446E04" w14:paraId="03DD3B04" w14:textId="77777777" w:rsidTr="000F7C40">
        <w:tc>
          <w:tcPr>
            <w:tcW w:w="3438" w:type="dxa"/>
            <w:vAlign w:val="bottom"/>
          </w:tcPr>
          <w:p w14:paraId="25E6E196" w14:textId="7E256355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tyrosine</w:t>
            </w:r>
            <w:proofErr w:type="gramEnd"/>
          </w:p>
        </w:tc>
        <w:tc>
          <w:tcPr>
            <w:tcW w:w="720" w:type="dxa"/>
          </w:tcPr>
          <w:p w14:paraId="256901F9" w14:textId="7B60A41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487D7610" w14:textId="458516F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0271E08" w14:textId="1DD0177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47B7C0B1" w14:textId="5321207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6F683172" w14:textId="38E79F8B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B3DD8E1" w14:textId="28E06C5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1.52E-03</w:t>
            </w:r>
          </w:p>
        </w:tc>
        <w:tc>
          <w:tcPr>
            <w:tcW w:w="1278" w:type="dxa"/>
          </w:tcPr>
          <w:p w14:paraId="5EB5E9F5" w14:textId="44A82A9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446E04" w:rsidRPr="00446E04" w14:paraId="60EC4C26" w14:textId="77777777" w:rsidTr="000F7C40">
        <w:tc>
          <w:tcPr>
            <w:tcW w:w="3438" w:type="dxa"/>
            <w:vAlign w:val="bottom"/>
          </w:tcPr>
          <w:p w14:paraId="592DC837" w14:textId="027650BA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ic</w:t>
            </w:r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id</w:t>
            </w:r>
          </w:p>
        </w:tc>
        <w:tc>
          <w:tcPr>
            <w:tcW w:w="720" w:type="dxa"/>
          </w:tcPr>
          <w:p w14:paraId="4C66D5EC" w14:textId="1003A4B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630" w:type="dxa"/>
          </w:tcPr>
          <w:p w14:paraId="2029A6D0" w14:textId="76D2122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8F13880" w14:textId="74109DE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720" w:type="dxa"/>
          </w:tcPr>
          <w:p w14:paraId="59117684" w14:textId="3C8627B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0DFC9513" w14:textId="01AF7DD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DEFBBB1" w14:textId="447C58F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278" w:type="dxa"/>
          </w:tcPr>
          <w:p w14:paraId="61003B35" w14:textId="716D886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446E04" w:rsidRPr="00446E04" w14:paraId="374EB3E0" w14:textId="77777777" w:rsidTr="000F7C40">
        <w:tc>
          <w:tcPr>
            <w:tcW w:w="3438" w:type="dxa"/>
            <w:vAlign w:val="bottom"/>
          </w:tcPr>
          <w:p w14:paraId="64323D39" w14:textId="12166FEC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idine</w:t>
            </w:r>
            <w:proofErr w:type="spellEnd"/>
            <w:proofErr w:type="gramEnd"/>
          </w:p>
        </w:tc>
        <w:tc>
          <w:tcPr>
            <w:tcW w:w="720" w:type="dxa"/>
          </w:tcPr>
          <w:p w14:paraId="7663915D" w14:textId="01D0738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630" w:type="dxa"/>
          </w:tcPr>
          <w:p w14:paraId="64CC9EEF" w14:textId="34EBA2E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8FA244C" w14:textId="4ED57AF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2.64E-03</w:t>
            </w:r>
          </w:p>
        </w:tc>
        <w:tc>
          <w:tcPr>
            <w:tcW w:w="720" w:type="dxa"/>
          </w:tcPr>
          <w:p w14:paraId="4F4F398C" w14:textId="6EDB610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630" w:type="dxa"/>
          </w:tcPr>
          <w:p w14:paraId="2D5F83B5" w14:textId="7125F05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44C740C" w14:textId="5782B07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278" w:type="dxa"/>
          </w:tcPr>
          <w:p w14:paraId="440CBA2A" w14:textId="4BB9BF1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446E04" w:rsidRPr="00446E04" w14:paraId="7AA5CE02" w14:textId="77777777" w:rsidTr="000F7C40">
        <w:tc>
          <w:tcPr>
            <w:tcW w:w="3438" w:type="dxa"/>
            <w:vAlign w:val="bottom"/>
          </w:tcPr>
          <w:p w14:paraId="61577150" w14:textId="2FE4D615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idin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</w:p>
        </w:tc>
        <w:tc>
          <w:tcPr>
            <w:tcW w:w="720" w:type="dxa"/>
          </w:tcPr>
          <w:p w14:paraId="72A2FB34" w14:textId="78F5BFB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630" w:type="dxa"/>
          </w:tcPr>
          <w:p w14:paraId="718BDE5E" w14:textId="06C8B264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1DDEAC52" w14:textId="5C7050D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0285761F" w14:textId="5BD91507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55113CCE" w14:textId="320882B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115697DD" w14:textId="0B8C544C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278" w:type="dxa"/>
          </w:tcPr>
          <w:p w14:paraId="420CA86A" w14:textId="218A8D9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446E04" w:rsidRPr="00446E04" w14:paraId="5E08C262" w14:textId="77777777" w:rsidTr="000F7C40">
        <w:tc>
          <w:tcPr>
            <w:tcW w:w="3438" w:type="dxa"/>
            <w:vAlign w:val="bottom"/>
          </w:tcPr>
          <w:p w14:paraId="45DD2B52" w14:textId="5B6703F1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idine</w:t>
            </w:r>
            <w:proofErr w:type="spellEnd"/>
            <w:proofErr w:type="gram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lucose;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uridin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diphosphate</w:t>
            </w:r>
            <w:proofErr w:type="spellEnd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galactose</w:t>
            </w:r>
            <w:proofErr w:type="spellEnd"/>
          </w:p>
        </w:tc>
        <w:tc>
          <w:tcPr>
            <w:tcW w:w="720" w:type="dxa"/>
          </w:tcPr>
          <w:p w14:paraId="50D3C7B9" w14:textId="1A0F1AD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67A1E35D" w14:textId="50850E8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89C5AD9" w14:textId="1B8B573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720" w:type="dxa"/>
          </w:tcPr>
          <w:p w14:paraId="31561E89" w14:textId="4B9EA53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630" w:type="dxa"/>
          </w:tcPr>
          <w:p w14:paraId="4FDE303B" w14:textId="2034F198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9ED25B2" w14:textId="2A251A0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78" w:type="dxa"/>
          </w:tcPr>
          <w:p w14:paraId="39CBE479" w14:textId="6C6549A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446E04" w:rsidRPr="00446E04" w14:paraId="73E3D20E" w14:textId="77777777" w:rsidTr="000F7C40">
        <w:tc>
          <w:tcPr>
            <w:tcW w:w="3438" w:type="dxa"/>
            <w:vAlign w:val="bottom"/>
          </w:tcPr>
          <w:p w14:paraId="11160DEF" w14:textId="04C758D9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valine</w:t>
            </w:r>
            <w:proofErr w:type="spellEnd"/>
            <w:proofErr w:type="gramEnd"/>
          </w:p>
        </w:tc>
        <w:tc>
          <w:tcPr>
            <w:tcW w:w="720" w:type="dxa"/>
          </w:tcPr>
          <w:p w14:paraId="1621459F" w14:textId="6EA833E7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630" w:type="dxa"/>
          </w:tcPr>
          <w:p w14:paraId="1578964B" w14:textId="45DC122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4E2A7132" w14:textId="26B1A8C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2.21E-04</w:t>
            </w:r>
          </w:p>
        </w:tc>
        <w:tc>
          <w:tcPr>
            <w:tcW w:w="720" w:type="dxa"/>
          </w:tcPr>
          <w:p w14:paraId="4D455C9C" w14:textId="08A5AE9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630" w:type="dxa"/>
          </w:tcPr>
          <w:p w14:paraId="78FEB784" w14:textId="5728BDB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ED343E7" w14:textId="5101DE0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3.51E-03</w:t>
            </w:r>
          </w:p>
        </w:tc>
        <w:tc>
          <w:tcPr>
            <w:tcW w:w="1278" w:type="dxa"/>
          </w:tcPr>
          <w:p w14:paraId="69E0E5FC" w14:textId="4FB0A61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446E04" w:rsidRPr="00446E04" w14:paraId="69288A9A" w14:textId="77777777" w:rsidTr="000F7C40">
        <w:tc>
          <w:tcPr>
            <w:tcW w:w="3438" w:type="dxa"/>
            <w:vAlign w:val="bottom"/>
          </w:tcPr>
          <w:p w14:paraId="05FE574E" w14:textId="46E17702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xanthine</w:t>
            </w:r>
            <w:proofErr w:type="gramEnd"/>
          </w:p>
        </w:tc>
        <w:tc>
          <w:tcPr>
            <w:tcW w:w="720" w:type="dxa"/>
          </w:tcPr>
          <w:p w14:paraId="0967F453" w14:textId="529F64B6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30" w:type="dxa"/>
          </w:tcPr>
          <w:p w14:paraId="7414D556" w14:textId="47E783EA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5E49457E" w14:textId="17BC942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720" w:type="dxa"/>
          </w:tcPr>
          <w:p w14:paraId="3BFBD95A" w14:textId="388B93F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630" w:type="dxa"/>
          </w:tcPr>
          <w:p w14:paraId="47CE1EB9" w14:textId="5DB7A29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97D6E8E" w14:textId="68E4BE5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278" w:type="dxa"/>
          </w:tcPr>
          <w:p w14:paraId="6C072522" w14:textId="2A65E5E5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446E04" w:rsidRPr="00446E04" w14:paraId="5BDE4AAB" w14:textId="77777777" w:rsidTr="000F7C40">
        <w:tc>
          <w:tcPr>
            <w:tcW w:w="3438" w:type="dxa"/>
            <w:vAlign w:val="bottom"/>
          </w:tcPr>
          <w:p w14:paraId="535A1C85" w14:textId="22314C13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xanthosine</w:t>
            </w:r>
            <w:proofErr w:type="spellEnd"/>
            <w:proofErr w:type="gramEnd"/>
          </w:p>
        </w:tc>
        <w:tc>
          <w:tcPr>
            <w:tcW w:w="720" w:type="dxa"/>
          </w:tcPr>
          <w:p w14:paraId="43050DB5" w14:textId="58402C2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630" w:type="dxa"/>
          </w:tcPr>
          <w:p w14:paraId="33EBA81B" w14:textId="30E99C7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29CD4FE" w14:textId="0D238C9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720" w:type="dxa"/>
          </w:tcPr>
          <w:p w14:paraId="05A41587" w14:textId="27D477A3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630" w:type="dxa"/>
          </w:tcPr>
          <w:p w14:paraId="02DA9C43" w14:textId="1CFE5D57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7A95D01" w14:textId="654FA420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2.73E-03</w:t>
            </w:r>
          </w:p>
        </w:tc>
        <w:tc>
          <w:tcPr>
            <w:tcW w:w="1278" w:type="dxa"/>
          </w:tcPr>
          <w:p w14:paraId="5761BEB7" w14:textId="3B585171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446E04" w:rsidRPr="00446E04" w14:paraId="34317669" w14:textId="77777777" w:rsidTr="000F7C40">
        <w:tc>
          <w:tcPr>
            <w:tcW w:w="3438" w:type="dxa"/>
            <w:vAlign w:val="bottom"/>
          </w:tcPr>
          <w:p w14:paraId="79E37A4E" w14:textId="46393285" w:rsidR="00446E04" w:rsidRPr="00446E04" w:rsidRDefault="00446E04" w:rsidP="00446E0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xanthurenate</w:t>
            </w:r>
            <w:proofErr w:type="spellEnd"/>
            <w:proofErr w:type="gramEnd"/>
          </w:p>
        </w:tc>
        <w:tc>
          <w:tcPr>
            <w:tcW w:w="720" w:type="dxa"/>
          </w:tcPr>
          <w:p w14:paraId="26D7E9AA" w14:textId="1B53E35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630" w:type="dxa"/>
          </w:tcPr>
          <w:p w14:paraId="442BE4D1" w14:textId="7C4493CE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2F5F965" w14:textId="6DE74FE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720" w:type="dxa"/>
          </w:tcPr>
          <w:p w14:paraId="116D7EDF" w14:textId="5DF22E4F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630" w:type="dxa"/>
          </w:tcPr>
          <w:p w14:paraId="30A8E90F" w14:textId="2EE7663D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B01B931" w14:textId="7E4A0E52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278" w:type="dxa"/>
          </w:tcPr>
          <w:p w14:paraId="6C2A7759" w14:textId="7A1449A9" w:rsidR="00446E04" w:rsidRPr="00446E04" w:rsidRDefault="00446E04" w:rsidP="000F7C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</w:tr>
    </w:tbl>
    <w:p w14:paraId="6F9FBBC5" w14:textId="55917792" w:rsidR="000F7C40" w:rsidRPr="000F7C40" w:rsidRDefault="000F7C40" w:rsidP="00446E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d font indicates significant association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>
        <w:rPr>
          <w:rFonts w:ascii="Times New Roman" w:hAnsi="Times New Roman" w:cs="Times New Roman"/>
          <w:sz w:val="20"/>
          <w:szCs w:val="20"/>
        </w:rPr>
        <w:t>-corrected P-value threshold of P&lt;0.00023, and blue font a suggestive P-value of P&lt;0.001.</w:t>
      </w:r>
    </w:p>
    <w:p w14:paraId="2A0E0A93" w14:textId="77B88496" w:rsidR="00852853" w:rsidRDefault="008528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70CDD095" w14:textId="62A4A159" w:rsidR="00852853" w:rsidRDefault="004E17F7" w:rsidP="008528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</w:t>
      </w:r>
      <w:r w:rsidR="00945D46">
        <w:rPr>
          <w:rFonts w:ascii="Times New Roman" w:hAnsi="Times New Roman" w:cs="Times New Roman"/>
          <w:b/>
          <w:sz w:val="22"/>
          <w:szCs w:val="22"/>
        </w:rPr>
        <w:t xml:space="preserve"> D</w:t>
      </w:r>
      <w:r w:rsidR="00852853" w:rsidRPr="00446E04">
        <w:rPr>
          <w:rFonts w:ascii="Times New Roman" w:hAnsi="Times New Roman" w:cs="Times New Roman"/>
          <w:b/>
          <w:sz w:val="22"/>
          <w:szCs w:val="22"/>
        </w:rPr>
        <w:t>.</w:t>
      </w:r>
      <w:r w:rsidR="00852853">
        <w:rPr>
          <w:rFonts w:ascii="Times New Roman" w:hAnsi="Times New Roman" w:cs="Times New Roman"/>
          <w:sz w:val="22"/>
          <w:szCs w:val="22"/>
        </w:rPr>
        <w:t xml:space="preserve"> Association of lipid metabolites and HOMA-IR in obese and non-obese individu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080"/>
        <w:gridCol w:w="1080"/>
        <w:gridCol w:w="1350"/>
        <w:gridCol w:w="1080"/>
        <w:gridCol w:w="990"/>
        <w:gridCol w:w="1080"/>
        <w:gridCol w:w="1278"/>
      </w:tblGrid>
      <w:tr w:rsidR="00C35BC5" w14:paraId="0FD6797E" w14:textId="77777777" w:rsidTr="00636232"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3D0D8093" w14:textId="77777777" w:rsidR="00C35BC5" w:rsidRDefault="00C35BC5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45E6C4" w14:textId="2A5439F2" w:rsidR="00C35BC5" w:rsidRDefault="00C35BC5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Non-obese (n=1680)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978992" w14:textId="323B24B3" w:rsidR="00C35BC5" w:rsidRDefault="00C35BC5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hAnsi="Times New Roman" w:cs="Times New Roman"/>
                <w:b/>
                <w:sz w:val="22"/>
                <w:szCs w:val="22"/>
              </w:rPr>
              <w:t>Obese (n=511)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</w:tcPr>
          <w:p w14:paraId="42855339" w14:textId="30100A15" w:rsidR="00C35BC5" w:rsidRDefault="00C35BC5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hAnsi="Times New Roman" w:cs="Times New Roman"/>
                <w:b/>
                <w:sz w:val="22"/>
                <w:szCs w:val="22"/>
              </w:rPr>
              <w:t>Interaction</w:t>
            </w:r>
          </w:p>
        </w:tc>
      </w:tr>
      <w:tr w:rsidR="00636232" w14:paraId="622069AA" w14:textId="77777777" w:rsidTr="00636232">
        <w:tc>
          <w:tcPr>
            <w:tcW w:w="1638" w:type="dxa"/>
            <w:tcBorders>
              <w:top w:val="nil"/>
              <w:bottom w:val="single" w:sz="4" w:space="0" w:color="auto"/>
            </w:tcBorders>
            <w:vAlign w:val="bottom"/>
          </w:tcPr>
          <w:p w14:paraId="31FF8AB3" w14:textId="725F81FF" w:rsid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78CA26" w14:textId="550B0095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ta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BEFD478" w14:textId="2222322B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B6D010" w14:textId="14EB4D87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258F929" w14:textId="1132EF61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ta</w:t>
            </w:r>
            <w:proofErr w:type="gram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5B83C5" w14:textId="6D541AE8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3DAE94B" w14:textId="63FD6520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</w:tcPr>
          <w:p w14:paraId="6034BC15" w14:textId="1DB14670" w:rsid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E0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36232" w14:paraId="4A85ABE4" w14:textId="77777777" w:rsidTr="00636232">
        <w:tc>
          <w:tcPr>
            <w:tcW w:w="1638" w:type="dxa"/>
            <w:tcBorders>
              <w:top w:val="single" w:sz="4" w:space="0" w:color="auto"/>
            </w:tcBorders>
            <w:vAlign w:val="bottom"/>
          </w:tcPr>
          <w:p w14:paraId="10827827" w14:textId="6A6173A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4: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481807" w14:textId="379FA81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CEB6AA" w14:textId="02FF3D1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423D73" w14:textId="14D7559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93C2644" w14:textId="23FAC76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394DA9B" w14:textId="66C1044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932A9E" w14:textId="15CDD8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8D69101" w14:textId="14F011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36232" w14:paraId="32ED607A" w14:textId="77777777" w:rsidTr="00636232">
        <w:tc>
          <w:tcPr>
            <w:tcW w:w="1638" w:type="dxa"/>
            <w:vAlign w:val="bottom"/>
          </w:tcPr>
          <w:p w14:paraId="05203355" w14:textId="58D21006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6:0</w:t>
            </w:r>
          </w:p>
        </w:tc>
        <w:tc>
          <w:tcPr>
            <w:tcW w:w="1080" w:type="dxa"/>
          </w:tcPr>
          <w:p w14:paraId="3F5DEDC4" w14:textId="0DBD9F3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1177404A" w14:textId="3E92673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6EA0052" w14:textId="118F499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14:paraId="7A1B0E6C" w14:textId="41078CD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7B052DC2" w14:textId="59B3ADA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0B9544E" w14:textId="5D1B03A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8" w:type="dxa"/>
          </w:tcPr>
          <w:p w14:paraId="30E3EC4F" w14:textId="7067881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636232" w14:paraId="0B16EE81" w14:textId="77777777" w:rsidTr="00636232">
        <w:tc>
          <w:tcPr>
            <w:tcW w:w="1638" w:type="dxa"/>
            <w:vAlign w:val="bottom"/>
          </w:tcPr>
          <w:p w14:paraId="579AF0A0" w14:textId="4EDCA83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6:1</w:t>
            </w:r>
          </w:p>
        </w:tc>
        <w:tc>
          <w:tcPr>
            <w:tcW w:w="1080" w:type="dxa"/>
          </w:tcPr>
          <w:p w14:paraId="6E0E0ED3" w14:textId="022DC89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2C5BB9A7" w14:textId="3175A37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5EDFF07" w14:textId="090E1A0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14:paraId="265D94B3" w14:textId="7D0955A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6F1E52BE" w14:textId="6A28FDE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9593A4E" w14:textId="41A267E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8" w:type="dxa"/>
          </w:tcPr>
          <w:p w14:paraId="6F1EC921" w14:textId="0E78FDF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636232" w14:paraId="00B95E42" w14:textId="77777777" w:rsidTr="00636232">
        <w:tc>
          <w:tcPr>
            <w:tcW w:w="1638" w:type="dxa"/>
            <w:vAlign w:val="bottom"/>
          </w:tcPr>
          <w:p w14:paraId="09C8738E" w14:textId="52B36F3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0</w:t>
            </w:r>
          </w:p>
        </w:tc>
        <w:tc>
          <w:tcPr>
            <w:tcW w:w="1080" w:type="dxa"/>
          </w:tcPr>
          <w:p w14:paraId="6A05B3E6" w14:textId="48BDF7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77D369ED" w14:textId="3ACCF2F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4938E1B" w14:textId="6392E00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</w:tcPr>
          <w:p w14:paraId="2BBF4F97" w14:textId="14A939A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655D2D05" w14:textId="3B15454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294F880" w14:textId="3A0ED86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680E1E9D" w14:textId="6690E90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636232" w14:paraId="6192FC02" w14:textId="77777777" w:rsidTr="00636232">
        <w:tc>
          <w:tcPr>
            <w:tcW w:w="1638" w:type="dxa"/>
            <w:vAlign w:val="bottom"/>
          </w:tcPr>
          <w:p w14:paraId="6261A8B2" w14:textId="60492DF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1</w:t>
            </w:r>
          </w:p>
        </w:tc>
        <w:tc>
          <w:tcPr>
            <w:tcW w:w="1080" w:type="dxa"/>
          </w:tcPr>
          <w:p w14:paraId="5791A0A3" w14:textId="7275A7A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</w:tcPr>
          <w:p w14:paraId="08CC68B5" w14:textId="26ACED8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4D992EA" w14:textId="53225C9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E-03</w:t>
            </w:r>
          </w:p>
        </w:tc>
        <w:tc>
          <w:tcPr>
            <w:tcW w:w="1080" w:type="dxa"/>
          </w:tcPr>
          <w:p w14:paraId="49E5E676" w14:textId="6846FE4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</w:tcPr>
          <w:p w14:paraId="13C71356" w14:textId="0696839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73D953F" w14:textId="5743643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8" w:type="dxa"/>
          </w:tcPr>
          <w:p w14:paraId="709364E8" w14:textId="4F677C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636232" w14:paraId="0DE84A5E" w14:textId="77777777" w:rsidTr="00636232">
        <w:tc>
          <w:tcPr>
            <w:tcW w:w="1638" w:type="dxa"/>
            <w:vAlign w:val="bottom"/>
          </w:tcPr>
          <w:p w14:paraId="5EDACFF0" w14:textId="50314540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2</w:t>
            </w:r>
          </w:p>
        </w:tc>
        <w:tc>
          <w:tcPr>
            <w:tcW w:w="1080" w:type="dxa"/>
          </w:tcPr>
          <w:p w14:paraId="0B6803A8" w14:textId="0D3A935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3060F2DD" w14:textId="1B32A04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1251CFEB" w14:textId="003BCEC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</w:tcPr>
          <w:p w14:paraId="67A236B9" w14:textId="1178CCB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551A3491" w14:textId="625143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95F84F3" w14:textId="6291732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278" w:type="dxa"/>
          </w:tcPr>
          <w:p w14:paraId="107C5C29" w14:textId="00FB3F3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636232" w14:paraId="74250518" w14:textId="77777777" w:rsidTr="00636232">
        <w:tc>
          <w:tcPr>
            <w:tcW w:w="1638" w:type="dxa"/>
            <w:vAlign w:val="bottom"/>
          </w:tcPr>
          <w:p w14:paraId="2379B7D7" w14:textId="41B5D71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18:3</w:t>
            </w:r>
          </w:p>
        </w:tc>
        <w:tc>
          <w:tcPr>
            <w:tcW w:w="1080" w:type="dxa"/>
          </w:tcPr>
          <w:p w14:paraId="0F8E75B8" w14:textId="780A1FB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6746D9AD" w14:textId="3770A7C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419A6C7" w14:textId="77E1123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</w:tcPr>
          <w:p w14:paraId="071FED79" w14:textId="1083FC0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6EE5F1E0" w14:textId="326785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67D240D" w14:textId="4872047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8" w:type="dxa"/>
          </w:tcPr>
          <w:p w14:paraId="09DCBC00" w14:textId="5921F7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636232" w14:paraId="681217D3" w14:textId="77777777" w:rsidTr="00636232">
        <w:tc>
          <w:tcPr>
            <w:tcW w:w="1638" w:type="dxa"/>
            <w:vAlign w:val="bottom"/>
          </w:tcPr>
          <w:p w14:paraId="4B41534B" w14:textId="072AC5F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3</w:t>
            </w:r>
          </w:p>
        </w:tc>
        <w:tc>
          <w:tcPr>
            <w:tcW w:w="1080" w:type="dxa"/>
          </w:tcPr>
          <w:p w14:paraId="24253B8A" w14:textId="0EF94B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369E810" w14:textId="0CC6E5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0F879DD" w14:textId="4568EB1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</w:tcPr>
          <w:p w14:paraId="6767FB22" w14:textId="651094B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</w:tcPr>
          <w:p w14:paraId="1B1A3E1E" w14:textId="48273BB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8CDB48D" w14:textId="242B2E5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66947324" w14:textId="279D2B9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636232" w14:paraId="3E3D54C9" w14:textId="77777777" w:rsidTr="00636232">
        <w:tc>
          <w:tcPr>
            <w:tcW w:w="1638" w:type="dxa"/>
            <w:vAlign w:val="bottom"/>
          </w:tcPr>
          <w:p w14:paraId="1928DB23" w14:textId="539E79A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4</w:t>
            </w:r>
          </w:p>
        </w:tc>
        <w:tc>
          <w:tcPr>
            <w:tcW w:w="1080" w:type="dxa"/>
          </w:tcPr>
          <w:p w14:paraId="4F6B8D41" w14:textId="01AECDA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6C16D1A6" w14:textId="2A1501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4275C1BE" w14:textId="02EA1FD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80" w:type="dxa"/>
          </w:tcPr>
          <w:p w14:paraId="3A967A5A" w14:textId="6AD3ADB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39E0B0DA" w14:textId="55BBBA3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BED7315" w14:textId="1DE4C40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8" w:type="dxa"/>
          </w:tcPr>
          <w:p w14:paraId="5F64EF4D" w14:textId="6C4007E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636232" w14:paraId="3F8DEDC6" w14:textId="77777777" w:rsidTr="00636232">
        <w:tc>
          <w:tcPr>
            <w:tcW w:w="1638" w:type="dxa"/>
            <w:vAlign w:val="bottom"/>
          </w:tcPr>
          <w:p w14:paraId="51EA6781" w14:textId="6F7CACF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0:5</w:t>
            </w:r>
          </w:p>
        </w:tc>
        <w:tc>
          <w:tcPr>
            <w:tcW w:w="1080" w:type="dxa"/>
          </w:tcPr>
          <w:p w14:paraId="28919A74" w14:textId="1D05786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74DF1EC4" w14:textId="75E898B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EAC421C" w14:textId="7737EFD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80" w:type="dxa"/>
          </w:tcPr>
          <w:p w14:paraId="2170FE38" w14:textId="37F8BDA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06D58037" w14:textId="5C91AD6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7A4779A" w14:textId="5BB71A0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8" w:type="dxa"/>
          </w:tcPr>
          <w:p w14:paraId="0B8D1C93" w14:textId="1A6F03F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636232" w14:paraId="6B13CF6D" w14:textId="77777777" w:rsidTr="00636232">
        <w:tc>
          <w:tcPr>
            <w:tcW w:w="1638" w:type="dxa"/>
            <w:vAlign w:val="bottom"/>
          </w:tcPr>
          <w:p w14:paraId="42E78B83" w14:textId="2FF8111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 22:6</w:t>
            </w:r>
          </w:p>
        </w:tc>
        <w:tc>
          <w:tcPr>
            <w:tcW w:w="1080" w:type="dxa"/>
          </w:tcPr>
          <w:p w14:paraId="47DFFE7A" w14:textId="5AB5857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773258A5" w14:textId="00CCF5D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617FB956" w14:textId="52006FB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80" w:type="dxa"/>
          </w:tcPr>
          <w:p w14:paraId="7BF5FAC5" w14:textId="75CA3F7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26A2524D" w14:textId="6AF236F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C3C1BD4" w14:textId="6934519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78" w:type="dxa"/>
          </w:tcPr>
          <w:p w14:paraId="69047545" w14:textId="1729F06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36232" w14:paraId="5719A954" w14:textId="77777777" w:rsidTr="00636232">
        <w:tc>
          <w:tcPr>
            <w:tcW w:w="1638" w:type="dxa"/>
            <w:vAlign w:val="bottom"/>
          </w:tcPr>
          <w:p w14:paraId="72096FFF" w14:textId="3EF9941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4:1</w:t>
            </w:r>
          </w:p>
        </w:tc>
        <w:tc>
          <w:tcPr>
            <w:tcW w:w="1080" w:type="dxa"/>
          </w:tcPr>
          <w:p w14:paraId="6F1A7CF3" w14:textId="07B3E27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14:paraId="66386518" w14:textId="1B02F4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1C8B3C70" w14:textId="5B7BD75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6.39E-04</w:t>
            </w:r>
          </w:p>
        </w:tc>
        <w:tc>
          <w:tcPr>
            <w:tcW w:w="1080" w:type="dxa"/>
          </w:tcPr>
          <w:p w14:paraId="249A4BB0" w14:textId="3900B58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</w:tcPr>
          <w:p w14:paraId="4E565EDA" w14:textId="6B414AE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6281A8B6" w14:textId="42E406C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8" w:type="dxa"/>
          </w:tcPr>
          <w:p w14:paraId="23322DF4" w14:textId="40E46E8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636232" w14:paraId="04A70DD2" w14:textId="77777777" w:rsidTr="00636232">
        <w:tc>
          <w:tcPr>
            <w:tcW w:w="1638" w:type="dxa"/>
            <w:vAlign w:val="bottom"/>
          </w:tcPr>
          <w:p w14:paraId="0E81E47E" w14:textId="167155B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4:2</w:t>
            </w:r>
          </w:p>
        </w:tc>
        <w:tc>
          <w:tcPr>
            <w:tcW w:w="1080" w:type="dxa"/>
          </w:tcPr>
          <w:p w14:paraId="28277B9C" w14:textId="14F2F09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</w:tcPr>
          <w:p w14:paraId="0DBDCE3E" w14:textId="47042B1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459DC756" w14:textId="05F5FC9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8.82E-05</w:t>
            </w:r>
          </w:p>
        </w:tc>
        <w:tc>
          <w:tcPr>
            <w:tcW w:w="1080" w:type="dxa"/>
          </w:tcPr>
          <w:p w14:paraId="50F50B87" w14:textId="48E790D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</w:tcPr>
          <w:p w14:paraId="63C8195A" w14:textId="76AC17C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0E816D56" w14:textId="4318929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8" w:type="dxa"/>
          </w:tcPr>
          <w:p w14:paraId="164C3557" w14:textId="20BD9E2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636232" w14:paraId="331A8724" w14:textId="77777777" w:rsidTr="00636232">
        <w:tc>
          <w:tcPr>
            <w:tcW w:w="1638" w:type="dxa"/>
            <w:vAlign w:val="bottom"/>
          </w:tcPr>
          <w:p w14:paraId="17C9E225" w14:textId="25680C9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6:1</w:t>
            </w:r>
          </w:p>
        </w:tc>
        <w:tc>
          <w:tcPr>
            <w:tcW w:w="1080" w:type="dxa"/>
          </w:tcPr>
          <w:p w14:paraId="36F56967" w14:textId="23B7C3F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</w:tcPr>
          <w:p w14:paraId="7FD96496" w14:textId="5BE59CA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51F4DC55" w14:textId="12B81FF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9.24E-05</w:t>
            </w:r>
          </w:p>
        </w:tc>
        <w:tc>
          <w:tcPr>
            <w:tcW w:w="1080" w:type="dxa"/>
          </w:tcPr>
          <w:p w14:paraId="39B57CE0" w14:textId="3CAF2A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</w:tcPr>
          <w:p w14:paraId="0284689B" w14:textId="26F9E1C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2CADC3DF" w14:textId="5B57192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78" w:type="dxa"/>
          </w:tcPr>
          <w:p w14:paraId="21401962" w14:textId="376DF90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636232" w14:paraId="214A9040" w14:textId="77777777" w:rsidTr="00636232">
        <w:tc>
          <w:tcPr>
            <w:tcW w:w="1638" w:type="dxa"/>
            <w:vAlign w:val="bottom"/>
          </w:tcPr>
          <w:p w14:paraId="1BBF2EF2" w14:textId="10F6D93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G 36:2</w:t>
            </w:r>
          </w:p>
        </w:tc>
        <w:tc>
          <w:tcPr>
            <w:tcW w:w="1080" w:type="dxa"/>
          </w:tcPr>
          <w:p w14:paraId="1078BC9A" w14:textId="68F890E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2E82CC0" w14:textId="22DC2AB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20097C32" w14:textId="7360644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</w:tcPr>
          <w:p w14:paraId="26EE57B8" w14:textId="53F507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</w:tcPr>
          <w:p w14:paraId="20A7F840" w14:textId="7A378E6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66EB70E3" w14:textId="405E884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8" w:type="dxa"/>
          </w:tcPr>
          <w:p w14:paraId="715692CC" w14:textId="059E6E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636232" w14:paraId="234A5ACC" w14:textId="77777777" w:rsidTr="00636232">
        <w:tc>
          <w:tcPr>
            <w:tcW w:w="1638" w:type="dxa"/>
            <w:vAlign w:val="bottom"/>
          </w:tcPr>
          <w:p w14:paraId="448CAFB5" w14:textId="2A131661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4:0</w:t>
            </w:r>
          </w:p>
        </w:tc>
        <w:tc>
          <w:tcPr>
            <w:tcW w:w="1080" w:type="dxa"/>
          </w:tcPr>
          <w:p w14:paraId="643D7F07" w14:textId="394E404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63F2C4D" w14:textId="0A04069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0934A02" w14:textId="577D5D7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0D8B05DF" w14:textId="7F77882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296CF901" w14:textId="27B0206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4996FA8" w14:textId="2AD80B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8" w:type="dxa"/>
          </w:tcPr>
          <w:p w14:paraId="1D5D6723" w14:textId="3D40DF6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636232" w14:paraId="5F391E8B" w14:textId="77777777" w:rsidTr="00636232">
        <w:tc>
          <w:tcPr>
            <w:tcW w:w="1638" w:type="dxa"/>
            <w:vAlign w:val="bottom"/>
          </w:tcPr>
          <w:p w14:paraId="7689F69C" w14:textId="7CC7DD9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6:0</w:t>
            </w:r>
          </w:p>
        </w:tc>
        <w:tc>
          <w:tcPr>
            <w:tcW w:w="1080" w:type="dxa"/>
          </w:tcPr>
          <w:p w14:paraId="25C6A8D9" w14:textId="1A8DD6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51484F25" w14:textId="4E749AB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E110EC3" w14:textId="6A60D1F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</w:tcPr>
          <w:p w14:paraId="4F704440" w14:textId="1F650A3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20F73D4B" w14:textId="0245AD0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7F72B41" w14:textId="460AF51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8" w:type="dxa"/>
          </w:tcPr>
          <w:p w14:paraId="7043419D" w14:textId="2D68C17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636232" w14:paraId="5F047020" w14:textId="77777777" w:rsidTr="00636232">
        <w:tc>
          <w:tcPr>
            <w:tcW w:w="1638" w:type="dxa"/>
            <w:vAlign w:val="bottom"/>
          </w:tcPr>
          <w:p w14:paraId="2D5593BD" w14:textId="26D2710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6:1</w:t>
            </w:r>
          </w:p>
        </w:tc>
        <w:tc>
          <w:tcPr>
            <w:tcW w:w="1080" w:type="dxa"/>
          </w:tcPr>
          <w:p w14:paraId="471179F3" w14:textId="72471D5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</w:tcPr>
          <w:p w14:paraId="04803347" w14:textId="2D3D7FD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53BCFA8" w14:textId="2B5EA1B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229A47F5" w14:textId="686FBDC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</w:tcPr>
          <w:p w14:paraId="13C75960" w14:textId="21D1622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1BC6368" w14:textId="78AE3AB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8" w:type="dxa"/>
          </w:tcPr>
          <w:p w14:paraId="133E7B14" w14:textId="4F10720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636232" w14:paraId="61CE50BB" w14:textId="77777777" w:rsidTr="00636232">
        <w:tc>
          <w:tcPr>
            <w:tcW w:w="1638" w:type="dxa"/>
            <w:vAlign w:val="bottom"/>
          </w:tcPr>
          <w:p w14:paraId="484E6EDD" w14:textId="44F42D4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0</w:t>
            </w:r>
          </w:p>
        </w:tc>
        <w:tc>
          <w:tcPr>
            <w:tcW w:w="1080" w:type="dxa"/>
          </w:tcPr>
          <w:p w14:paraId="03FFFC11" w14:textId="6679940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E75BB3F" w14:textId="6130697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59D13A9" w14:textId="194BF34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</w:tcPr>
          <w:p w14:paraId="060827F2" w14:textId="11C0788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01F11176" w14:textId="1FDBCFE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837853B" w14:textId="4EC4492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278" w:type="dxa"/>
          </w:tcPr>
          <w:p w14:paraId="24FEE61B" w14:textId="5B3754C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636232" w14:paraId="57659114" w14:textId="77777777" w:rsidTr="00636232">
        <w:tc>
          <w:tcPr>
            <w:tcW w:w="1638" w:type="dxa"/>
            <w:vAlign w:val="bottom"/>
          </w:tcPr>
          <w:p w14:paraId="42FBF53E" w14:textId="74BB460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1</w:t>
            </w:r>
          </w:p>
        </w:tc>
        <w:tc>
          <w:tcPr>
            <w:tcW w:w="1080" w:type="dxa"/>
          </w:tcPr>
          <w:p w14:paraId="56FC2729" w14:textId="4F7B6E0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</w:tcPr>
          <w:p w14:paraId="22772F5B" w14:textId="4D393F4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1607945" w14:textId="283DC29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D192348" w14:textId="645DEF7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0" w:type="dxa"/>
          </w:tcPr>
          <w:p w14:paraId="486B6B7B" w14:textId="02B9A52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C071DEE" w14:textId="270227C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4.84E-04</w:t>
            </w:r>
          </w:p>
        </w:tc>
        <w:tc>
          <w:tcPr>
            <w:tcW w:w="1278" w:type="dxa"/>
          </w:tcPr>
          <w:p w14:paraId="181421E8" w14:textId="18BCF0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636232" w14:paraId="460E2249" w14:textId="77777777" w:rsidTr="00636232">
        <w:tc>
          <w:tcPr>
            <w:tcW w:w="1638" w:type="dxa"/>
            <w:vAlign w:val="bottom"/>
          </w:tcPr>
          <w:p w14:paraId="6E7B9743" w14:textId="235910B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18:2</w:t>
            </w:r>
          </w:p>
        </w:tc>
        <w:tc>
          <w:tcPr>
            <w:tcW w:w="1080" w:type="dxa"/>
          </w:tcPr>
          <w:p w14:paraId="1666CDDE" w14:textId="2AE29A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</w:tcPr>
          <w:p w14:paraId="00F4801D" w14:textId="5243EFA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EE3906F" w14:textId="134CA25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6E-03</w:t>
            </w:r>
          </w:p>
        </w:tc>
        <w:tc>
          <w:tcPr>
            <w:tcW w:w="1080" w:type="dxa"/>
          </w:tcPr>
          <w:p w14:paraId="3B28B922" w14:textId="7DFBEB6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90" w:type="dxa"/>
          </w:tcPr>
          <w:p w14:paraId="2453253F" w14:textId="44835A9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4C897D6" w14:textId="7E3709E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E-03</w:t>
            </w:r>
          </w:p>
        </w:tc>
        <w:tc>
          <w:tcPr>
            <w:tcW w:w="1278" w:type="dxa"/>
          </w:tcPr>
          <w:p w14:paraId="3E75BE31" w14:textId="2084B6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636232" w14:paraId="0B723C45" w14:textId="77777777" w:rsidTr="00636232">
        <w:tc>
          <w:tcPr>
            <w:tcW w:w="1638" w:type="dxa"/>
            <w:vAlign w:val="bottom"/>
          </w:tcPr>
          <w:p w14:paraId="2746251C" w14:textId="1E54218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3</w:t>
            </w:r>
          </w:p>
        </w:tc>
        <w:tc>
          <w:tcPr>
            <w:tcW w:w="1080" w:type="dxa"/>
          </w:tcPr>
          <w:p w14:paraId="490A6DCD" w14:textId="1C968CB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30232804" w14:textId="56A1E29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FC2F36D" w14:textId="1B7E699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</w:tcPr>
          <w:p w14:paraId="05016B80" w14:textId="5BA66CB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2285CB3E" w14:textId="1AA4DF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1D2D6C7" w14:textId="421F0E7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8" w:type="dxa"/>
          </w:tcPr>
          <w:p w14:paraId="10864E30" w14:textId="3C7B94D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636232" w14:paraId="6EB04054" w14:textId="77777777" w:rsidTr="00636232">
        <w:tc>
          <w:tcPr>
            <w:tcW w:w="1638" w:type="dxa"/>
            <w:vAlign w:val="bottom"/>
          </w:tcPr>
          <w:p w14:paraId="387EC95B" w14:textId="6C0A0E9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4</w:t>
            </w:r>
          </w:p>
        </w:tc>
        <w:tc>
          <w:tcPr>
            <w:tcW w:w="1080" w:type="dxa"/>
          </w:tcPr>
          <w:p w14:paraId="72FF7AED" w14:textId="58DE94D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4E1BD241" w14:textId="6DFFE75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1C5DE0B5" w14:textId="0D5C125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5882321B" w14:textId="20392E2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90" w:type="dxa"/>
          </w:tcPr>
          <w:p w14:paraId="15C9120C" w14:textId="4CACB37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DC620D6" w14:textId="186D842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5.79E-05</w:t>
            </w:r>
          </w:p>
        </w:tc>
        <w:tc>
          <w:tcPr>
            <w:tcW w:w="1278" w:type="dxa"/>
          </w:tcPr>
          <w:p w14:paraId="14E6A0B7" w14:textId="3C7438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36232" w14:paraId="2B1F2180" w14:textId="77777777" w:rsidTr="00636232">
        <w:tc>
          <w:tcPr>
            <w:tcW w:w="1638" w:type="dxa"/>
            <w:vAlign w:val="bottom"/>
          </w:tcPr>
          <w:p w14:paraId="7AA0CB07" w14:textId="51A24FD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0:5</w:t>
            </w:r>
          </w:p>
        </w:tc>
        <w:tc>
          <w:tcPr>
            <w:tcW w:w="1080" w:type="dxa"/>
          </w:tcPr>
          <w:p w14:paraId="0599B6C5" w14:textId="5ADD32E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75055458" w14:textId="72F6E5A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8819752" w14:textId="04D4ABF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</w:tcPr>
          <w:p w14:paraId="4E971F99" w14:textId="6DD6892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90" w:type="dxa"/>
          </w:tcPr>
          <w:p w14:paraId="16A3FF42" w14:textId="5A57CC1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C84562D" w14:textId="753DA08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16E-05</w:t>
            </w:r>
          </w:p>
        </w:tc>
        <w:tc>
          <w:tcPr>
            <w:tcW w:w="1278" w:type="dxa"/>
          </w:tcPr>
          <w:p w14:paraId="6BEAD5F6" w14:textId="5844B69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36232" w14:paraId="28878F4E" w14:textId="77777777" w:rsidTr="00636232">
        <w:tc>
          <w:tcPr>
            <w:tcW w:w="1638" w:type="dxa"/>
            <w:vAlign w:val="bottom"/>
          </w:tcPr>
          <w:p w14:paraId="6454EAF6" w14:textId="5F1D540F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C 22:6</w:t>
            </w:r>
          </w:p>
        </w:tc>
        <w:tc>
          <w:tcPr>
            <w:tcW w:w="1080" w:type="dxa"/>
          </w:tcPr>
          <w:p w14:paraId="28C6D9CD" w14:textId="032EACC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6F9E5FAB" w14:textId="30A7F6C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9C906ED" w14:textId="36B34D5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14:paraId="201B89D7" w14:textId="17AB0F0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</w:tcPr>
          <w:p w14:paraId="5B83CB7B" w14:textId="186C1BC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A22075F" w14:textId="0673009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3681B19C" w14:textId="04EA12B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36232" w14:paraId="1D02193E" w14:textId="77777777" w:rsidTr="00636232">
        <w:tc>
          <w:tcPr>
            <w:tcW w:w="1638" w:type="dxa"/>
            <w:vAlign w:val="bottom"/>
          </w:tcPr>
          <w:p w14:paraId="739170CF" w14:textId="22DC03D8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16:0</w:t>
            </w:r>
          </w:p>
        </w:tc>
        <w:tc>
          <w:tcPr>
            <w:tcW w:w="1080" w:type="dxa"/>
          </w:tcPr>
          <w:p w14:paraId="2DA1AE5C" w14:textId="6D8C2C6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80" w:type="dxa"/>
          </w:tcPr>
          <w:p w14:paraId="2EAACE53" w14:textId="358FD7A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9BA03E4" w14:textId="6A5063D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62E-04</w:t>
            </w:r>
          </w:p>
        </w:tc>
        <w:tc>
          <w:tcPr>
            <w:tcW w:w="1080" w:type="dxa"/>
          </w:tcPr>
          <w:p w14:paraId="20343572" w14:textId="291381A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0DF3144F" w14:textId="6C61CD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15ECF86" w14:textId="7F0B9AB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78" w:type="dxa"/>
          </w:tcPr>
          <w:p w14:paraId="6D4C23B0" w14:textId="7B3C2EF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636232" w14:paraId="6DFDC4D2" w14:textId="77777777" w:rsidTr="00636232">
        <w:tc>
          <w:tcPr>
            <w:tcW w:w="1638" w:type="dxa"/>
            <w:vAlign w:val="bottom"/>
          </w:tcPr>
          <w:p w14:paraId="748F0E33" w14:textId="4EE349CB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18:0</w:t>
            </w:r>
          </w:p>
        </w:tc>
        <w:tc>
          <w:tcPr>
            <w:tcW w:w="1080" w:type="dxa"/>
          </w:tcPr>
          <w:p w14:paraId="2F20C0F3" w14:textId="0092DF4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1696FF06" w14:textId="1D8C0A7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9C24D5D" w14:textId="207A847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</w:tcPr>
          <w:p w14:paraId="6E1ECDDC" w14:textId="1738E3F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</w:tcPr>
          <w:p w14:paraId="2ECC7266" w14:textId="7C8F7B2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44D8818" w14:textId="27744A4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5D6B0723" w14:textId="3351F2B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636232" w14:paraId="05E5C43A" w14:textId="77777777" w:rsidTr="00636232">
        <w:tc>
          <w:tcPr>
            <w:tcW w:w="1638" w:type="dxa"/>
            <w:vAlign w:val="bottom"/>
          </w:tcPr>
          <w:p w14:paraId="3B7496D6" w14:textId="69D81790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18</w:t>
            </w:r>
            <w:proofErr w:type="gramStart"/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1</w:t>
            </w:r>
            <w:proofErr w:type="gramEnd"/>
          </w:p>
        </w:tc>
        <w:tc>
          <w:tcPr>
            <w:tcW w:w="1080" w:type="dxa"/>
          </w:tcPr>
          <w:p w14:paraId="02CB74F9" w14:textId="220CD00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52533724" w14:textId="609622F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D77533E" w14:textId="7AC7556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45C16955" w14:textId="4C25740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27F2CCBA" w14:textId="53E09E7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8A4D629" w14:textId="6B2CDD8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8" w:type="dxa"/>
          </w:tcPr>
          <w:p w14:paraId="56B8AD86" w14:textId="333A6B4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636232" w14:paraId="2FCAE031" w14:textId="77777777" w:rsidTr="00636232">
        <w:tc>
          <w:tcPr>
            <w:tcW w:w="1638" w:type="dxa"/>
            <w:vAlign w:val="bottom"/>
          </w:tcPr>
          <w:p w14:paraId="5AA590AD" w14:textId="6331DB9B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18</w:t>
            </w:r>
            <w:proofErr w:type="gramStart"/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2</w:t>
            </w:r>
            <w:proofErr w:type="gramEnd"/>
          </w:p>
        </w:tc>
        <w:tc>
          <w:tcPr>
            <w:tcW w:w="1080" w:type="dxa"/>
          </w:tcPr>
          <w:p w14:paraId="1CAC321D" w14:textId="0AC2A33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</w:tcPr>
          <w:p w14:paraId="150B4047" w14:textId="67FC9A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BADB10B" w14:textId="60BA1D9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E-03</w:t>
            </w:r>
          </w:p>
        </w:tc>
        <w:tc>
          <w:tcPr>
            <w:tcW w:w="1080" w:type="dxa"/>
          </w:tcPr>
          <w:p w14:paraId="016DD741" w14:textId="5F0E6B8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6DE78D96" w14:textId="4740A21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72F9D71" w14:textId="15972A1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278" w:type="dxa"/>
          </w:tcPr>
          <w:p w14:paraId="28B7D749" w14:textId="6336971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36232" w14:paraId="31612600" w14:textId="77777777" w:rsidTr="00636232">
        <w:tc>
          <w:tcPr>
            <w:tcW w:w="1638" w:type="dxa"/>
            <w:vAlign w:val="bottom"/>
          </w:tcPr>
          <w:p w14:paraId="15077505" w14:textId="404FF67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20</w:t>
            </w:r>
            <w:proofErr w:type="gramStart"/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4</w:t>
            </w:r>
            <w:proofErr w:type="gramEnd"/>
          </w:p>
        </w:tc>
        <w:tc>
          <w:tcPr>
            <w:tcW w:w="1080" w:type="dxa"/>
          </w:tcPr>
          <w:p w14:paraId="5A2103A7" w14:textId="56AE551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</w:tcPr>
          <w:p w14:paraId="3F95F868" w14:textId="79045AB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7678658" w14:textId="3718A06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6.90E-05</w:t>
            </w:r>
          </w:p>
        </w:tc>
        <w:tc>
          <w:tcPr>
            <w:tcW w:w="1080" w:type="dxa"/>
          </w:tcPr>
          <w:p w14:paraId="5999D2A2" w14:textId="46CF6B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</w:tcPr>
          <w:p w14:paraId="7D3263A5" w14:textId="1E549D4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125A622" w14:textId="2F217B2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E-03</w:t>
            </w:r>
          </w:p>
        </w:tc>
        <w:tc>
          <w:tcPr>
            <w:tcW w:w="1278" w:type="dxa"/>
          </w:tcPr>
          <w:p w14:paraId="6C631D1F" w14:textId="327DD43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636232" w14:paraId="20FFA5FD" w14:textId="77777777" w:rsidTr="00636232">
        <w:tc>
          <w:tcPr>
            <w:tcW w:w="1638" w:type="dxa"/>
            <w:vAlign w:val="bottom"/>
          </w:tcPr>
          <w:p w14:paraId="76FB8BAA" w14:textId="20432E6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PE22</w:t>
            </w:r>
            <w:proofErr w:type="gramStart"/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6</w:t>
            </w:r>
            <w:proofErr w:type="gramEnd"/>
          </w:p>
        </w:tc>
        <w:tc>
          <w:tcPr>
            <w:tcW w:w="1080" w:type="dxa"/>
          </w:tcPr>
          <w:p w14:paraId="2B29E568" w14:textId="4C57F8E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15288F2" w14:textId="65F403A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65C6E4D" w14:textId="5D3C88F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</w:tcPr>
          <w:p w14:paraId="33005744" w14:textId="766026A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2F20A219" w14:textId="61B7BF3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1F75D1F" w14:textId="612F86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78" w:type="dxa"/>
          </w:tcPr>
          <w:p w14:paraId="59BC1F0A" w14:textId="773C884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636232" w14:paraId="6C14B2DF" w14:textId="77777777" w:rsidTr="00636232">
        <w:tc>
          <w:tcPr>
            <w:tcW w:w="1638" w:type="dxa"/>
            <w:vAlign w:val="bottom"/>
          </w:tcPr>
          <w:p w14:paraId="0A8FAF35" w14:textId="6845E52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0</w:t>
            </w:r>
          </w:p>
        </w:tc>
        <w:tc>
          <w:tcPr>
            <w:tcW w:w="1080" w:type="dxa"/>
          </w:tcPr>
          <w:p w14:paraId="454144FE" w14:textId="5C74509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74009BB6" w14:textId="7544D21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6629458" w14:textId="6C3D051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1EE1DE4B" w14:textId="7BF90E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5A19B36B" w14:textId="1CAE724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704F759" w14:textId="6B6230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78" w:type="dxa"/>
          </w:tcPr>
          <w:p w14:paraId="0491E541" w14:textId="30EBBF9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36232" w14:paraId="4D332666" w14:textId="77777777" w:rsidTr="00636232">
        <w:tc>
          <w:tcPr>
            <w:tcW w:w="1638" w:type="dxa"/>
            <w:vAlign w:val="bottom"/>
          </w:tcPr>
          <w:p w14:paraId="711F010E" w14:textId="5F221870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1</w:t>
            </w:r>
          </w:p>
        </w:tc>
        <w:tc>
          <w:tcPr>
            <w:tcW w:w="1080" w:type="dxa"/>
          </w:tcPr>
          <w:p w14:paraId="4D787397" w14:textId="3A1061F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</w:tcPr>
          <w:p w14:paraId="20F74B4A" w14:textId="218A51E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A100AC8" w14:textId="52753F0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47A7DA2" w14:textId="77007C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4A32AE08" w14:textId="68ADD1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54B3E41" w14:textId="6F48C7D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8" w:type="dxa"/>
          </w:tcPr>
          <w:p w14:paraId="029FF2D2" w14:textId="56289E7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636232" w14:paraId="37D00650" w14:textId="77777777" w:rsidTr="00636232">
        <w:tc>
          <w:tcPr>
            <w:tcW w:w="1638" w:type="dxa"/>
            <w:vAlign w:val="bottom"/>
          </w:tcPr>
          <w:p w14:paraId="3E54F52B" w14:textId="6F53F6C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2:2</w:t>
            </w:r>
          </w:p>
        </w:tc>
        <w:tc>
          <w:tcPr>
            <w:tcW w:w="1080" w:type="dxa"/>
          </w:tcPr>
          <w:p w14:paraId="5C4E427E" w14:textId="032FD97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4159CDBD" w14:textId="5DB6465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D36B011" w14:textId="34B4E2C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80" w:type="dxa"/>
          </w:tcPr>
          <w:p w14:paraId="260D3EF0" w14:textId="1A6CCA1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653450F5" w14:textId="5A92312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312A3B1" w14:textId="357523C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1D1E8B3B" w14:textId="69EA450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636232" w14:paraId="7EC303FE" w14:textId="77777777" w:rsidTr="00636232">
        <w:tc>
          <w:tcPr>
            <w:tcW w:w="1638" w:type="dxa"/>
            <w:vAlign w:val="bottom"/>
          </w:tcPr>
          <w:p w14:paraId="428F0786" w14:textId="5B66550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1</w:t>
            </w:r>
          </w:p>
        </w:tc>
        <w:tc>
          <w:tcPr>
            <w:tcW w:w="1080" w:type="dxa"/>
          </w:tcPr>
          <w:p w14:paraId="04207F11" w14:textId="7FD8348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</w:tcPr>
          <w:p w14:paraId="6DB76B6A" w14:textId="2463C9C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0A0C336" w14:textId="233FB94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91E-04</w:t>
            </w:r>
          </w:p>
        </w:tc>
        <w:tc>
          <w:tcPr>
            <w:tcW w:w="1080" w:type="dxa"/>
          </w:tcPr>
          <w:p w14:paraId="226DB248" w14:textId="5EB362D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</w:tcPr>
          <w:p w14:paraId="655D2874" w14:textId="22E36C4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1E5E21A" w14:textId="09BCE28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8" w:type="dxa"/>
          </w:tcPr>
          <w:p w14:paraId="2B1FD1DE" w14:textId="2E4AA0D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636232" w14:paraId="678FA317" w14:textId="77777777" w:rsidTr="00636232">
        <w:tc>
          <w:tcPr>
            <w:tcW w:w="1638" w:type="dxa"/>
            <w:vAlign w:val="bottom"/>
          </w:tcPr>
          <w:p w14:paraId="1A7D1904" w14:textId="00085AFB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2</w:t>
            </w:r>
          </w:p>
        </w:tc>
        <w:tc>
          <w:tcPr>
            <w:tcW w:w="1080" w:type="dxa"/>
          </w:tcPr>
          <w:p w14:paraId="4C357E1A" w14:textId="5B96F59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3B338882" w14:textId="4959B59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308ADA1" w14:textId="11977D3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</w:tcPr>
          <w:p w14:paraId="3EF9E17D" w14:textId="7BABF61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134C56BF" w14:textId="0F0C5F9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2A8AB29" w14:textId="68BB12B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78" w:type="dxa"/>
          </w:tcPr>
          <w:p w14:paraId="4BBB3290" w14:textId="6BC9FCE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636232" w14:paraId="4ADA6521" w14:textId="77777777" w:rsidTr="00636232">
        <w:tc>
          <w:tcPr>
            <w:tcW w:w="1638" w:type="dxa"/>
            <w:vAlign w:val="bottom"/>
          </w:tcPr>
          <w:p w14:paraId="0C708EF6" w14:textId="3EF7FE8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3</w:t>
            </w:r>
          </w:p>
        </w:tc>
        <w:tc>
          <w:tcPr>
            <w:tcW w:w="1080" w:type="dxa"/>
          </w:tcPr>
          <w:p w14:paraId="55293288" w14:textId="4AEBC44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</w:tcPr>
          <w:p w14:paraId="288469F8" w14:textId="51D5A5B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AE20B68" w14:textId="0C435A1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5.88E-04</w:t>
            </w:r>
          </w:p>
        </w:tc>
        <w:tc>
          <w:tcPr>
            <w:tcW w:w="1080" w:type="dxa"/>
          </w:tcPr>
          <w:p w14:paraId="4CDC9D73" w14:textId="0EE3DA7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</w:tcPr>
          <w:p w14:paraId="46912A9B" w14:textId="5640738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A1C5061" w14:textId="019CBE4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78" w:type="dxa"/>
          </w:tcPr>
          <w:p w14:paraId="3B446B6F" w14:textId="753CD1D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636232" w14:paraId="6EC34651" w14:textId="77777777" w:rsidTr="00636232">
        <w:tc>
          <w:tcPr>
            <w:tcW w:w="1638" w:type="dxa"/>
            <w:vAlign w:val="bottom"/>
          </w:tcPr>
          <w:p w14:paraId="37667ABB" w14:textId="394BA88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4:4</w:t>
            </w:r>
          </w:p>
        </w:tc>
        <w:tc>
          <w:tcPr>
            <w:tcW w:w="1080" w:type="dxa"/>
          </w:tcPr>
          <w:p w14:paraId="717F264E" w14:textId="268C627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35ED7E64" w14:textId="72AA1D8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3168623" w14:textId="033BF45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</w:tcPr>
          <w:p w14:paraId="4224D551" w14:textId="2E19E39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1A184DC9" w14:textId="323D930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16CC4D4" w14:textId="7F3DEBE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8" w:type="dxa"/>
          </w:tcPr>
          <w:p w14:paraId="34C7C452" w14:textId="058FC28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36232" w14:paraId="73362B27" w14:textId="77777777" w:rsidTr="00636232">
        <w:tc>
          <w:tcPr>
            <w:tcW w:w="1638" w:type="dxa"/>
            <w:vAlign w:val="bottom"/>
          </w:tcPr>
          <w:p w14:paraId="546D8B09" w14:textId="7726852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1</w:t>
            </w:r>
          </w:p>
        </w:tc>
        <w:tc>
          <w:tcPr>
            <w:tcW w:w="1080" w:type="dxa"/>
          </w:tcPr>
          <w:p w14:paraId="097BAA9F" w14:textId="1BCE969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684D3AC6" w14:textId="5F73D08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5D4B3CA" w14:textId="7913DBA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80" w:type="dxa"/>
          </w:tcPr>
          <w:p w14:paraId="7C0241DE" w14:textId="09DE85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7DA5DAA7" w14:textId="38AA3A7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EC2465B" w14:textId="7591E81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8" w:type="dxa"/>
          </w:tcPr>
          <w:p w14:paraId="5E11FD7A" w14:textId="79823DD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636232" w14:paraId="4B32B4CE" w14:textId="77777777" w:rsidTr="00636232">
        <w:tc>
          <w:tcPr>
            <w:tcW w:w="1638" w:type="dxa"/>
            <w:vAlign w:val="bottom"/>
          </w:tcPr>
          <w:p w14:paraId="00225E59" w14:textId="148AEF1F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2</w:t>
            </w:r>
          </w:p>
        </w:tc>
        <w:tc>
          <w:tcPr>
            <w:tcW w:w="1080" w:type="dxa"/>
          </w:tcPr>
          <w:p w14:paraId="418A3474" w14:textId="31042A8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6E0B21DA" w14:textId="07E0C56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C1E9D02" w14:textId="5501CF0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</w:tcPr>
          <w:p w14:paraId="7D7A3675" w14:textId="416FBB0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54881373" w14:textId="7667991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35F00D1" w14:textId="7F69107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78" w:type="dxa"/>
          </w:tcPr>
          <w:p w14:paraId="6EAF03D3" w14:textId="7CA9DB6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636232" w14:paraId="1BDBDFC1" w14:textId="77777777" w:rsidTr="00636232">
        <w:tc>
          <w:tcPr>
            <w:tcW w:w="1638" w:type="dxa"/>
            <w:vAlign w:val="bottom"/>
          </w:tcPr>
          <w:p w14:paraId="734F261D" w14:textId="1B5207F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6:3</w:t>
            </w:r>
          </w:p>
        </w:tc>
        <w:tc>
          <w:tcPr>
            <w:tcW w:w="1080" w:type="dxa"/>
          </w:tcPr>
          <w:p w14:paraId="3E761A3A" w14:textId="3508154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</w:tcPr>
          <w:p w14:paraId="53D8E7EE" w14:textId="12240A8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3466C87" w14:textId="0BB47B1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E-03</w:t>
            </w:r>
          </w:p>
        </w:tc>
        <w:tc>
          <w:tcPr>
            <w:tcW w:w="1080" w:type="dxa"/>
          </w:tcPr>
          <w:p w14:paraId="7FBE536D" w14:textId="25E2F4F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</w:tcPr>
          <w:p w14:paraId="43937B60" w14:textId="0EDCE9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BF0F89B" w14:textId="4BF95C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8" w:type="dxa"/>
          </w:tcPr>
          <w:p w14:paraId="367E06E9" w14:textId="385332B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636232" w14:paraId="402BAC5F" w14:textId="77777777" w:rsidTr="00636232">
        <w:tc>
          <w:tcPr>
            <w:tcW w:w="1638" w:type="dxa"/>
            <w:vAlign w:val="bottom"/>
          </w:tcPr>
          <w:p w14:paraId="5D23B10C" w14:textId="6ACEACE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2</w:t>
            </w:r>
          </w:p>
        </w:tc>
        <w:tc>
          <w:tcPr>
            <w:tcW w:w="1080" w:type="dxa"/>
          </w:tcPr>
          <w:p w14:paraId="3D4C1391" w14:textId="15CB891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</w:tcPr>
          <w:p w14:paraId="2A978555" w14:textId="3C55E36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11E2D7B0" w14:textId="460105C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46792B31" w14:textId="3046D78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</w:tcPr>
          <w:p w14:paraId="317ACFBE" w14:textId="28C7B0D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F8076CD" w14:textId="0FD7C4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8" w:type="dxa"/>
          </w:tcPr>
          <w:p w14:paraId="0E5A7AF4" w14:textId="638EDD2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636232" w14:paraId="6D023730" w14:textId="77777777" w:rsidTr="00636232">
        <w:tc>
          <w:tcPr>
            <w:tcW w:w="1638" w:type="dxa"/>
            <w:vAlign w:val="bottom"/>
          </w:tcPr>
          <w:p w14:paraId="66808829" w14:textId="7AC6E7F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3</w:t>
            </w:r>
          </w:p>
        </w:tc>
        <w:tc>
          <w:tcPr>
            <w:tcW w:w="1080" w:type="dxa"/>
          </w:tcPr>
          <w:p w14:paraId="6BF469F4" w14:textId="3BBE2E3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1A91A669" w14:textId="0A010B3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0A9CBDB" w14:textId="65181F2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</w:tcPr>
          <w:p w14:paraId="6CFE75DC" w14:textId="696F599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78FC68F0" w14:textId="6FCD6B9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652AE4F" w14:textId="36A684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8" w:type="dxa"/>
          </w:tcPr>
          <w:p w14:paraId="2CF5CE90" w14:textId="2D2AD02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636232" w14:paraId="7EAB5083" w14:textId="77777777" w:rsidTr="00636232">
        <w:tc>
          <w:tcPr>
            <w:tcW w:w="1638" w:type="dxa"/>
            <w:vAlign w:val="bottom"/>
          </w:tcPr>
          <w:p w14:paraId="090C1438" w14:textId="5E812FE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4</w:t>
            </w:r>
          </w:p>
        </w:tc>
        <w:tc>
          <w:tcPr>
            <w:tcW w:w="1080" w:type="dxa"/>
          </w:tcPr>
          <w:p w14:paraId="2F704B7D" w14:textId="1D179DC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020CB528" w14:textId="2E0D254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C8E8298" w14:textId="495CC96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</w:tcPr>
          <w:p w14:paraId="4234CA80" w14:textId="07A814E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7E4973B4" w14:textId="563654C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2E8AD1C" w14:textId="7D6044D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78" w:type="dxa"/>
          </w:tcPr>
          <w:p w14:paraId="1345FA98" w14:textId="713DDC6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636232" w14:paraId="204BE0C3" w14:textId="77777777" w:rsidTr="00636232">
        <w:tc>
          <w:tcPr>
            <w:tcW w:w="1638" w:type="dxa"/>
            <w:vAlign w:val="bottom"/>
          </w:tcPr>
          <w:p w14:paraId="0D3CB3BE" w14:textId="6D3DFFD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5</w:t>
            </w:r>
          </w:p>
        </w:tc>
        <w:tc>
          <w:tcPr>
            <w:tcW w:w="1080" w:type="dxa"/>
          </w:tcPr>
          <w:p w14:paraId="6CC84721" w14:textId="7E8D990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</w:tcPr>
          <w:p w14:paraId="5A5DA54A" w14:textId="19346FF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59ADBBA" w14:textId="0BB9440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30EC523A" w14:textId="5D72C7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990" w:type="dxa"/>
          </w:tcPr>
          <w:p w14:paraId="751B44DF" w14:textId="1754FF9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22E1BFE" w14:textId="32DDE7D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2DF4B837" w14:textId="0613445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636232" w14:paraId="56485B28" w14:textId="77777777" w:rsidTr="00636232">
        <w:tc>
          <w:tcPr>
            <w:tcW w:w="1638" w:type="dxa"/>
            <w:vAlign w:val="bottom"/>
          </w:tcPr>
          <w:p w14:paraId="19FA56F5" w14:textId="2C30E03F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38:6</w:t>
            </w:r>
          </w:p>
        </w:tc>
        <w:tc>
          <w:tcPr>
            <w:tcW w:w="1080" w:type="dxa"/>
          </w:tcPr>
          <w:p w14:paraId="33E6BEBC" w14:textId="6A179E4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</w:tcPr>
          <w:p w14:paraId="363001F2" w14:textId="272048B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AC77DF9" w14:textId="1C92411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238AA3A" w14:textId="31D6DF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</w:tcPr>
          <w:p w14:paraId="52E734C8" w14:textId="1B4BDF4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AE0C1F7" w14:textId="48C238B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78" w:type="dxa"/>
          </w:tcPr>
          <w:p w14:paraId="6B7DDB06" w14:textId="5E073AC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636232" w14:paraId="4DC32CEE" w14:textId="77777777" w:rsidTr="00636232">
        <w:tc>
          <w:tcPr>
            <w:tcW w:w="1638" w:type="dxa"/>
            <w:vAlign w:val="bottom"/>
          </w:tcPr>
          <w:p w14:paraId="30DDEF9D" w14:textId="5666736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 40:6</w:t>
            </w:r>
          </w:p>
        </w:tc>
        <w:tc>
          <w:tcPr>
            <w:tcW w:w="1080" w:type="dxa"/>
          </w:tcPr>
          <w:p w14:paraId="4D3E2AF5" w14:textId="336710F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6502D96F" w14:textId="14028A9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95C6EC3" w14:textId="408B281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</w:tcPr>
          <w:p w14:paraId="2A11F6D9" w14:textId="358E739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</w:tcPr>
          <w:p w14:paraId="0E37ABAA" w14:textId="34F460C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8C16184" w14:textId="1E30DF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278" w:type="dxa"/>
          </w:tcPr>
          <w:p w14:paraId="7DC6C6BD" w14:textId="53FDCFD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636232" w14:paraId="0F31A7EE" w14:textId="77777777" w:rsidTr="00636232">
        <w:tc>
          <w:tcPr>
            <w:tcW w:w="1638" w:type="dxa"/>
            <w:vAlign w:val="bottom"/>
          </w:tcPr>
          <w:p w14:paraId="539F926F" w14:textId="4B1C135F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CA 36:4</w:t>
            </w:r>
          </w:p>
        </w:tc>
        <w:tc>
          <w:tcPr>
            <w:tcW w:w="1080" w:type="dxa"/>
          </w:tcPr>
          <w:p w14:paraId="2BC17C59" w14:textId="0F20054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38CC3BDF" w14:textId="5A77E9A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E21B62D" w14:textId="454BC2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E569FDC" w14:textId="0682B3D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</w:tcPr>
          <w:p w14:paraId="1C3F87A7" w14:textId="5F3A884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C43C525" w14:textId="638B4D6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8" w:type="dxa"/>
          </w:tcPr>
          <w:p w14:paraId="5EEEEE1D" w14:textId="7225766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636232" w14:paraId="1D6480DB" w14:textId="77777777" w:rsidTr="00636232">
        <w:tc>
          <w:tcPr>
            <w:tcW w:w="1638" w:type="dxa"/>
            <w:vAlign w:val="bottom"/>
          </w:tcPr>
          <w:p w14:paraId="7F03FD52" w14:textId="223C55A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B 36:4</w:t>
            </w:r>
          </w:p>
        </w:tc>
        <w:tc>
          <w:tcPr>
            <w:tcW w:w="1080" w:type="dxa"/>
          </w:tcPr>
          <w:p w14:paraId="571A24E7" w14:textId="7FAE30B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2106A456" w14:textId="5890E3C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16DB38BB" w14:textId="497E515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80" w:type="dxa"/>
          </w:tcPr>
          <w:p w14:paraId="731C2E54" w14:textId="0E030B2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90" w:type="dxa"/>
          </w:tcPr>
          <w:p w14:paraId="1B2A48E6" w14:textId="25CF0EB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403B671D" w14:textId="1374438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41EF88EB" w14:textId="6E4F124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636232" w14:paraId="5BFC08F8" w14:textId="77777777" w:rsidTr="00636232">
        <w:tc>
          <w:tcPr>
            <w:tcW w:w="1638" w:type="dxa"/>
            <w:vAlign w:val="bottom"/>
          </w:tcPr>
          <w:p w14:paraId="33B01119" w14:textId="6A7CA97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4:0</w:t>
            </w:r>
          </w:p>
        </w:tc>
        <w:tc>
          <w:tcPr>
            <w:tcW w:w="1080" w:type="dxa"/>
          </w:tcPr>
          <w:p w14:paraId="048CC720" w14:textId="4B7D663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27BFBE57" w14:textId="24C7F44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1F5CD6D" w14:textId="25F1F6A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80" w:type="dxa"/>
          </w:tcPr>
          <w:p w14:paraId="4DD67C74" w14:textId="4E90D98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38714E47" w14:textId="25F6275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DD4C5FE" w14:textId="6F4F6AB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16BC9710" w14:textId="54BE37A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36232" w14:paraId="05EEA00D" w14:textId="77777777" w:rsidTr="00636232">
        <w:tc>
          <w:tcPr>
            <w:tcW w:w="1638" w:type="dxa"/>
            <w:vAlign w:val="bottom"/>
          </w:tcPr>
          <w:p w14:paraId="6EF0E8DC" w14:textId="206A435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6:0</w:t>
            </w:r>
          </w:p>
        </w:tc>
        <w:tc>
          <w:tcPr>
            <w:tcW w:w="1080" w:type="dxa"/>
          </w:tcPr>
          <w:p w14:paraId="2B2226CD" w14:textId="27A6E8A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58374915" w14:textId="49382C6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BFB96D3" w14:textId="0B0C4E2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80" w:type="dxa"/>
          </w:tcPr>
          <w:p w14:paraId="5DD60194" w14:textId="721FD74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76077E4D" w14:textId="4A91E0A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88553A0" w14:textId="59656E0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</w:tcPr>
          <w:p w14:paraId="4DE5DA25" w14:textId="233A847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636232" w14:paraId="1EFD6675" w14:textId="77777777" w:rsidTr="00636232">
        <w:tc>
          <w:tcPr>
            <w:tcW w:w="1638" w:type="dxa"/>
            <w:vAlign w:val="bottom"/>
          </w:tcPr>
          <w:p w14:paraId="2E7EC7B3" w14:textId="16F9A4F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6:1</w:t>
            </w:r>
          </w:p>
        </w:tc>
        <w:tc>
          <w:tcPr>
            <w:tcW w:w="1080" w:type="dxa"/>
          </w:tcPr>
          <w:p w14:paraId="50BFE19D" w14:textId="023ABE1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6C3F17BA" w14:textId="229A9BA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B7E36A7" w14:textId="2052D4E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</w:tcPr>
          <w:p w14:paraId="440376B7" w14:textId="24BD797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</w:tcPr>
          <w:p w14:paraId="53EE2059" w14:textId="13EA30F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15BD650" w14:textId="1A64251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8" w:type="dxa"/>
          </w:tcPr>
          <w:p w14:paraId="6B39AF0D" w14:textId="0EEF4B7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636232" w14:paraId="584C02F6" w14:textId="77777777" w:rsidTr="00636232">
        <w:tc>
          <w:tcPr>
            <w:tcW w:w="1638" w:type="dxa"/>
            <w:vAlign w:val="bottom"/>
          </w:tcPr>
          <w:p w14:paraId="7A505D28" w14:textId="0D2E7D28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8:0</w:t>
            </w:r>
          </w:p>
        </w:tc>
        <w:tc>
          <w:tcPr>
            <w:tcW w:w="1080" w:type="dxa"/>
          </w:tcPr>
          <w:p w14:paraId="7812D2BF" w14:textId="4B841D1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52BD61D" w14:textId="265D69C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DC1B939" w14:textId="68AFD06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BEBC3BC" w14:textId="3BDA185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</w:tcPr>
          <w:p w14:paraId="6EC0B8DE" w14:textId="38E3B7A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728117FA" w14:textId="1309BF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78" w:type="dxa"/>
          </w:tcPr>
          <w:p w14:paraId="5D81D16C" w14:textId="77FA4FC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636232" w14:paraId="5423E5E1" w14:textId="77777777" w:rsidTr="00636232">
        <w:tc>
          <w:tcPr>
            <w:tcW w:w="1638" w:type="dxa"/>
            <w:vAlign w:val="bottom"/>
          </w:tcPr>
          <w:p w14:paraId="771A7254" w14:textId="58D2EC6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18:1</w:t>
            </w:r>
          </w:p>
        </w:tc>
        <w:tc>
          <w:tcPr>
            <w:tcW w:w="1080" w:type="dxa"/>
          </w:tcPr>
          <w:p w14:paraId="4CA0EDFC" w14:textId="2EC4930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54D6C4EC" w14:textId="464911F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E4D6C8C" w14:textId="7C4300D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</w:tcPr>
          <w:p w14:paraId="0B4A1666" w14:textId="3183A58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</w:tcPr>
          <w:p w14:paraId="3449EADF" w14:textId="2271DDB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2C4401C" w14:textId="0553C61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8" w:type="dxa"/>
          </w:tcPr>
          <w:p w14:paraId="0DDC3683" w14:textId="79E34FE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36232" w14:paraId="2C3C787F" w14:textId="77777777" w:rsidTr="00636232">
        <w:tc>
          <w:tcPr>
            <w:tcW w:w="1638" w:type="dxa"/>
            <w:vAlign w:val="bottom"/>
          </w:tcPr>
          <w:p w14:paraId="0036BB9D" w14:textId="207DFC5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2:0</w:t>
            </w:r>
          </w:p>
        </w:tc>
        <w:tc>
          <w:tcPr>
            <w:tcW w:w="1080" w:type="dxa"/>
          </w:tcPr>
          <w:p w14:paraId="4EC82577" w14:textId="1C461C6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6F521F3F" w14:textId="48BD496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C859405" w14:textId="20B4E88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</w:tcPr>
          <w:p w14:paraId="6B8C5F74" w14:textId="5749582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0336C49A" w14:textId="33C803E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7210B4E" w14:textId="1B4B45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8" w:type="dxa"/>
          </w:tcPr>
          <w:p w14:paraId="79BB947D" w14:textId="31AADF3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36232" w14:paraId="67E8CEF4" w14:textId="77777777" w:rsidTr="00636232">
        <w:tc>
          <w:tcPr>
            <w:tcW w:w="1638" w:type="dxa"/>
            <w:vAlign w:val="bottom"/>
          </w:tcPr>
          <w:p w14:paraId="26E767FF" w14:textId="034310F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2:1</w:t>
            </w:r>
          </w:p>
        </w:tc>
        <w:tc>
          <w:tcPr>
            <w:tcW w:w="1080" w:type="dxa"/>
          </w:tcPr>
          <w:p w14:paraId="168D5C89" w14:textId="3EEE732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48239E67" w14:textId="5CC3709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1980BCD2" w14:textId="50C312C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</w:tcPr>
          <w:p w14:paraId="7AD8913D" w14:textId="66B4C99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</w:tcPr>
          <w:p w14:paraId="6148BFE7" w14:textId="40A6898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EF6ECBD" w14:textId="4FF6306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78" w:type="dxa"/>
          </w:tcPr>
          <w:p w14:paraId="21E4F71D" w14:textId="32AB694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636232" w14:paraId="0521795A" w14:textId="77777777" w:rsidTr="00636232">
        <w:tc>
          <w:tcPr>
            <w:tcW w:w="1638" w:type="dxa"/>
            <w:vAlign w:val="bottom"/>
          </w:tcPr>
          <w:p w14:paraId="6958420D" w14:textId="74F3D4A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4:0</w:t>
            </w:r>
          </w:p>
        </w:tc>
        <w:tc>
          <w:tcPr>
            <w:tcW w:w="1080" w:type="dxa"/>
          </w:tcPr>
          <w:p w14:paraId="79EADDA3" w14:textId="4931625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4245AC27" w14:textId="069721B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5EA2A6A" w14:textId="6EF4349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0369DA9C" w14:textId="2992E5B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0EF44BB2" w14:textId="03837B5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D08A7E8" w14:textId="66208F7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8" w:type="dxa"/>
          </w:tcPr>
          <w:p w14:paraId="601E4A9E" w14:textId="0A2D1C5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636232" w14:paraId="2BE5898C" w14:textId="77777777" w:rsidTr="00636232">
        <w:tc>
          <w:tcPr>
            <w:tcW w:w="1638" w:type="dxa"/>
            <w:vAlign w:val="bottom"/>
          </w:tcPr>
          <w:p w14:paraId="70391F06" w14:textId="7FA58B26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 24:1</w:t>
            </w:r>
          </w:p>
        </w:tc>
        <w:tc>
          <w:tcPr>
            <w:tcW w:w="1080" w:type="dxa"/>
          </w:tcPr>
          <w:p w14:paraId="5A682542" w14:textId="0CD824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686A4D62" w14:textId="5AFFC0F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127A4D5" w14:textId="2099B77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</w:tcPr>
          <w:p w14:paraId="78EB5F5C" w14:textId="442028D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78B64068" w14:textId="20CCC84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02D1DCE2" w14:textId="6B2C40C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8" w:type="dxa"/>
          </w:tcPr>
          <w:p w14:paraId="48136A65" w14:textId="1BBD1AB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36232" w14:paraId="4CC3DAE6" w14:textId="77777777" w:rsidTr="00636232">
        <w:tc>
          <w:tcPr>
            <w:tcW w:w="1638" w:type="dxa"/>
            <w:vAlign w:val="bottom"/>
          </w:tcPr>
          <w:p w14:paraId="1FDA9D13" w14:textId="40B66F7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4:1</w:t>
            </w:r>
          </w:p>
        </w:tc>
        <w:tc>
          <w:tcPr>
            <w:tcW w:w="1080" w:type="dxa"/>
          </w:tcPr>
          <w:p w14:paraId="20C893E2" w14:textId="31DFF12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</w:tcPr>
          <w:p w14:paraId="49DDFE7F" w14:textId="7733C18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4792D38" w14:textId="1794601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4.07E-06</w:t>
            </w:r>
          </w:p>
        </w:tc>
        <w:tc>
          <w:tcPr>
            <w:tcW w:w="1080" w:type="dxa"/>
          </w:tcPr>
          <w:p w14:paraId="17C8AA71" w14:textId="32380CF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</w:tcPr>
          <w:p w14:paraId="083F7683" w14:textId="2B56C7D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5B241AE" w14:textId="3B3E121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8E-03</w:t>
            </w:r>
          </w:p>
        </w:tc>
        <w:tc>
          <w:tcPr>
            <w:tcW w:w="1278" w:type="dxa"/>
          </w:tcPr>
          <w:p w14:paraId="228E6BA2" w14:textId="574A08E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636232" w14:paraId="6D6D18AC" w14:textId="77777777" w:rsidTr="00636232">
        <w:tc>
          <w:tcPr>
            <w:tcW w:w="1638" w:type="dxa"/>
            <w:vAlign w:val="bottom"/>
          </w:tcPr>
          <w:p w14:paraId="10B19A7A" w14:textId="4E435C81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0</w:t>
            </w:r>
          </w:p>
        </w:tc>
        <w:tc>
          <w:tcPr>
            <w:tcW w:w="1080" w:type="dxa"/>
          </w:tcPr>
          <w:p w14:paraId="087FE389" w14:textId="0940A69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2D48AE80" w14:textId="1044C8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585B3306" w14:textId="39CCACD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E-03</w:t>
            </w:r>
          </w:p>
        </w:tc>
        <w:tc>
          <w:tcPr>
            <w:tcW w:w="1080" w:type="dxa"/>
          </w:tcPr>
          <w:p w14:paraId="3DC154CE" w14:textId="7C0EB15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</w:tcPr>
          <w:p w14:paraId="3CDF44B1" w14:textId="5AB6CB5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C5B1CAE" w14:textId="31A2EBE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.07E-04</w:t>
            </w:r>
          </w:p>
        </w:tc>
        <w:tc>
          <w:tcPr>
            <w:tcW w:w="1278" w:type="dxa"/>
          </w:tcPr>
          <w:p w14:paraId="2E682C02" w14:textId="52417C1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36232" w14:paraId="33B33892" w14:textId="77777777" w:rsidTr="00636232">
        <w:tc>
          <w:tcPr>
            <w:tcW w:w="1638" w:type="dxa"/>
            <w:vAlign w:val="bottom"/>
          </w:tcPr>
          <w:p w14:paraId="0D58776C" w14:textId="3543A4B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1</w:t>
            </w:r>
          </w:p>
        </w:tc>
        <w:tc>
          <w:tcPr>
            <w:tcW w:w="1080" w:type="dxa"/>
          </w:tcPr>
          <w:p w14:paraId="15EA244F" w14:textId="7F1349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80" w:type="dxa"/>
          </w:tcPr>
          <w:p w14:paraId="527F9568" w14:textId="22066CE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0393A528" w14:textId="6B8C688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25E-04</w:t>
            </w:r>
          </w:p>
        </w:tc>
        <w:tc>
          <w:tcPr>
            <w:tcW w:w="1080" w:type="dxa"/>
          </w:tcPr>
          <w:p w14:paraId="523391FF" w14:textId="0492ECF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</w:tcPr>
          <w:p w14:paraId="1F74D2C2" w14:textId="139AA01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FC61E43" w14:textId="2DFD828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7.49E-04</w:t>
            </w:r>
          </w:p>
        </w:tc>
        <w:tc>
          <w:tcPr>
            <w:tcW w:w="1278" w:type="dxa"/>
          </w:tcPr>
          <w:p w14:paraId="4E83DC9C" w14:textId="71864B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36232" w14:paraId="208132CC" w14:textId="77777777" w:rsidTr="00636232">
        <w:tc>
          <w:tcPr>
            <w:tcW w:w="1638" w:type="dxa"/>
            <w:vAlign w:val="bottom"/>
          </w:tcPr>
          <w:p w14:paraId="7D8E0217" w14:textId="480711F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6:2</w:t>
            </w:r>
          </w:p>
        </w:tc>
        <w:tc>
          <w:tcPr>
            <w:tcW w:w="1080" w:type="dxa"/>
          </w:tcPr>
          <w:p w14:paraId="4BF33061" w14:textId="524849D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</w:tcPr>
          <w:p w14:paraId="4B93D52D" w14:textId="3A46215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0165F452" w14:textId="2F79C4B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63E-04</w:t>
            </w:r>
          </w:p>
        </w:tc>
        <w:tc>
          <w:tcPr>
            <w:tcW w:w="1080" w:type="dxa"/>
          </w:tcPr>
          <w:p w14:paraId="3F5AA084" w14:textId="6D7CB6E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</w:tcPr>
          <w:p w14:paraId="12CCC0AC" w14:textId="6482E4D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40847D2" w14:textId="0C91C2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1278" w:type="dxa"/>
          </w:tcPr>
          <w:p w14:paraId="5CB82C1D" w14:textId="4EEE031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636232" w14:paraId="2A83199A" w14:textId="77777777" w:rsidTr="00636232">
        <w:tc>
          <w:tcPr>
            <w:tcW w:w="1638" w:type="dxa"/>
            <w:vAlign w:val="bottom"/>
          </w:tcPr>
          <w:p w14:paraId="178682EB" w14:textId="1BFA2D0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0</w:t>
            </w:r>
          </w:p>
        </w:tc>
        <w:tc>
          <w:tcPr>
            <w:tcW w:w="1080" w:type="dxa"/>
          </w:tcPr>
          <w:p w14:paraId="1E593DCD" w14:textId="679F2A6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</w:tcPr>
          <w:p w14:paraId="60A49F70" w14:textId="602BAE9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26856DD8" w14:textId="06D53DD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3.30E-04</w:t>
            </w:r>
          </w:p>
        </w:tc>
        <w:tc>
          <w:tcPr>
            <w:tcW w:w="1080" w:type="dxa"/>
          </w:tcPr>
          <w:p w14:paraId="67D3CF5C" w14:textId="3DB1D49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</w:tcPr>
          <w:p w14:paraId="43C6D8BC" w14:textId="6A35983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E7575BF" w14:textId="251E78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5.49E-06</w:t>
            </w:r>
          </w:p>
        </w:tc>
        <w:tc>
          <w:tcPr>
            <w:tcW w:w="1278" w:type="dxa"/>
          </w:tcPr>
          <w:p w14:paraId="3B32E4DF" w14:textId="1CF77D5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36232" w14:paraId="3EF92027" w14:textId="77777777" w:rsidTr="00636232">
        <w:tc>
          <w:tcPr>
            <w:tcW w:w="1638" w:type="dxa"/>
            <w:vAlign w:val="bottom"/>
          </w:tcPr>
          <w:p w14:paraId="0279F394" w14:textId="5D909A38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1</w:t>
            </w:r>
          </w:p>
        </w:tc>
        <w:tc>
          <w:tcPr>
            <w:tcW w:w="1080" w:type="dxa"/>
          </w:tcPr>
          <w:p w14:paraId="1B8224F2" w14:textId="0F793CD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6AD029E3" w14:textId="392016E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4EE3CF5E" w14:textId="1F1AFC4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E-03</w:t>
            </w:r>
          </w:p>
        </w:tc>
        <w:tc>
          <w:tcPr>
            <w:tcW w:w="1080" w:type="dxa"/>
          </w:tcPr>
          <w:p w14:paraId="14972430" w14:textId="694DD6C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</w:tcPr>
          <w:p w14:paraId="05541384" w14:textId="6A35BB6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57D6CC6" w14:textId="2A643FB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2.21E-04</w:t>
            </w:r>
          </w:p>
        </w:tc>
        <w:tc>
          <w:tcPr>
            <w:tcW w:w="1278" w:type="dxa"/>
          </w:tcPr>
          <w:p w14:paraId="37C295C9" w14:textId="62ECC6F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636232" w14:paraId="5A28B017" w14:textId="77777777" w:rsidTr="00636232">
        <w:tc>
          <w:tcPr>
            <w:tcW w:w="1638" w:type="dxa"/>
            <w:vAlign w:val="bottom"/>
          </w:tcPr>
          <w:p w14:paraId="765353BA" w14:textId="3098CA4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2</w:t>
            </w:r>
          </w:p>
        </w:tc>
        <w:tc>
          <w:tcPr>
            <w:tcW w:w="1080" w:type="dxa"/>
          </w:tcPr>
          <w:p w14:paraId="75C0056C" w14:textId="70946DD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80" w:type="dxa"/>
          </w:tcPr>
          <w:p w14:paraId="629CEE01" w14:textId="0945BFF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39637A40" w14:textId="53E26D3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3855B394" w14:textId="308525A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0" w:type="dxa"/>
          </w:tcPr>
          <w:p w14:paraId="4AD715CC" w14:textId="7F01905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386C1591" w14:textId="7A0B474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E-03</w:t>
            </w:r>
          </w:p>
        </w:tc>
        <w:tc>
          <w:tcPr>
            <w:tcW w:w="1278" w:type="dxa"/>
          </w:tcPr>
          <w:p w14:paraId="25842914" w14:textId="1DBB2BD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636232" w14:paraId="524D869C" w14:textId="77777777" w:rsidTr="00636232">
        <w:tc>
          <w:tcPr>
            <w:tcW w:w="1638" w:type="dxa"/>
            <w:vAlign w:val="bottom"/>
          </w:tcPr>
          <w:p w14:paraId="65F85BAA" w14:textId="308CB87C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3</w:t>
            </w:r>
          </w:p>
        </w:tc>
        <w:tc>
          <w:tcPr>
            <w:tcW w:w="1080" w:type="dxa"/>
          </w:tcPr>
          <w:p w14:paraId="03E16586" w14:textId="218E326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</w:tcPr>
          <w:p w14:paraId="79007435" w14:textId="673187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21770DBE" w14:textId="7225DF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8.45E-04</w:t>
            </w:r>
          </w:p>
        </w:tc>
        <w:tc>
          <w:tcPr>
            <w:tcW w:w="1080" w:type="dxa"/>
          </w:tcPr>
          <w:p w14:paraId="6F56E87E" w14:textId="320D6EA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</w:tcPr>
          <w:p w14:paraId="74222BFF" w14:textId="485BD75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5DFECA26" w14:textId="0661CF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8" w:type="dxa"/>
          </w:tcPr>
          <w:p w14:paraId="129DFF08" w14:textId="7164E42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636232" w14:paraId="4E204837" w14:textId="77777777" w:rsidTr="00636232">
        <w:tc>
          <w:tcPr>
            <w:tcW w:w="1638" w:type="dxa"/>
            <w:vAlign w:val="bottom"/>
          </w:tcPr>
          <w:p w14:paraId="0331EB10" w14:textId="4690F33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48:4</w:t>
            </w:r>
          </w:p>
        </w:tc>
        <w:tc>
          <w:tcPr>
            <w:tcW w:w="1080" w:type="dxa"/>
          </w:tcPr>
          <w:p w14:paraId="2D1376DE" w14:textId="41CFA9B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5EC3E303" w14:textId="56AFEEA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1BE8DC0F" w14:textId="3662AC6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E-03</w:t>
            </w:r>
          </w:p>
        </w:tc>
        <w:tc>
          <w:tcPr>
            <w:tcW w:w="1080" w:type="dxa"/>
          </w:tcPr>
          <w:p w14:paraId="4F4EE97D" w14:textId="027D707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21604989" w14:textId="21507F2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5F1E08B" w14:textId="282A4FD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8" w:type="dxa"/>
          </w:tcPr>
          <w:p w14:paraId="2B3FEAD2" w14:textId="7A469C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636232" w14:paraId="21D56BAE" w14:textId="77777777" w:rsidTr="00636232">
        <w:tc>
          <w:tcPr>
            <w:tcW w:w="1638" w:type="dxa"/>
            <w:vAlign w:val="bottom"/>
          </w:tcPr>
          <w:p w14:paraId="477F3C39" w14:textId="01E3B60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1</w:t>
            </w:r>
          </w:p>
        </w:tc>
        <w:tc>
          <w:tcPr>
            <w:tcW w:w="1080" w:type="dxa"/>
          </w:tcPr>
          <w:p w14:paraId="7736332A" w14:textId="17CB38D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7555D800" w14:textId="6A501AB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794C810A" w14:textId="1E1EFA4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E-03</w:t>
            </w:r>
          </w:p>
        </w:tc>
        <w:tc>
          <w:tcPr>
            <w:tcW w:w="1080" w:type="dxa"/>
          </w:tcPr>
          <w:p w14:paraId="06FF6561" w14:textId="2574A7C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</w:tcPr>
          <w:p w14:paraId="0EE100C0" w14:textId="075433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68E6764D" w14:textId="44461C7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FF"/>
                <w:sz w:val="22"/>
                <w:szCs w:val="22"/>
              </w:rPr>
              <w:t>5.26E-04</w:t>
            </w:r>
          </w:p>
        </w:tc>
        <w:tc>
          <w:tcPr>
            <w:tcW w:w="1278" w:type="dxa"/>
          </w:tcPr>
          <w:p w14:paraId="6C555CC9" w14:textId="50BFC83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636232" w14:paraId="4D82AEF5" w14:textId="77777777" w:rsidTr="00636232">
        <w:tc>
          <w:tcPr>
            <w:tcW w:w="1638" w:type="dxa"/>
            <w:vAlign w:val="bottom"/>
          </w:tcPr>
          <w:p w14:paraId="1390B1FA" w14:textId="6870D9E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2</w:t>
            </w:r>
          </w:p>
        </w:tc>
        <w:tc>
          <w:tcPr>
            <w:tcW w:w="1080" w:type="dxa"/>
          </w:tcPr>
          <w:p w14:paraId="31088D67" w14:textId="4C63FFF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0256A22" w14:textId="335F24B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2665594B" w14:textId="6410114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</w:tcPr>
          <w:p w14:paraId="191F5BE7" w14:textId="57732B8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90" w:type="dxa"/>
          </w:tcPr>
          <w:p w14:paraId="63157599" w14:textId="785AB5D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494D4FC4" w14:textId="4AFF99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E-03</w:t>
            </w:r>
          </w:p>
        </w:tc>
        <w:tc>
          <w:tcPr>
            <w:tcW w:w="1278" w:type="dxa"/>
          </w:tcPr>
          <w:p w14:paraId="35F9DC3C" w14:textId="4AB0C8F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636232" w14:paraId="64483A59" w14:textId="77777777" w:rsidTr="00636232">
        <w:tc>
          <w:tcPr>
            <w:tcW w:w="1638" w:type="dxa"/>
            <w:vAlign w:val="bottom"/>
          </w:tcPr>
          <w:p w14:paraId="297EB995" w14:textId="7B19D90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3</w:t>
            </w:r>
          </w:p>
        </w:tc>
        <w:tc>
          <w:tcPr>
            <w:tcW w:w="1080" w:type="dxa"/>
          </w:tcPr>
          <w:p w14:paraId="7DA25507" w14:textId="29A70D8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7A4EDD2" w14:textId="08BF9C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6D4469ED" w14:textId="39DF445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80" w:type="dxa"/>
          </w:tcPr>
          <w:p w14:paraId="74A0A4BA" w14:textId="454E07F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</w:tcPr>
          <w:p w14:paraId="51DC68AF" w14:textId="5D953FD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0FA8D7D2" w14:textId="41BEE72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6E-03</w:t>
            </w:r>
          </w:p>
        </w:tc>
        <w:tc>
          <w:tcPr>
            <w:tcW w:w="1278" w:type="dxa"/>
          </w:tcPr>
          <w:p w14:paraId="5B6C4963" w14:textId="53B6D16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636232" w14:paraId="1F9D8885" w14:textId="77777777" w:rsidTr="00636232">
        <w:tc>
          <w:tcPr>
            <w:tcW w:w="1638" w:type="dxa"/>
            <w:vAlign w:val="bottom"/>
          </w:tcPr>
          <w:p w14:paraId="41F34AF0" w14:textId="278B6D00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4</w:t>
            </w:r>
          </w:p>
        </w:tc>
        <w:tc>
          <w:tcPr>
            <w:tcW w:w="1080" w:type="dxa"/>
          </w:tcPr>
          <w:p w14:paraId="2D8EB487" w14:textId="2AE16F0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56B062A1" w14:textId="256CDA6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47C48E2F" w14:textId="5C025A4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5A8F76CA" w14:textId="614D777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0" w:type="dxa"/>
          </w:tcPr>
          <w:p w14:paraId="4CCD1BCB" w14:textId="73ECA96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73B0109C" w14:textId="592BD5D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78" w:type="dxa"/>
          </w:tcPr>
          <w:p w14:paraId="447A3705" w14:textId="01B6A77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</w:tr>
      <w:tr w:rsidR="00636232" w14:paraId="418905D8" w14:textId="77777777" w:rsidTr="00636232">
        <w:tc>
          <w:tcPr>
            <w:tcW w:w="1638" w:type="dxa"/>
            <w:vAlign w:val="bottom"/>
          </w:tcPr>
          <w:p w14:paraId="798B17A7" w14:textId="57425ED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0:5</w:t>
            </w:r>
          </w:p>
        </w:tc>
        <w:tc>
          <w:tcPr>
            <w:tcW w:w="1080" w:type="dxa"/>
          </w:tcPr>
          <w:p w14:paraId="68174A7E" w14:textId="283D07D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6091A21B" w14:textId="4862BA9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4E04D9F2" w14:textId="0E9E0E6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2B2A0796" w14:textId="609A3D9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0671C3D6" w14:textId="18396CA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572A103" w14:textId="6E08F4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8" w:type="dxa"/>
          </w:tcPr>
          <w:p w14:paraId="2997D9BE" w14:textId="689477F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636232" w14:paraId="573463C0" w14:textId="77777777" w:rsidTr="00636232">
        <w:tc>
          <w:tcPr>
            <w:tcW w:w="1638" w:type="dxa"/>
            <w:vAlign w:val="bottom"/>
          </w:tcPr>
          <w:p w14:paraId="40B215AC" w14:textId="22CC393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1</w:t>
            </w:r>
          </w:p>
        </w:tc>
        <w:tc>
          <w:tcPr>
            <w:tcW w:w="1080" w:type="dxa"/>
          </w:tcPr>
          <w:p w14:paraId="0AF63809" w14:textId="0FBAF88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</w:tcPr>
          <w:p w14:paraId="22D06EDD" w14:textId="12DDF4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3139D39A" w14:textId="67F393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9.66E-05</w:t>
            </w:r>
          </w:p>
        </w:tc>
        <w:tc>
          <w:tcPr>
            <w:tcW w:w="1080" w:type="dxa"/>
          </w:tcPr>
          <w:p w14:paraId="12778115" w14:textId="066EBD4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</w:tcPr>
          <w:p w14:paraId="0D9FB6B5" w14:textId="615FA7C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4330FA72" w14:textId="2DB4617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18E-06</w:t>
            </w:r>
          </w:p>
        </w:tc>
        <w:tc>
          <w:tcPr>
            <w:tcW w:w="1278" w:type="dxa"/>
          </w:tcPr>
          <w:p w14:paraId="4904C633" w14:textId="7C0C332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636232" w14:paraId="2728841B" w14:textId="77777777" w:rsidTr="00636232">
        <w:tc>
          <w:tcPr>
            <w:tcW w:w="1638" w:type="dxa"/>
            <w:vAlign w:val="bottom"/>
          </w:tcPr>
          <w:p w14:paraId="0FE392B2" w14:textId="7B14257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2</w:t>
            </w:r>
          </w:p>
        </w:tc>
        <w:tc>
          <w:tcPr>
            <w:tcW w:w="1080" w:type="dxa"/>
          </w:tcPr>
          <w:p w14:paraId="287F7741" w14:textId="4EEEBB5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D0EC21E" w14:textId="3795185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7A39DA01" w14:textId="6DD2F25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</w:tcPr>
          <w:p w14:paraId="186D41CA" w14:textId="50A779F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</w:tcPr>
          <w:p w14:paraId="3281ABBD" w14:textId="43FF303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33A644D5" w14:textId="2FEA1B0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0CAB6AAF" w14:textId="431CB6D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636232" w14:paraId="1F5EC31E" w14:textId="77777777" w:rsidTr="00636232">
        <w:tc>
          <w:tcPr>
            <w:tcW w:w="1638" w:type="dxa"/>
            <w:vAlign w:val="bottom"/>
          </w:tcPr>
          <w:p w14:paraId="5860D30E" w14:textId="3F9F05E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3</w:t>
            </w:r>
          </w:p>
        </w:tc>
        <w:tc>
          <w:tcPr>
            <w:tcW w:w="1080" w:type="dxa"/>
          </w:tcPr>
          <w:p w14:paraId="158D925C" w14:textId="52B2912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733497D4" w14:textId="2776CF3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43B19A00" w14:textId="13F8799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80" w:type="dxa"/>
          </w:tcPr>
          <w:p w14:paraId="0F6DC0C1" w14:textId="3E5CDB4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0" w:type="dxa"/>
          </w:tcPr>
          <w:p w14:paraId="00885BEC" w14:textId="0B54718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A3B1BDE" w14:textId="4194403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8" w:type="dxa"/>
          </w:tcPr>
          <w:p w14:paraId="18A8D0CB" w14:textId="6F70D86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636232" w14:paraId="4B09DBCB" w14:textId="77777777" w:rsidTr="00636232">
        <w:tc>
          <w:tcPr>
            <w:tcW w:w="1638" w:type="dxa"/>
            <w:vAlign w:val="bottom"/>
          </w:tcPr>
          <w:p w14:paraId="11701D0C" w14:textId="572A870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4</w:t>
            </w:r>
          </w:p>
        </w:tc>
        <w:tc>
          <w:tcPr>
            <w:tcW w:w="1080" w:type="dxa"/>
          </w:tcPr>
          <w:p w14:paraId="1517079A" w14:textId="158B574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2F8B5D8D" w14:textId="1DA05E6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1090A7B4" w14:textId="2C51F81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80" w:type="dxa"/>
          </w:tcPr>
          <w:p w14:paraId="187E6C70" w14:textId="5FA8964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4512BDD2" w14:textId="6199F38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7B08FB2A" w14:textId="6A20D57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8" w:type="dxa"/>
          </w:tcPr>
          <w:p w14:paraId="2298628F" w14:textId="08AB0C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636232" w14:paraId="007F9E48" w14:textId="77777777" w:rsidTr="00636232">
        <w:tc>
          <w:tcPr>
            <w:tcW w:w="1638" w:type="dxa"/>
            <w:vAlign w:val="bottom"/>
          </w:tcPr>
          <w:p w14:paraId="5441DE66" w14:textId="2519DFD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5</w:t>
            </w:r>
          </w:p>
        </w:tc>
        <w:tc>
          <w:tcPr>
            <w:tcW w:w="1080" w:type="dxa"/>
          </w:tcPr>
          <w:p w14:paraId="7DFDDF38" w14:textId="6CAE101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0F696454" w14:textId="6CACA81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593A9D17" w14:textId="36B92A8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</w:tcPr>
          <w:p w14:paraId="38A96C7F" w14:textId="78A19BD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56B4289D" w14:textId="6AE376C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886FF20" w14:textId="335129E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8" w:type="dxa"/>
          </w:tcPr>
          <w:p w14:paraId="4DF664A3" w14:textId="4BC0786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636232" w14:paraId="57E98A96" w14:textId="77777777" w:rsidTr="00636232">
        <w:tc>
          <w:tcPr>
            <w:tcW w:w="1638" w:type="dxa"/>
            <w:vAlign w:val="bottom"/>
          </w:tcPr>
          <w:p w14:paraId="3AE7D433" w14:textId="31D6DA56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2:6</w:t>
            </w:r>
          </w:p>
        </w:tc>
        <w:tc>
          <w:tcPr>
            <w:tcW w:w="1080" w:type="dxa"/>
          </w:tcPr>
          <w:p w14:paraId="6AC46A2A" w14:textId="1A82D87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C29B70F" w14:textId="28B6B15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37608035" w14:textId="03BEDA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</w:tcPr>
          <w:p w14:paraId="0C234F38" w14:textId="4BCCB1C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41A2C247" w14:textId="06CCE06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1C03FAB5" w14:textId="7CC9C9B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78" w:type="dxa"/>
          </w:tcPr>
          <w:p w14:paraId="5FB5AE38" w14:textId="644BC2A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636232" w14:paraId="3214E0C7" w14:textId="77777777" w:rsidTr="00636232">
        <w:tc>
          <w:tcPr>
            <w:tcW w:w="1638" w:type="dxa"/>
            <w:vAlign w:val="bottom"/>
          </w:tcPr>
          <w:p w14:paraId="35767A14" w14:textId="4977466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1</w:t>
            </w:r>
          </w:p>
        </w:tc>
        <w:tc>
          <w:tcPr>
            <w:tcW w:w="1080" w:type="dxa"/>
          </w:tcPr>
          <w:p w14:paraId="1D362616" w14:textId="7FD5A18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</w:tcPr>
          <w:p w14:paraId="415FE525" w14:textId="41A3BC3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16E69D67" w14:textId="417999D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3.44E-06</w:t>
            </w:r>
          </w:p>
        </w:tc>
        <w:tc>
          <w:tcPr>
            <w:tcW w:w="1080" w:type="dxa"/>
          </w:tcPr>
          <w:p w14:paraId="28312D8B" w14:textId="7110E9C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</w:tcPr>
          <w:p w14:paraId="01ACFF06" w14:textId="30E6965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64C02E44" w14:textId="1921A5D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  <w:t>1.27E-04</w:t>
            </w:r>
          </w:p>
        </w:tc>
        <w:tc>
          <w:tcPr>
            <w:tcW w:w="1278" w:type="dxa"/>
          </w:tcPr>
          <w:p w14:paraId="3BBBE389" w14:textId="3AE367E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636232" w14:paraId="4732C8AB" w14:textId="77777777" w:rsidTr="00636232">
        <w:tc>
          <w:tcPr>
            <w:tcW w:w="1638" w:type="dxa"/>
            <w:vAlign w:val="bottom"/>
          </w:tcPr>
          <w:p w14:paraId="65FFFC3F" w14:textId="41167B2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2</w:t>
            </w:r>
          </w:p>
        </w:tc>
        <w:tc>
          <w:tcPr>
            <w:tcW w:w="1080" w:type="dxa"/>
          </w:tcPr>
          <w:p w14:paraId="287CE171" w14:textId="167FB71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59E17CBF" w14:textId="3CA026C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</w:tcPr>
          <w:p w14:paraId="3A7B9D47" w14:textId="66FD75D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334D8A3B" w14:textId="249DA99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90" w:type="dxa"/>
          </w:tcPr>
          <w:p w14:paraId="40BCC051" w14:textId="4F80F24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</w:tcPr>
          <w:p w14:paraId="242AB6D3" w14:textId="20DC875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78" w:type="dxa"/>
          </w:tcPr>
          <w:p w14:paraId="15B47680" w14:textId="474192E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636232" w14:paraId="0B5B652D" w14:textId="77777777" w:rsidTr="00636232">
        <w:tc>
          <w:tcPr>
            <w:tcW w:w="1638" w:type="dxa"/>
            <w:vAlign w:val="bottom"/>
          </w:tcPr>
          <w:p w14:paraId="02491C7F" w14:textId="39ADE13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3</w:t>
            </w:r>
          </w:p>
        </w:tc>
        <w:tc>
          <w:tcPr>
            <w:tcW w:w="1080" w:type="dxa"/>
          </w:tcPr>
          <w:p w14:paraId="49D6D57B" w14:textId="5EA5DC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51C8A301" w14:textId="1C04A0E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19224D9C" w14:textId="789D76B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</w:tcPr>
          <w:p w14:paraId="540810E5" w14:textId="4BE0182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0" w:type="dxa"/>
          </w:tcPr>
          <w:p w14:paraId="547CF602" w14:textId="6F0C847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58F69C3E" w14:textId="4E4378D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8" w:type="dxa"/>
          </w:tcPr>
          <w:p w14:paraId="07D4D77C" w14:textId="0D7FAA3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636232" w14:paraId="3B1058D6" w14:textId="77777777" w:rsidTr="00636232">
        <w:tc>
          <w:tcPr>
            <w:tcW w:w="1638" w:type="dxa"/>
            <w:vAlign w:val="bottom"/>
          </w:tcPr>
          <w:p w14:paraId="4C451A82" w14:textId="75B2FA11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4</w:t>
            </w:r>
          </w:p>
        </w:tc>
        <w:tc>
          <w:tcPr>
            <w:tcW w:w="1080" w:type="dxa"/>
          </w:tcPr>
          <w:p w14:paraId="1216B8AF" w14:textId="6E304D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</w:tcPr>
          <w:p w14:paraId="0CB7C1AF" w14:textId="4E17DE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08DFB38" w14:textId="04B4A8B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80" w:type="dxa"/>
          </w:tcPr>
          <w:p w14:paraId="61EB4000" w14:textId="21B8576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190323BC" w14:textId="37FEFB9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287E992C" w14:textId="4C06A78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78" w:type="dxa"/>
          </w:tcPr>
          <w:p w14:paraId="1BC6F777" w14:textId="3655871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636232" w14:paraId="294A2A7B" w14:textId="77777777" w:rsidTr="00636232">
        <w:tc>
          <w:tcPr>
            <w:tcW w:w="1638" w:type="dxa"/>
            <w:vAlign w:val="bottom"/>
          </w:tcPr>
          <w:p w14:paraId="7D2CE3F4" w14:textId="0A2C34CE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5</w:t>
            </w:r>
          </w:p>
        </w:tc>
        <w:tc>
          <w:tcPr>
            <w:tcW w:w="1080" w:type="dxa"/>
          </w:tcPr>
          <w:p w14:paraId="3E31FC28" w14:textId="5CF2863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1EA34F65" w14:textId="5F13115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A298664" w14:textId="798C328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</w:tcPr>
          <w:p w14:paraId="2615AD14" w14:textId="127A762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289DB0C2" w14:textId="7F13703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492C9CF" w14:textId="27C5A53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78" w:type="dxa"/>
          </w:tcPr>
          <w:p w14:paraId="4E54E10A" w14:textId="6460B6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636232" w14:paraId="02D8851D" w14:textId="77777777" w:rsidTr="00636232">
        <w:tc>
          <w:tcPr>
            <w:tcW w:w="1638" w:type="dxa"/>
            <w:vAlign w:val="bottom"/>
          </w:tcPr>
          <w:p w14:paraId="1D4C6F1A" w14:textId="6D578568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6</w:t>
            </w:r>
          </w:p>
        </w:tc>
        <w:tc>
          <w:tcPr>
            <w:tcW w:w="1080" w:type="dxa"/>
          </w:tcPr>
          <w:p w14:paraId="184EF7B0" w14:textId="51A5CDA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2880DA1B" w14:textId="60CF8F0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723BF601" w14:textId="15AE059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80" w:type="dxa"/>
          </w:tcPr>
          <w:p w14:paraId="0159670C" w14:textId="501823E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5DD2F360" w14:textId="49253BE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0CF96AD" w14:textId="34785D4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8" w:type="dxa"/>
          </w:tcPr>
          <w:p w14:paraId="36D41FE6" w14:textId="089FE58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636232" w14:paraId="2E646B60" w14:textId="77777777" w:rsidTr="00636232">
        <w:tc>
          <w:tcPr>
            <w:tcW w:w="1638" w:type="dxa"/>
            <w:vAlign w:val="bottom"/>
          </w:tcPr>
          <w:p w14:paraId="47775E36" w14:textId="79365438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7</w:t>
            </w:r>
          </w:p>
        </w:tc>
        <w:tc>
          <w:tcPr>
            <w:tcW w:w="1080" w:type="dxa"/>
          </w:tcPr>
          <w:p w14:paraId="49660BB2" w14:textId="3449EE2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6ADB807B" w14:textId="1342AAF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01DCE034" w14:textId="7FA6445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</w:tcPr>
          <w:p w14:paraId="1191E590" w14:textId="2898795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25208169" w14:textId="7C73362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B11572F" w14:textId="6AF1373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</w:tcPr>
          <w:p w14:paraId="134A8F34" w14:textId="42DFB9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636232" w14:paraId="55C49620" w14:textId="77777777" w:rsidTr="00636232">
        <w:tc>
          <w:tcPr>
            <w:tcW w:w="1638" w:type="dxa"/>
            <w:vAlign w:val="bottom"/>
          </w:tcPr>
          <w:p w14:paraId="5D77FF2A" w14:textId="1BD0EEB6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8</w:t>
            </w:r>
          </w:p>
        </w:tc>
        <w:tc>
          <w:tcPr>
            <w:tcW w:w="1080" w:type="dxa"/>
          </w:tcPr>
          <w:p w14:paraId="5F84DE6D" w14:textId="3962886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0755D238" w14:textId="1417611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026E60ED" w14:textId="5FF44D0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</w:tcPr>
          <w:p w14:paraId="5F890883" w14:textId="3A3BDCA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27186E13" w14:textId="258E08E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6F438945" w14:textId="54F966C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8" w:type="dxa"/>
          </w:tcPr>
          <w:p w14:paraId="0CF60904" w14:textId="7EE7E1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636232" w14:paraId="1A7B1BDF" w14:textId="77777777" w:rsidTr="00636232">
        <w:tc>
          <w:tcPr>
            <w:tcW w:w="1638" w:type="dxa"/>
            <w:vAlign w:val="bottom"/>
          </w:tcPr>
          <w:p w14:paraId="71C021E3" w14:textId="20B7D26D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4:9</w:t>
            </w:r>
          </w:p>
        </w:tc>
        <w:tc>
          <w:tcPr>
            <w:tcW w:w="1080" w:type="dxa"/>
          </w:tcPr>
          <w:p w14:paraId="72E1009E" w14:textId="4710522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3CE190AE" w14:textId="582D532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3478309D" w14:textId="5DDAD71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</w:tcPr>
          <w:p w14:paraId="01EDC2DE" w14:textId="2F7AF08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19596B3C" w14:textId="1A6AADC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6739333" w14:textId="0999AEB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278" w:type="dxa"/>
          </w:tcPr>
          <w:p w14:paraId="6AE2D10F" w14:textId="67D0933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636232" w14:paraId="0466C5FD" w14:textId="77777777" w:rsidTr="00636232">
        <w:tc>
          <w:tcPr>
            <w:tcW w:w="1638" w:type="dxa"/>
            <w:vAlign w:val="bottom"/>
          </w:tcPr>
          <w:p w14:paraId="7FE8F161" w14:textId="47ADBFE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10</w:t>
            </w:r>
          </w:p>
        </w:tc>
        <w:tc>
          <w:tcPr>
            <w:tcW w:w="1080" w:type="dxa"/>
          </w:tcPr>
          <w:p w14:paraId="26811F5C" w14:textId="6FA745C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429CCF7C" w14:textId="7F2D973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14D09154" w14:textId="13103AB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80" w:type="dxa"/>
          </w:tcPr>
          <w:p w14:paraId="20640FB8" w14:textId="70A8FE1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39BBD545" w14:textId="1E292F2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5F18038" w14:textId="2D036B0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278" w:type="dxa"/>
          </w:tcPr>
          <w:p w14:paraId="4CD0E179" w14:textId="772E90C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36232" w14:paraId="4681D7E5" w14:textId="77777777" w:rsidTr="00636232">
        <w:tc>
          <w:tcPr>
            <w:tcW w:w="1638" w:type="dxa"/>
            <w:vAlign w:val="bottom"/>
          </w:tcPr>
          <w:p w14:paraId="75C62504" w14:textId="5076532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2</w:t>
            </w:r>
          </w:p>
        </w:tc>
        <w:tc>
          <w:tcPr>
            <w:tcW w:w="1080" w:type="dxa"/>
          </w:tcPr>
          <w:p w14:paraId="4D870DCD" w14:textId="6660E60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51295B58" w14:textId="2E661CE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3AA2320F" w14:textId="1E6F626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</w:tcPr>
          <w:p w14:paraId="7B674349" w14:textId="321F8BE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</w:tcPr>
          <w:p w14:paraId="438D3F8E" w14:textId="7F47A98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</w:tcPr>
          <w:p w14:paraId="1CCC0421" w14:textId="7B3FCD9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78" w:type="dxa"/>
          </w:tcPr>
          <w:p w14:paraId="59C71BC9" w14:textId="59BE745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636232" w14:paraId="19B98932" w14:textId="77777777" w:rsidTr="00636232">
        <w:tc>
          <w:tcPr>
            <w:tcW w:w="1638" w:type="dxa"/>
            <w:vAlign w:val="bottom"/>
          </w:tcPr>
          <w:p w14:paraId="7E4438EA" w14:textId="7A812143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3</w:t>
            </w:r>
          </w:p>
        </w:tc>
        <w:tc>
          <w:tcPr>
            <w:tcW w:w="1080" w:type="dxa"/>
          </w:tcPr>
          <w:p w14:paraId="1A486936" w14:textId="46E5FF6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66F90E5D" w14:textId="0082DF6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7BA8E624" w14:textId="37C1C1A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</w:tcPr>
          <w:p w14:paraId="1991E38C" w14:textId="1F2FA70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0CD33E11" w14:textId="02265CD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1F00BB3D" w14:textId="14C402D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8" w:type="dxa"/>
          </w:tcPr>
          <w:p w14:paraId="7A1BDB50" w14:textId="3EADB31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636232" w14:paraId="3CDD6D08" w14:textId="77777777" w:rsidTr="00636232">
        <w:tc>
          <w:tcPr>
            <w:tcW w:w="1638" w:type="dxa"/>
            <w:vAlign w:val="bottom"/>
          </w:tcPr>
          <w:p w14:paraId="7DD103D3" w14:textId="28BB968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4</w:t>
            </w:r>
          </w:p>
        </w:tc>
        <w:tc>
          <w:tcPr>
            <w:tcW w:w="1080" w:type="dxa"/>
          </w:tcPr>
          <w:p w14:paraId="568CAC7D" w14:textId="3F8A7C7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</w:tcPr>
          <w:p w14:paraId="6DC2148B" w14:textId="3ED640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499B103B" w14:textId="3C730D0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</w:tcPr>
          <w:p w14:paraId="5CCA8B76" w14:textId="24C6FD6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61551A83" w14:textId="00F39BE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18E6FBF8" w14:textId="1CAFC33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78" w:type="dxa"/>
          </w:tcPr>
          <w:p w14:paraId="705D0D8A" w14:textId="1DE0922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636232" w14:paraId="30647399" w14:textId="77777777" w:rsidTr="00636232">
        <w:tc>
          <w:tcPr>
            <w:tcW w:w="1638" w:type="dxa"/>
            <w:vAlign w:val="bottom"/>
          </w:tcPr>
          <w:p w14:paraId="15AC962A" w14:textId="4B530B70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5</w:t>
            </w:r>
          </w:p>
        </w:tc>
        <w:tc>
          <w:tcPr>
            <w:tcW w:w="1080" w:type="dxa"/>
          </w:tcPr>
          <w:p w14:paraId="19097CF6" w14:textId="4BEAAB2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</w:tcPr>
          <w:p w14:paraId="1C0BA995" w14:textId="04B4E91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6758629" w14:textId="2B5DC1E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80" w:type="dxa"/>
          </w:tcPr>
          <w:p w14:paraId="65A87BE1" w14:textId="46E3E85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90" w:type="dxa"/>
          </w:tcPr>
          <w:p w14:paraId="0BA54E4B" w14:textId="305571B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5FB947C5" w14:textId="58F8CCC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78" w:type="dxa"/>
          </w:tcPr>
          <w:p w14:paraId="62033711" w14:textId="5BD4D0D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636232" w14:paraId="6CB533D3" w14:textId="77777777" w:rsidTr="00636232">
        <w:tc>
          <w:tcPr>
            <w:tcW w:w="1638" w:type="dxa"/>
            <w:vAlign w:val="bottom"/>
          </w:tcPr>
          <w:p w14:paraId="18B3880E" w14:textId="0E5C0306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6</w:t>
            </w:r>
          </w:p>
        </w:tc>
        <w:tc>
          <w:tcPr>
            <w:tcW w:w="1080" w:type="dxa"/>
          </w:tcPr>
          <w:p w14:paraId="3A7741E6" w14:textId="7AECC4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0C27F2F8" w14:textId="684A0BC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3A0C279" w14:textId="7BB2F74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0" w:type="dxa"/>
          </w:tcPr>
          <w:p w14:paraId="79518680" w14:textId="1BC485A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47A1E817" w14:textId="5D4745A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2951A37B" w14:textId="1247310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8" w:type="dxa"/>
          </w:tcPr>
          <w:p w14:paraId="3BF97974" w14:textId="5030462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636232" w14:paraId="5F6A6174" w14:textId="77777777" w:rsidTr="00636232">
        <w:tc>
          <w:tcPr>
            <w:tcW w:w="1638" w:type="dxa"/>
            <w:vAlign w:val="bottom"/>
          </w:tcPr>
          <w:p w14:paraId="7E9219F0" w14:textId="66FF84D4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7</w:t>
            </w:r>
          </w:p>
        </w:tc>
        <w:tc>
          <w:tcPr>
            <w:tcW w:w="1080" w:type="dxa"/>
          </w:tcPr>
          <w:p w14:paraId="45FA08CB" w14:textId="7397AA3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24303049" w14:textId="1C6A84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7B92082" w14:textId="3D7897D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0" w:type="dxa"/>
          </w:tcPr>
          <w:p w14:paraId="4420F9B6" w14:textId="5666B0E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</w:tcPr>
          <w:p w14:paraId="401896D4" w14:textId="3C9C9F6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0A5F2972" w14:textId="5F9BE8F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78" w:type="dxa"/>
          </w:tcPr>
          <w:p w14:paraId="7FC5B980" w14:textId="7B452E8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636232" w14:paraId="05DC81D8" w14:textId="77777777" w:rsidTr="00636232">
        <w:tc>
          <w:tcPr>
            <w:tcW w:w="1638" w:type="dxa"/>
            <w:vAlign w:val="bottom"/>
          </w:tcPr>
          <w:p w14:paraId="0F298605" w14:textId="28181432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8</w:t>
            </w:r>
          </w:p>
        </w:tc>
        <w:tc>
          <w:tcPr>
            <w:tcW w:w="1080" w:type="dxa"/>
          </w:tcPr>
          <w:p w14:paraId="4707305A" w14:textId="3ECB798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79D6D1EC" w14:textId="1F025F8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14033C9" w14:textId="391780F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</w:tcPr>
          <w:p w14:paraId="570F72F8" w14:textId="55BAF25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06BA82D7" w14:textId="7FF014C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C3A376A" w14:textId="3859E4F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8" w:type="dxa"/>
          </w:tcPr>
          <w:p w14:paraId="206CB806" w14:textId="6BB1CD7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636232" w14:paraId="278308E0" w14:textId="77777777" w:rsidTr="00636232">
        <w:tc>
          <w:tcPr>
            <w:tcW w:w="1638" w:type="dxa"/>
            <w:vAlign w:val="bottom"/>
          </w:tcPr>
          <w:p w14:paraId="776DEFC4" w14:textId="1F234F9B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6:9</w:t>
            </w:r>
          </w:p>
        </w:tc>
        <w:tc>
          <w:tcPr>
            <w:tcW w:w="1080" w:type="dxa"/>
          </w:tcPr>
          <w:p w14:paraId="4F942A2A" w14:textId="28B1A1F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02225FC2" w14:textId="41A00E9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</w:tcPr>
          <w:p w14:paraId="7BC0486D" w14:textId="345DCDF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</w:tcPr>
          <w:p w14:paraId="1AA76B39" w14:textId="0DB26AC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90" w:type="dxa"/>
          </w:tcPr>
          <w:p w14:paraId="23C92A39" w14:textId="10B6E7B4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77658F3E" w14:textId="53E3999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8" w:type="dxa"/>
          </w:tcPr>
          <w:p w14:paraId="0E3522C1" w14:textId="5D880E5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636232" w14:paraId="1898C8D4" w14:textId="77777777" w:rsidTr="00636232">
        <w:tc>
          <w:tcPr>
            <w:tcW w:w="1638" w:type="dxa"/>
            <w:vAlign w:val="bottom"/>
          </w:tcPr>
          <w:p w14:paraId="68F84D25" w14:textId="479B33A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10</w:t>
            </w:r>
          </w:p>
        </w:tc>
        <w:tc>
          <w:tcPr>
            <w:tcW w:w="1080" w:type="dxa"/>
          </w:tcPr>
          <w:p w14:paraId="18B46121" w14:textId="2819D79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5AFEFCEA" w14:textId="0270F66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3397341" w14:textId="42AA986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80" w:type="dxa"/>
          </w:tcPr>
          <w:p w14:paraId="4E073AB6" w14:textId="25A4807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06643782" w14:textId="32E1C4D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4DB2231C" w14:textId="1A49B4B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8" w:type="dxa"/>
          </w:tcPr>
          <w:p w14:paraId="45F9BB71" w14:textId="18A5A77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636232" w14:paraId="1BB60273" w14:textId="77777777" w:rsidTr="00636232">
        <w:tc>
          <w:tcPr>
            <w:tcW w:w="1638" w:type="dxa"/>
            <w:vAlign w:val="bottom"/>
          </w:tcPr>
          <w:p w14:paraId="385D1A46" w14:textId="26157C49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11</w:t>
            </w:r>
          </w:p>
        </w:tc>
        <w:tc>
          <w:tcPr>
            <w:tcW w:w="1080" w:type="dxa"/>
          </w:tcPr>
          <w:p w14:paraId="66C5BE2D" w14:textId="214DB50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80" w:type="dxa"/>
          </w:tcPr>
          <w:p w14:paraId="4B1DC0E1" w14:textId="3D2632A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4F7D4D3B" w14:textId="7D71B5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080" w:type="dxa"/>
          </w:tcPr>
          <w:p w14:paraId="1508B3F1" w14:textId="0E56E12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0" w:type="dxa"/>
          </w:tcPr>
          <w:p w14:paraId="09EBE06C" w14:textId="3608F4A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390D47BB" w14:textId="109F8AAF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278" w:type="dxa"/>
          </w:tcPr>
          <w:p w14:paraId="4D85A920" w14:textId="53981C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636232" w14:paraId="1E02F21E" w14:textId="77777777" w:rsidTr="00636232">
        <w:tc>
          <w:tcPr>
            <w:tcW w:w="1638" w:type="dxa"/>
            <w:vAlign w:val="bottom"/>
          </w:tcPr>
          <w:p w14:paraId="3088B6BE" w14:textId="0D85E061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TAG 58:12</w:t>
            </w:r>
          </w:p>
        </w:tc>
        <w:tc>
          <w:tcPr>
            <w:tcW w:w="1080" w:type="dxa"/>
          </w:tcPr>
          <w:p w14:paraId="07D75D03" w14:textId="63FD979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</w:tcPr>
          <w:p w14:paraId="6C17E23A" w14:textId="12AE72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B4EB65E" w14:textId="497C92F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45B7122F" w14:textId="4B1FF56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1B416D6B" w14:textId="2415AC0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380F5B44" w14:textId="6E74A8C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8" w:type="dxa"/>
          </w:tcPr>
          <w:p w14:paraId="402D1ECA" w14:textId="0C7BFB9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636232" w14:paraId="415F3B53" w14:textId="77777777" w:rsidTr="00636232">
        <w:tc>
          <w:tcPr>
            <w:tcW w:w="1638" w:type="dxa"/>
            <w:vAlign w:val="bottom"/>
          </w:tcPr>
          <w:p w14:paraId="720F2E5B" w14:textId="0B7092BA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6</w:t>
            </w:r>
          </w:p>
        </w:tc>
        <w:tc>
          <w:tcPr>
            <w:tcW w:w="1080" w:type="dxa"/>
          </w:tcPr>
          <w:p w14:paraId="4B724182" w14:textId="78B9912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</w:tcPr>
          <w:p w14:paraId="7947FA28" w14:textId="02019B9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5954B9E1" w14:textId="12BAF2C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80" w:type="dxa"/>
          </w:tcPr>
          <w:p w14:paraId="226BD591" w14:textId="28FFBC7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0" w:type="dxa"/>
          </w:tcPr>
          <w:p w14:paraId="1DECD393" w14:textId="75EE16B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</w:tcPr>
          <w:p w14:paraId="217D7536" w14:textId="49EA637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78" w:type="dxa"/>
          </w:tcPr>
          <w:p w14:paraId="6506650B" w14:textId="3FF799B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636232" w14:paraId="7DA81926" w14:textId="77777777" w:rsidTr="00636232">
        <w:tc>
          <w:tcPr>
            <w:tcW w:w="1638" w:type="dxa"/>
            <w:vAlign w:val="bottom"/>
          </w:tcPr>
          <w:p w14:paraId="7D73C14E" w14:textId="18D1ADA5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7</w:t>
            </w:r>
          </w:p>
        </w:tc>
        <w:tc>
          <w:tcPr>
            <w:tcW w:w="1080" w:type="dxa"/>
          </w:tcPr>
          <w:p w14:paraId="5CCBCB97" w14:textId="3EFF5F7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114E3C3F" w14:textId="65FD5D5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169EEF1" w14:textId="43F2FD5E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80" w:type="dxa"/>
          </w:tcPr>
          <w:p w14:paraId="580053EA" w14:textId="5BEED76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90" w:type="dxa"/>
          </w:tcPr>
          <w:p w14:paraId="1FA012F9" w14:textId="74CAD64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5B04AD07" w14:textId="248C04D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8" w:type="dxa"/>
          </w:tcPr>
          <w:p w14:paraId="5D6EC5D3" w14:textId="2AA18C49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636232" w14:paraId="7BDA3B00" w14:textId="77777777" w:rsidTr="00636232">
        <w:tc>
          <w:tcPr>
            <w:tcW w:w="1638" w:type="dxa"/>
            <w:vAlign w:val="bottom"/>
          </w:tcPr>
          <w:p w14:paraId="34D9BD6B" w14:textId="128F9581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8</w:t>
            </w:r>
          </w:p>
        </w:tc>
        <w:tc>
          <w:tcPr>
            <w:tcW w:w="1080" w:type="dxa"/>
          </w:tcPr>
          <w:p w14:paraId="20447A08" w14:textId="2967263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</w:tcPr>
          <w:p w14:paraId="7E0A354E" w14:textId="753105B5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68ABFE93" w14:textId="74B4DDC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80" w:type="dxa"/>
          </w:tcPr>
          <w:p w14:paraId="29523661" w14:textId="59ACD9DB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90" w:type="dxa"/>
          </w:tcPr>
          <w:p w14:paraId="51FCED12" w14:textId="572E9A2C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F1FB077" w14:textId="31DD6E3D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78" w:type="dxa"/>
          </w:tcPr>
          <w:p w14:paraId="2DC1B8C5" w14:textId="16DAF55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636232" w14:paraId="1A739348" w14:textId="77777777" w:rsidTr="00636232">
        <w:tc>
          <w:tcPr>
            <w:tcW w:w="1638" w:type="dxa"/>
            <w:vAlign w:val="bottom"/>
          </w:tcPr>
          <w:p w14:paraId="7E165C3E" w14:textId="69033357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58:9</w:t>
            </w:r>
          </w:p>
        </w:tc>
        <w:tc>
          <w:tcPr>
            <w:tcW w:w="1080" w:type="dxa"/>
          </w:tcPr>
          <w:p w14:paraId="3ADDB06F" w14:textId="3AD592E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65C65A2E" w14:textId="2E71A34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057E77F9" w14:textId="5890A75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80" w:type="dxa"/>
          </w:tcPr>
          <w:p w14:paraId="5FCD3617" w14:textId="40708D5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</w:tcPr>
          <w:p w14:paraId="5EA0F7C1" w14:textId="38EA5F0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</w:tcPr>
          <w:p w14:paraId="604D9A6D" w14:textId="124C5A0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8" w:type="dxa"/>
          </w:tcPr>
          <w:p w14:paraId="1C2A3658" w14:textId="162660CA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636232" w14:paraId="0B1E5291" w14:textId="77777777" w:rsidTr="00636232">
        <w:tc>
          <w:tcPr>
            <w:tcW w:w="1638" w:type="dxa"/>
            <w:vAlign w:val="bottom"/>
          </w:tcPr>
          <w:p w14:paraId="5EE5E54E" w14:textId="595BD93B" w:rsidR="00636232" w:rsidRPr="00636232" w:rsidRDefault="00636232" w:rsidP="0085285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 60:12</w:t>
            </w:r>
          </w:p>
        </w:tc>
        <w:tc>
          <w:tcPr>
            <w:tcW w:w="1080" w:type="dxa"/>
          </w:tcPr>
          <w:p w14:paraId="349ACB5C" w14:textId="33A9A0F3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</w:tcPr>
          <w:p w14:paraId="31786316" w14:textId="0D904F11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</w:tcPr>
          <w:p w14:paraId="727E1496" w14:textId="7435E8E8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0" w:type="dxa"/>
          </w:tcPr>
          <w:p w14:paraId="69E8B746" w14:textId="53351327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0" w:type="dxa"/>
          </w:tcPr>
          <w:p w14:paraId="1FCBF124" w14:textId="362C9736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</w:tcPr>
          <w:p w14:paraId="6DEEBD74" w14:textId="67B1B680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8" w:type="dxa"/>
          </w:tcPr>
          <w:p w14:paraId="7AE70100" w14:textId="27B33C12" w:rsidR="00636232" w:rsidRPr="00636232" w:rsidRDefault="00636232" w:rsidP="0063623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6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</w:tbl>
    <w:p w14:paraId="70F0A84F" w14:textId="77777777" w:rsidR="002B4662" w:rsidRPr="000F7C40" w:rsidRDefault="002B4662" w:rsidP="002B46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d font indicates significant association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>
        <w:rPr>
          <w:rFonts w:ascii="Times New Roman" w:hAnsi="Times New Roman" w:cs="Times New Roman"/>
          <w:sz w:val="20"/>
          <w:szCs w:val="20"/>
        </w:rPr>
        <w:t>-corrected P-value threshold of P&lt;0.00023, and blue font a suggestive P-value of P&lt;0.001.</w:t>
      </w:r>
    </w:p>
    <w:p w14:paraId="77B8762C" w14:textId="77777777" w:rsidR="00852853" w:rsidRDefault="00852853" w:rsidP="00852853">
      <w:pPr>
        <w:rPr>
          <w:rFonts w:ascii="Times New Roman" w:hAnsi="Times New Roman" w:cs="Times New Roman"/>
          <w:sz w:val="22"/>
          <w:szCs w:val="22"/>
        </w:rPr>
      </w:pPr>
    </w:p>
    <w:p w14:paraId="5378854B" w14:textId="77777777" w:rsidR="002E1184" w:rsidRDefault="002E1184">
      <w:pPr>
        <w:rPr>
          <w:szCs w:val="22"/>
        </w:rPr>
      </w:pPr>
      <w:r>
        <w:rPr>
          <w:szCs w:val="22"/>
        </w:rPr>
        <w:br w:type="page"/>
      </w:r>
    </w:p>
    <w:p w14:paraId="3D8BF086" w14:textId="60CED063" w:rsidR="001447D2" w:rsidRPr="001447D2" w:rsidRDefault="001447D2" w:rsidP="001447D2">
      <w:pPr>
        <w:pStyle w:val="EndNoteBibliographyTitle"/>
        <w:jc w:val="left"/>
        <w:rPr>
          <w:b/>
          <w:noProof/>
        </w:rPr>
      </w:pPr>
      <w:r>
        <w:rPr>
          <w:b/>
          <w:szCs w:val="22"/>
        </w:rPr>
        <w:lastRenderedPageBreak/>
        <w:fldChar w:fldCharType="begin"/>
      </w:r>
      <w:r>
        <w:rPr>
          <w:b/>
          <w:szCs w:val="22"/>
        </w:rPr>
        <w:instrText xml:space="preserve"> ADDIN EN.REFLIST </w:instrText>
      </w:r>
      <w:r>
        <w:rPr>
          <w:b/>
          <w:szCs w:val="22"/>
        </w:rPr>
        <w:fldChar w:fldCharType="separate"/>
      </w:r>
      <w:bookmarkStart w:id="0" w:name="_GoBack"/>
      <w:bookmarkEnd w:id="0"/>
      <w:r w:rsidRPr="001447D2">
        <w:rPr>
          <w:b/>
          <w:noProof/>
        </w:rPr>
        <w:t>References</w:t>
      </w:r>
    </w:p>
    <w:p w14:paraId="0A36001E" w14:textId="77777777" w:rsidR="001447D2" w:rsidRPr="001447D2" w:rsidRDefault="001447D2" w:rsidP="001447D2">
      <w:pPr>
        <w:pStyle w:val="EndNoteBibliographyTitle"/>
        <w:rPr>
          <w:b/>
          <w:noProof/>
        </w:rPr>
      </w:pPr>
    </w:p>
    <w:p w14:paraId="181A7409" w14:textId="77777777" w:rsidR="001447D2" w:rsidRDefault="001447D2" w:rsidP="001447D2">
      <w:pPr>
        <w:pStyle w:val="EndNoteBibliography"/>
        <w:spacing w:after="0"/>
        <w:rPr>
          <w:noProof/>
        </w:rPr>
      </w:pPr>
      <w:r w:rsidRPr="001447D2">
        <w:rPr>
          <w:noProof/>
        </w:rPr>
        <w:t>1. Wang TJ, Larson MG, Vasan RS, Cheng S, Rhee EP, et al. (2011) Metabolite profiles and the risk of developing diabetes. Nat Med 17: 448-453.</w:t>
      </w:r>
    </w:p>
    <w:p w14:paraId="6C0AD325" w14:textId="77777777" w:rsidR="001447D2" w:rsidRPr="001447D2" w:rsidRDefault="001447D2" w:rsidP="001447D2">
      <w:pPr>
        <w:pStyle w:val="EndNoteBibliography"/>
        <w:spacing w:after="0"/>
        <w:rPr>
          <w:noProof/>
        </w:rPr>
      </w:pPr>
    </w:p>
    <w:p w14:paraId="030EDB97" w14:textId="77777777" w:rsidR="001447D2" w:rsidRPr="001447D2" w:rsidRDefault="001447D2" w:rsidP="001447D2">
      <w:pPr>
        <w:pStyle w:val="EndNoteBibliography"/>
        <w:rPr>
          <w:noProof/>
        </w:rPr>
      </w:pPr>
      <w:r w:rsidRPr="001447D2">
        <w:rPr>
          <w:noProof/>
        </w:rPr>
        <w:t>2. Rhee EP, Cheng S, Larson MG, Walford GA, Lewis GD, et al. Lipid profiling identifies a triacylglycerol signature of insulin resistance and improves diabetes prediction in humans. J Clin Invest 121: 1402-1411.</w:t>
      </w:r>
    </w:p>
    <w:p w14:paraId="23583392" w14:textId="08C4DAE9" w:rsidR="008937C0" w:rsidRPr="00E83F03" w:rsidRDefault="001447D2" w:rsidP="0077629F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8937C0" w:rsidRPr="00E83F03" w:rsidSect="0034295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56F00" w14:textId="77777777" w:rsidR="000B55FE" w:rsidRDefault="000B55FE" w:rsidP="00C90537">
      <w:pPr>
        <w:spacing w:after="0"/>
      </w:pPr>
      <w:r>
        <w:separator/>
      </w:r>
    </w:p>
  </w:endnote>
  <w:endnote w:type="continuationSeparator" w:id="0">
    <w:p w14:paraId="75FC470A" w14:textId="77777777" w:rsidR="000B55FE" w:rsidRDefault="000B55FE" w:rsidP="00C905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DD1E6F" w14:textId="77777777" w:rsidR="000B55FE" w:rsidRDefault="000B55FE" w:rsidP="00C90537">
      <w:pPr>
        <w:spacing w:after="0"/>
      </w:pPr>
      <w:r>
        <w:separator/>
      </w:r>
    </w:p>
  </w:footnote>
  <w:footnote w:type="continuationSeparator" w:id="0">
    <w:p w14:paraId="0EFCCEAA" w14:textId="77777777" w:rsidR="000B55FE" w:rsidRDefault="000B55FE" w:rsidP="00C9053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7E8D6" w14:textId="77777777" w:rsidR="000B55FE" w:rsidRDefault="000B55FE" w:rsidP="00A43DC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D0624D" w14:textId="77777777" w:rsidR="000B55FE" w:rsidRDefault="000B55FE" w:rsidP="00C90537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7F7E4" w14:textId="77777777" w:rsidR="000B55FE" w:rsidRPr="00C90537" w:rsidRDefault="000B55FE" w:rsidP="00A43DC2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  <w:sz w:val="22"/>
        <w:szCs w:val="22"/>
      </w:rPr>
    </w:pPr>
    <w:r w:rsidRPr="00C90537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C90537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C90537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945D46">
      <w:rPr>
        <w:rStyle w:val="PageNumber"/>
        <w:rFonts w:ascii="Times New Roman" w:hAnsi="Times New Roman" w:cs="Times New Roman"/>
        <w:noProof/>
        <w:sz w:val="22"/>
        <w:szCs w:val="22"/>
      </w:rPr>
      <w:t>13</w:t>
    </w:r>
    <w:r w:rsidRPr="00C90537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3C7993CD" w14:textId="77777777" w:rsidR="000B55FE" w:rsidRDefault="000B55FE" w:rsidP="00C9053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&gt;Supplemental References&lt;/sty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4645"/>
    <w:rsid w:val="00012E05"/>
    <w:rsid w:val="000B55FE"/>
    <w:rsid w:val="000D2667"/>
    <w:rsid w:val="000E5AB9"/>
    <w:rsid w:val="000F7C40"/>
    <w:rsid w:val="00102308"/>
    <w:rsid w:val="001447D2"/>
    <w:rsid w:val="001551B5"/>
    <w:rsid w:val="00172AD0"/>
    <w:rsid w:val="001760A3"/>
    <w:rsid w:val="00176420"/>
    <w:rsid w:val="00246C14"/>
    <w:rsid w:val="00290D58"/>
    <w:rsid w:val="002A072B"/>
    <w:rsid w:val="002B4662"/>
    <w:rsid w:val="002E1184"/>
    <w:rsid w:val="00304645"/>
    <w:rsid w:val="00330257"/>
    <w:rsid w:val="0034295F"/>
    <w:rsid w:val="00343F13"/>
    <w:rsid w:val="0034528C"/>
    <w:rsid w:val="00394CF1"/>
    <w:rsid w:val="00446E04"/>
    <w:rsid w:val="004853A0"/>
    <w:rsid w:val="004E17F7"/>
    <w:rsid w:val="005105C8"/>
    <w:rsid w:val="005113DD"/>
    <w:rsid w:val="005526B6"/>
    <w:rsid w:val="00595B2D"/>
    <w:rsid w:val="00595CD7"/>
    <w:rsid w:val="005B72D7"/>
    <w:rsid w:val="006116C6"/>
    <w:rsid w:val="0062172D"/>
    <w:rsid w:val="00623124"/>
    <w:rsid w:val="00636232"/>
    <w:rsid w:val="006830DE"/>
    <w:rsid w:val="0069715D"/>
    <w:rsid w:val="006D5C1C"/>
    <w:rsid w:val="006F5E82"/>
    <w:rsid w:val="006F739C"/>
    <w:rsid w:val="00732481"/>
    <w:rsid w:val="007414D6"/>
    <w:rsid w:val="0077629F"/>
    <w:rsid w:val="007931E2"/>
    <w:rsid w:val="007B04A1"/>
    <w:rsid w:val="00834BDA"/>
    <w:rsid w:val="00850C75"/>
    <w:rsid w:val="00852853"/>
    <w:rsid w:val="0088344A"/>
    <w:rsid w:val="008937C0"/>
    <w:rsid w:val="008E4714"/>
    <w:rsid w:val="0090155F"/>
    <w:rsid w:val="00906691"/>
    <w:rsid w:val="009108B8"/>
    <w:rsid w:val="00945D46"/>
    <w:rsid w:val="009A45DD"/>
    <w:rsid w:val="009D3FBF"/>
    <w:rsid w:val="00A43DC2"/>
    <w:rsid w:val="00A44C6D"/>
    <w:rsid w:val="00A715C5"/>
    <w:rsid w:val="00A839F5"/>
    <w:rsid w:val="00B3245A"/>
    <w:rsid w:val="00B32ECA"/>
    <w:rsid w:val="00B6602B"/>
    <w:rsid w:val="00BB4E6D"/>
    <w:rsid w:val="00BD0820"/>
    <w:rsid w:val="00C01603"/>
    <w:rsid w:val="00C14836"/>
    <w:rsid w:val="00C26C86"/>
    <w:rsid w:val="00C30576"/>
    <w:rsid w:val="00C35BC5"/>
    <w:rsid w:val="00C440C2"/>
    <w:rsid w:val="00C562C4"/>
    <w:rsid w:val="00C90537"/>
    <w:rsid w:val="00D15351"/>
    <w:rsid w:val="00D21AAD"/>
    <w:rsid w:val="00D23E18"/>
    <w:rsid w:val="00D3398B"/>
    <w:rsid w:val="00D714D1"/>
    <w:rsid w:val="00DA7DE6"/>
    <w:rsid w:val="00DC6C58"/>
    <w:rsid w:val="00DD429D"/>
    <w:rsid w:val="00DF3C9A"/>
    <w:rsid w:val="00E14978"/>
    <w:rsid w:val="00E67F01"/>
    <w:rsid w:val="00E83F03"/>
    <w:rsid w:val="00E87B43"/>
    <w:rsid w:val="00EA56DC"/>
    <w:rsid w:val="00F130E3"/>
    <w:rsid w:val="00F242E3"/>
    <w:rsid w:val="00F42F12"/>
    <w:rsid w:val="00F519DA"/>
    <w:rsid w:val="00F84C86"/>
    <w:rsid w:val="00FC4E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5F37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9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B7A1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483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13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0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E3"/>
    <w:rPr>
      <w:b/>
      <w:bCs/>
    </w:rPr>
  </w:style>
  <w:style w:type="paragraph" w:customStyle="1" w:styleId="ColorfulList-Accent11">
    <w:name w:val="Colorful List - Accent 11"/>
    <w:basedOn w:val="Normal"/>
    <w:rsid w:val="009D3FBF"/>
    <w:pPr>
      <w:widowControl w:val="0"/>
      <w:autoSpaceDE w:val="0"/>
      <w:autoSpaceDN w:val="0"/>
      <w:adjustRightInd w:val="0"/>
      <w:spacing w:after="0"/>
      <w:ind w:left="720"/>
      <w:contextualSpacing/>
    </w:pPr>
    <w:rPr>
      <w:rFonts w:ascii="Courier" w:eastAsia="MS ??" w:hAnsi="Courier" w:cs="Times New Roman"/>
      <w:lang w:eastAsia="en-US"/>
    </w:rPr>
  </w:style>
  <w:style w:type="paragraph" w:customStyle="1" w:styleId="EndNoteBibliographyTitle">
    <w:name w:val="EndNote Bibliography Title"/>
    <w:basedOn w:val="Normal"/>
    <w:rsid w:val="007414D6"/>
    <w:pPr>
      <w:spacing w:after="0"/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7414D6"/>
    <w:rPr>
      <w:rFonts w:ascii="Times New Roman" w:hAnsi="Times New Roman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C9053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053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0537"/>
  </w:style>
  <w:style w:type="paragraph" w:styleId="Footer">
    <w:name w:val="footer"/>
    <w:basedOn w:val="Normal"/>
    <w:link w:val="FooterChar"/>
    <w:uiPriority w:val="99"/>
    <w:unhideWhenUsed/>
    <w:rsid w:val="00C9053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053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C9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B7A1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1483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130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0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0E3"/>
    <w:rPr>
      <w:b/>
      <w:bCs/>
    </w:rPr>
  </w:style>
  <w:style w:type="paragraph" w:customStyle="1" w:styleId="ColorfulList-Accent11">
    <w:name w:val="Colorful List - Accent 11"/>
    <w:basedOn w:val="Normal"/>
    <w:rsid w:val="009D3FBF"/>
    <w:pPr>
      <w:widowControl w:val="0"/>
      <w:autoSpaceDE w:val="0"/>
      <w:autoSpaceDN w:val="0"/>
      <w:adjustRightInd w:val="0"/>
      <w:spacing w:after="0"/>
      <w:ind w:left="720"/>
      <w:contextualSpacing/>
    </w:pPr>
    <w:rPr>
      <w:rFonts w:ascii="Courier" w:eastAsia="MS ??" w:hAnsi="Courier" w:cs="Times New Roman"/>
      <w:lang w:eastAsia="en-US"/>
    </w:rPr>
  </w:style>
  <w:style w:type="paragraph" w:customStyle="1" w:styleId="EndNoteBibliographyTitle">
    <w:name w:val="EndNote Bibliography Title"/>
    <w:basedOn w:val="Normal"/>
    <w:rsid w:val="007414D6"/>
    <w:pPr>
      <w:spacing w:after="0"/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7414D6"/>
    <w:rPr>
      <w:rFonts w:ascii="Times New Roman" w:hAnsi="Times New Roman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C9053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9053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0537"/>
  </w:style>
  <w:style w:type="paragraph" w:styleId="Footer">
    <w:name w:val="footer"/>
    <w:basedOn w:val="Normal"/>
    <w:link w:val="FooterChar"/>
    <w:uiPriority w:val="99"/>
    <w:unhideWhenUsed/>
    <w:rsid w:val="00C9053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9053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2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112</Words>
  <Characters>17745</Characters>
  <Application>Microsoft Macintosh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o</dc:creator>
  <cp:keywords/>
  <dc:description/>
  <cp:lastModifiedBy>Jennifer Ho</cp:lastModifiedBy>
  <cp:revision>2</cp:revision>
  <dcterms:created xsi:type="dcterms:W3CDTF">2016-01-25T15:13:00Z</dcterms:created>
  <dcterms:modified xsi:type="dcterms:W3CDTF">2016-01-25T15:13:00Z</dcterms:modified>
</cp:coreProperties>
</file>